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Document.xml" ContentType="application/vnd.openxmlformats-officedocument.wordprocessingml.comments+xml"/>
  <Override PartName="/word/peopleDocument.xml" ContentType="application/vnd.openxmlformats-officedocument.wordprocessingml.people+xml"/>
  <Override PartName="/word/commentsExtendedDocument.xml" ContentType="application/vnd.openxmlformats-officedocument.wordprocessingml.commentsExtended+xml"/>
  <Override PartName="/word/commentsIdsDocument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88E40" w14:textId="77777777" w:rsidR="00E67F67" w:rsidRPr="001C152C" w:rsidRDefault="001D31F2" w:rsidP="00D950B6">
      <w:pPr>
        <w:widowControl w:val="0"/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1C152C">
        <w:rPr>
          <w:rFonts w:ascii="Arial" w:hAnsi="Arial" w:cs="Arial"/>
          <w:b/>
          <w:bCs/>
          <w:sz w:val="20"/>
          <w:szCs w:val="20"/>
        </w:rPr>
        <w:t>SUPPLEMENTARY APPENDIX</w:t>
      </w:r>
    </w:p>
    <w:p w14:paraId="47D371D6" w14:textId="77777777" w:rsidR="00D950B6" w:rsidRDefault="00D950B6" w:rsidP="00D950B6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5F69E020" w14:textId="66E53510" w:rsidR="00D950B6" w:rsidRDefault="00D950B6" w:rsidP="00D950B6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36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Contents</w:t>
      </w:r>
    </w:p>
    <w:p w14:paraId="0231A3DF" w14:textId="77777777" w:rsidR="00A26582" w:rsidRDefault="00A26582" w:rsidP="00D950B6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6DE8B028" w14:textId="3455F075" w:rsidR="00D950B6" w:rsidRDefault="00D950B6">
      <w:pPr>
        <w:pStyle w:val="TOC1"/>
        <w:tabs>
          <w:tab w:val="right" w:leader="dot" w:pos="9011"/>
        </w:tabs>
        <w:rPr>
          <w:rFonts w:asciiTheme="minorHAnsi" w:eastAsiaTheme="minorEastAsia" w:hAnsiTheme="minorHAnsi" w:cstheme="minorBidi"/>
          <w:noProof/>
          <w:sz w:val="24"/>
        </w:rPr>
      </w:pPr>
      <w:r>
        <w:rPr>
          <w:rFonts w:cs="Arial"/>
          <w:b/>
          <w:bCs/>
          <w:szCs w:val="20"/>
        </w:rPr>
        <w:fldChar w:fldCharType="begin"/>
      </w:r>
      <w:r>
        <w:rPr>
          <w:rFonts w:cs="Arial"/>
          <w:b/>
          <w:bCs/>
          <w:szCs w:val="20"/>
        </w:rPr>
        <w:instrText xml:space="preserve"> TOC \o "1-1" \h \z \u </w:instrText>
      </w:r>
      <w:r>
        <w:rPr>
          <w:rFonts w:cs="Arial"/>
          <w:b/>
          <w:bCs/>
          <w:szCs w:val="20"/>
        </w:rPr>
        <w:fldChar w:fldCharType="separate"/>
      </w:r>
      <w:hyperlink w:anchor="_Toc105576654" w:history="1">
        <w:r w:rsidRPr="00503ED9">
          <w:rPr>
            <w:rStyle w:val="Hyperlink"/>
            <w:noProof/>
            <w:lang w:bidi="th-TH"/>
          </w:rPr>
          <w:t>Appendix Figure. Data elements considered of greatest value for an achondroplasia registry by EMEA Steering Committee (note: only one advocate representative was present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0557665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12BADF9A" w14:textId="496B12A5" w:rsidR="00D950B6" w:rsidRDefault="001C7AAA">
      <w:pPr>
        <w:pStyle w:val="TOC1"/>
        <w:tabs>
          <w:tab w:val="right" w:leader="dot" w:pos="9011"/>
        </w:tabs>
        <w:rPr>
          <w:rFonts w:asciiTheme="minorHAnsi" w:eastAsiaTheme="minorEastAsia" w:hAnsiTheme="minorHAnsi" w:cstheme="minorBidi"/>
          <w:noProof/>
          <w:sz w:val="24"/>
        </w:rPr>
      </w:pPr>
      <w:hyperlink w:anchor="_Toc105576655" w:history="1">
        <w:r w:rsidR="00D950B6" w:rsidRPr="00503ED9">
          <w:rPr>
            <w:rStyle w:val="Hyperlink"/>
            <w:noProof/>
            <w:lang w:bidi="th-TH"/>
          </w:rPr>
          <w:t>Appendix Table 1. EMEA Achondroplasia Steering Committee</w:t>
        </w:r>
        <w:r w:rsidR="00D950B6">
          <w:rPr>
            <w:noProof/>
            <w:webHidden/>
          </w:rPr>
          <w:tab/>
        </w:r>
        <w:r w:rsidR="00D950B6">
          <w:rPr>
            <w:noProof/>
            <w:webHidden/>
          </w:rPr>
          <w:fldChar w:fldCharType="begin"/>
        </w:r>
        <w:r w:rsidR="00D950B6">
          <w:rPr>
            <w:noProof/>
            <w:webHidden/>
          </w:rPr>
          <w:instrText xml:space="preserve"> PAGEREF _Toc105576655 \h </w:instrText>
        </w:r>
        <w:r w:rsidR="00D950B6">
          <w:rPr>
            <w:noProof/>
            <w:webHidden/>
          </w:rPr>
        </w:r>
        <w:r w:rsidR="00D950B6">
          <w:rPr>
            <w:noProof/>
            <w:webHidden/>
          </w:rPr>
          <w:fldChar w:fldCharType="separate"/>
        </w:r>
        <w:r w:rsidR="00D950B6">
          <w:rPr>
            <w:noProof/>
            <w:webHidden/>
          </w:rPr>
          <w:t>3</w:t>
        </w:r>
        <w:r w:rsidR="00D950B6">
          <w:rPr>
            <w:noProof/>
            <w:webHidden/>
          </w:rPr>
          <w:fldChar w:fldCharType="end"/>
        </w:r>
      </w:hyperlink>
    </w:p>
    <w:p w14:paraId="2620CE2B" w14:textId="1CA6B545" w:rsidR="00D950B6" w:rsidRDefault="001C7AAA">
      <w:pPr>
        <w:pStyle w:val="TOC1"/>
        <w:tabs>
          <w:tab w:val="right" w:leader="dot" w:pos="9011"/>
        </w:tabs>
        <w:rPr>
          <w:rFonts w:asciiTheme="minorHAnsi" w:eastAsiaTheme="minorEastAsia" w:hAnsiTheme="minorHAnsi" w:cstheme="minorBidi"/>
          <w:noProof/>
          <w:sz w:val="24"/>
        </w:rPr>
      </w:pPr>
      <w:hyperlink w:anchor="_Toc105576656" w:history="1">
        <w:r w:rsidR="00D950B6" w:rsidRPr="00503ED9">
          <w:rPr>
            <w:rStyle w:val="Hyperlink"/>
            <w:noProof/>
            <w:lang w:bidi="th-TH"/>
          </w:rPr>
          <w:t>Appendix Table 2. Data currently collected on achondroplasia according to the EMEA Achondroplasia Steering Committee (11 unique centres*).</w:t>
        </w:r>
        <w:r w:rsidR="00D950B6">
          <w:rPr>
            <w:noProof/>
            <w:webHidden/>
          </w:rPr>
          <w:tab/>
        </w:r>
        <w:r w:rsidR="00D950B6">
          <w:rPr>
            <w:noProof/>
            <w:webHidden/>
          </w:rPr>
          <w:fldChar w:fldCharType="begin"/>
        </w:r>
        <w:r w:rsidR="00D950B6">
          <w:rPr>
            <w:noProof/>
            <w:webHidden/>
          </w:rPr>
          <w:instrText xml:space="preserve"> PAGEREF _Toc105576656 \h </w:instrText>
        </w:r>
        <w:r w:rsidR="00D950B6">
          <w:rPr>
            <w:noProof/>
            <w:webHidden/>
          </w:rPr>
        </w:r>
        <w:r w:rsidR="00D950B6">
          <w:rPr>
            <w:noProof/>
            <w:webHidden/>
          </w:rPr>
          <w:fldChar w:fldCharType="separate"/>
        </w:r>
        <w:r w:rsidR="00D950B6">
          <w:rPr>
            <w:noProof/>
            <w:webHidden/>
          </w:rPr>
          <w:t>5</w:t>
        </w:r>
        <w:r w:rsidR="00D950B6">
          <w:rPr>
            <w:noProof/>
            <w:webHidden/>
          </w:rPr>
          <w:fldChar w:fldCharType="end"/>
        </w:r>
      </w:hyperlink>
    </w:p>
    <w:p w14:paraId="53921C70" w14:textId="2C984884" w:rsidR="00D950B6" w:rsidRDefault="001C7AAA">
      <w:pPr>
        <w:pStyle w:val="TOC1"/>
        <w:tabs>
          <w:tab w:val="right" w:leader="dot" w:pos="9011"/>
        </w:tabs>
        <w:rPr>
          <w:rFonts w:asciiTheme="minorHAnsi" w:eastAsiaTheme="minorEastAsia" w:hAnsiTheme="minorHAnsi" w:cstheme="minorBidi"/>
          <w:noProof/>
          <w:sz w:val="24"/>
        </w:rPr>
      </w:pPr>
      <w:hyperlink w:anchor="_Toc105576657" w:history="1">
        <w:r w:rsidR="00D950B6" w:rsidRPr="00503ED9">
          <w:rPr>
            <w:rStyle w:val="Hyperlink"/>
            <w:noProof/>
            <w:lang w:bidi="th-TH"/>
          </w:rPr>
          <w:t>Appendix Table 3. Data* currently collected by HCP in the Steering Committee.</w:t>
        </w:r>
        <w:r w:rsidR="00D950B6">
          <w:rPr>
            <w:noProof/>
            <w:webHidden/>
          </w:rPr>
          <w:tab/>
        </w:r>
        <w:r w:rsidR="00D950B6">
          <w:rPr>
            <w:noProof/>
            <w:webHidden/>
          </w:rPr>
          <w:fldChar w:fldCharType="begin"/>
        </w:r>
        <w:r w:rsidR="00D950B6">
          <w:rPr>
            <w:noProof/>
            <w:webHidden/>
          </w:rPr>
          <w:instrText xml:space="preserve"> PAGEREF _Toc105576657 \h </w:instrText>
        </w:r>
        <w:r w:rsidR="00D950B6">
          <w:rPr>
            <w:noProof/>
            <w:webHidden/>
          </w:rPr>
        </w:r>
        <w:r w:rsidR="00D950B6">
          <w:rPr>
            <w:noProof/>
            <w:webHidden/>
          </w:rPr>
          <w:fldChar w:fldCharType="separate"/>
        </w:r>
        <w:r w:rsidR="00D950B6">
          <w:rPr>
            <w:noProof/>
            <w:webHidden/>
          </w:rPr>
          <w:t>7</w:t>
        </w:r>
        <w:r w:rsidR="00D950B6">
          <w:rPr>
            <w:noProof/>
            <w:webHidden/>
          </w:rPr>
          <w:fldChar w:fldCharType="end"/>
        </w:r>
      </w:hyperlink>
    </w:p>
    <w:p w14:paraId="7A96DE49" w14:textId="2759E635" w:rsidR="00D950B6" w:rsidRDefault="00D950B6" w:rsidP="00D950B6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36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fldChar w:fldCharType="end"/>
      </w: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145CF0CF" w14:textId="18B88A1B" w:rsidR="00F63E79" w:rsidRPr="00F63E79" w:rsidRDefault="001D31F2" w:rsidP="00D950B6">
      <w:pPr>
        <w:pStyle w:val="Heading1"/>
        <w:spacing w:line="360" w:lineRule="auto"/>
      </w:pPr>
      <w:bookmarkStart w:id="0" w:name="_Toc105576654"/>
      <w:r w:rsidRPr="001C152C">
        <w:lastRenderedPageBreak/>
        <w:t>Appendix Figure. Data elements considered of greatest value for an achondroplasia registry by EMEA Steering Committee</w:t>
      </w:r>
      <w:r w:rsidR="005E1FE0">
        <w:t xml:space="preserve"> (note: only one advocate representative was present)</w:t>
      </w:r>
      <w:bookmarkEnd w:id="0"/>
    </w:p>
    <w:p w14:paraId="3369340C" w14:textId="425C8612" w:rsidR="00F63E79" w:rsidRPr="001C152C" w:rsidRDefault="00A26582" w:rsidP="00D950B6">
      <w:pPr>
        <w:widowControl w:val="0"/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72903F65" wp14:editId="6E8FC680">
            <wp:extent cx="5728335" cy="651129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8335" cy="651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8C5B1A" w14:textId="45685B8F" w:rsidR="001C6AB9" w:rsidRPr="001C152C" w:rsidRDefault="001C6AB9" w:rsidP="00D950B6">
      <w:pPr>
        <w:widowControl w:val="0"/>
        <w:spacing w:line="360" w:lineRule="auto"/>
        <w:rPr>
          <w:rFonts w:ascii="Arial" w:hAnsi="Arial" w:cs="Arial"/>
          <w:sz w:val="20"/>
          <w:szCs w:val="20"/>
        </w:rPr>
      </w:pPr>
    </w:p>
    <w:p w14:paraId="32DA90E4" w14:textId="6857291C" w:rsidR="00E67F67" w:rsidRPr="001C152C" w:rsidRDefault="00B53C9D" w:rsidP="00D950B6">
      <w:pPr>
        <w:widowControl w:val="0"/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CH, achondroplasia; BMI, body mass index; ENT, ear, nose, throat; FM</w:t>
      </w:r>
      <w:r w:rsidRPr="000F39DC">
        <w:rPr>
          <w:rFonts w:ascii="Arial" w:hAnsi="Arial" w:cs="Arial"/>
          <w:color w:val="000000" w:themeColor="text1"/>
          <w:sz w:val="20"/>
          <w:szCs w:val="20"/>
        </w:rPr>
        <w:t>, foramen 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magnum; </w:t>
      </w:r>
      <w:r>
        <w:rPr>
          <w:rFonts w:ascii="Arial" w:hAnsi="Arial" w:cs="Arial"/>
          <w:sz w:val="20"/>
          <w:szCs w:val="20"/>
        </w:rPr>
        <w:t>MRI, magnetic resonance imaging.</w:t>
      </w:r>
      <w:r w:rsidR="001D31F2" w:rsidRPr="001C152C">
        <w:rPr>
          <w:rFonts w:ascii="Arial" w:hAnsi="Arial" w:cs="Arial"/>
          <w:sz w:val="20"/>
          <w:szCs w:val="20"/>
        </w:rPr>
        <w:br w:type="page"/>
      </w:r>
    </w:p>
    <w:p w14:paraId="3EB5CF28" w14:textId="519028F9" w:rsidR="001909CC" w:rsidRPr="008625F8" w:rsidRDefault="001D31F2" w:rsidP="00D950B6">
      <w:pPr>
        <w:pStyle w:val="Heading1"/>
        <w:spacing w:line="360" w:lineRule="auto"/>
      </w:pPr>
      <w:bookmarkStart w:id="1" w:name="_Toc105576655"/>
      <w:r w:rsidRPr="008625F8">
        <w:lastRenderedPageBreak/>
        <w:t>Appendix Table 1. EMEA Achondroplasia Steering Committee</w:t>
      </w:r>
      <w:bookmarkEnd w:id="1"/>
    </w:p>
    <w:tbl>
      <w:tblPr>
        <w:tblStyle w:val="TableGridLight"/>
        <w:tblW w:w="5084" w:type="pct"/>
        <w:tblLook w:val="04A0" w:firstRow="1" w:lastRow="0" w:firstColumn="1" w:lastColumn="0" w:noHBand="0" w:noVBand="1"/>
      </w:tblPr>
      <w:tblGrid>
        <w:gridCol w:w="2589"/>
        <w:gridCol w:w="3892"/>
        <w:gridCol w:w="2681"/>
      </w:tblGrid>
      <w:tr w:rsidR="008C7886" w:rsidRPr="008625F8" w14:paraId="405F6F29" w14:textId="77777777" w:rsidTr="001D3556">
        <w:trPr>
          <w:trHeight w:val="201"/>
        </w:trPr>
        <w:tc>
          <w:tcPr>
            <w:tcW w:w="1413" w:type="pct"/>
          </w:tcPr>
          <w:p w14:paraId="2CF7F5BD" w14:textId="77777777" w:rsidR="00E67F67" w:rsidRPr="008625F8" w:rsidRDefault="001D31F2" w:rsidP="00D950B6">
            <w:pPr>
              <w:widowControl w:val="0"/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ember</w:t>
            </w:r>
          </w:p>
        </w:tc>
        <w:tc>
          <w:tcPr>
            <w:tcW w:w="2124" w:type="pct"/>
          </w:tcPr>
          <w:p w14:paraId="3F9B1B24" w14:textId="77777777" w:rsidR="00E67F67" w:rsidRPr="008625F8" w:rsidRDefault="001D31F2" w:rsidP="00D950B6">
            <w:pPr>
              <w:widowControl w:val="0"/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ocation/Organization</w:t>
            </w:r>
          </w:p>
        </w:tc>
        <w:tc>
          <w:tcPr>
            <w:tcW w:w="1463" w:type="pct"/>
          </w:tcPr>
          <w:p w14:paraId="3C6D18DB" w14:textId="77777777" w:rsidR="00E67F67" w:rsidRPr="008625F8" w:rsidRDefault="001D31F2" w:rsidP="00D950B6">
            <w:pPr>
              <w:widowControl w:val="0"/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linic type, population served (e.g. urban), etc.</w:t>
            </w:r>
          </w:p>
        </w:tc>
      </w:tr>
      <w:tr w:rsidR="008C7886" w:rsidRPr="008625F8" w14:paraId="4F9693E7" w14:textId="77777777" w:rsidTr="001D3556">
        <w:trPr>
          <w:trHeight w:val="201"/>
        </w:trPr>
        <w:tc>
          <w:tcPr>
            <w:tcW w:w="1413" w:type="pct"/>
          </w:tcPr>
          <w:p w14:paraId="28385D6D" w14:textId="77777777" w:rsidR="00E67F67" w:rsidRPr="008625F8" w:rsidRDefault="001D31F2" w:rsidP="00D950B6">
            <w:pPr>
              <w:widowControl w:val="0"/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Healthcare practitioners</w:t>
            </w:r>
          </w:p>
        </w:tc>
        <w:tc>
          <w:tcPr>
            <w:tcW w:w="2124" w:type="pct"/>
          </w:tcPr>
          <w:p w14:paraId="1564D6CC" w14:textId="77777777" w:rsidR="00E67F67" w:rsidRPr="008625F8" w:rsidRDefault="00E67F67" w:rsidP="00D950B6">
            <w:pPr>
              <w:widowControl w:val="0"/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63" w:type="pct"/>
          </w:tcPr>
          <w:p w14:paraId="58910C6D" w14:textId="77777777" w:rsidR="00E67F67" w:rsidRPr="008625F8" w:rsidRDefault="00E67F67" w:rsidP="00D950B6">
            <w:pPr>
              <w:widowControl w:val="0"/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8C7886" w:rsidRPr="008625F8" w14:paraId="3F5545D5" w14:textId="77777777" w:rsidTr="001D3556">
        <w:trPr>
          <w:trHeight w:val="201"/>
        </w:trPr>
        <w:tc>
          <w:tcPr>
            <w:tcW w:w="1413" w:type="pct"/>
          </w:tcPr>
          <w:p w14:paraId="5EB4EABE" w14:textId="77777777" w:rsidR="00E67F67" w:rsidRPr="008625F8" w:rsidRDefault="001D31F2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elita Irving, Co-Chair </w:t>
            </w:r>
          </w:p>
        </w:tc>
        <w:tc>
          <w:tcPr>
            <w:tcW w:w="2124" w:type="pct"/>
          </w:tcPr>
          <w:p w14:paraId="5D9E7574" w14:textId="3F873138" w:rsidR="00E67F67" w:rsidRPr="008625F8" w:rsidRDefault="001909CC" w:rsidP="00D950B6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Guy's and St. Thomas' NHS Foundation Trust, Evelina Children's Hospital, London, UK </w:t>
            </w:r>
          </w:p>
        </w:tc>
        <w:tc>
          <w:tcPr>
            <w:tcW w:w="1463" w:type="pct"/>
          </w:tcPr>
          <w:p w14:paraId="230CDBB4" w14:textId="58886A6D" w:rsidR="00E67F67" w:rsidRPr="008625F8" w:rsidRDefault="008625F8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University hospital, tertiary care</w:t>
            </w:r>
          </w:p>
        </w:tc>
      </w:tr>
      <w:tr w:rsidR="008C7886" w:rsidRPr="001C152C" w14:paraId="4C506504" w14:textId="77777777" w:rsidTr="001D3556">
        <w:trPr>
          <w:trHeight w:val="201"/>
        </w:trPr>
        <w:tc>
          <w:tcPr>
            <w:tcW w:w="1413" w:type="pct"/>
          </w:tcPr>
          <w:p w14:paraId="4564D41F" w14:textId="77777777" w:rsidR="00E67F67" w:rsidRPr="008625F8" w:rsidRDefault="001D31F2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Klaus Mohnike, Co-Chair </w:t>
            </w:r>
          </w:p>
        </w:tc>
        <w:tc>
          <w:tcPr>
            <w:tcW w:w="2124" w:type="pct"/>
          </w:tcPr>
          <w:p w14:paraId="482A77A3" w14:textId="572F88CF" w:rsidR="00E67F67" w:rsidRPr="008625F8" w:rsidRDefault="001909CC" w:rsidP="00D950B6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Department of </w:t>
            </w:r>
            <w:proofErr w:type="spellStart"/>
            <w:r w:rsidRPr="008625F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ediatrics</w:t>
            </w:r>
            <w:proofErr w:type="spellEnd"/>
            <w:r w:rsidRPr="008625F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, Otto-von-Guericke-University, Magdeburg, Germany </w:t>
            </w:r>
          </w:p>
        </w:tc>
        <w:tc>
          <w:tcPr>
            <w:tcW w:w="1463" w:type="pct"/>
          </w:tcPr>
          <w:p w14:paraId="203C81E8" w14:textId="1D78FF76" w:rsidR="00E67F67" w:rsidRPr="008625F8" w:rsidRDefault="00383C1B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University hospital, tertiary care</w:t>
            </w:r>
          </w:p>
        </w:tc>
      </w:tr>
      <w:tr w:rsidR="008C7886" w:rsidRPr="001C152C" w14:paraId="079A1E28" w14:textId="77777777" w:rsidTr="001D3556">
        <w:trPr>
          <w:trHeight w:val="201"/>
        </w:trPr>
        <w:tc>
          <w:tcPr>
            <w:tcW w:w="1413" w:type="pct"/>
          </w:tcPr>
          <w:p w14:paraId="43402C16" w14:textId="77777777" w:rsidR="00EF7B55" w:rsidRPr="008625F8" w:rsidRDefault="00EF7B55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asemin Alanay </w:t>
            </w:r>
          </w:p>
        </w:tc>
        <w:tc>
          <w:tcPr>
            <w:tcW w:w="2124" w:type="pct"/>
          </w:tcPr>
          <w:p w14:paraId="0FE81579" w14:textId="7FE38709" w:rsidR="00EF7B55" w:rsidRPr="008625F8" w:rsidRDefault="00EF7B55" w:rsidP="00D950B6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625F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ediatric</w:t>
            </w:r>
            <w:proofErr w:type="spellEnd"/>
            <w:r w:rsidRPr="008625F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Genetics, Department of </w:t>
            </w:r>
            <w:proofErr w:type="spellStart"/>
            <w:r w:rsidRPr="008625F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ediatrics</w:t>
            </w:r>
            <w:proofErr w:type="spellEnd"/>
            <w:r w:rsidRPr="008625F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, School of Medicine, </w:t>
            </w:r>
            <w:proofErr w:type="spellStart"/>
            <w:r w:rsidRPr="008625F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cibadem</w:t>
            </w:r>
            <w:proofErr w:type="spellEnd"/>
            <w:r w:rsidRPr="008625F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Mehmet Ali </w:t>
            </w:r>
            <w:proofErr w:type="spellStart"/>
            <w:r w:rsidRPr="008625F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ydinlar</w:t>
            </w:r>
            <w:proofErr w:type="spellEnd"/>
            <w:r w:rsidRPr="008625F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University, Istanbul, Turkey</w:t>
            </w:r>
          </w:p>
        </w:tc>
        <w:tc>
          <w:tcPr>
            <w:tcW w:w="1463" w:type="pct"/>
          </w:tcPr>
          <w:p w14:paraId="558C6F63" w14:textId="342344AD" w:rsidR="00EF7B55" w:rsidRPr="008625F8" w:rsidRDefault="00FE432F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ffiliated </w:t>
            </w:r>
            <w:r w:rsidR="008625F8"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university hospital</w:t>
            </w:r>
            <w:r w:rsidR="001D3556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8625F8"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1D3556">
              <w:rPr>
                <w:rFonts w:ascii="Arial" w:hAnsi="Arial" w:cs="Arial"/>
                <w:color w:val="000000" w:themeColor="text1"/>
                <w:sz w:val="20"/>
                <w:szCs w:val="20"/>
              </w:rPr>
              <w:t>t</w:t>
            </w: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rtiary </w:t>
            </w:r>
            <w:r w:rsidR="008625F8"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are</w:t>
            </w:r>
          </w:p>
        </w:tc>
      </w:tr>
      <w:tr w:rsidR="008C7886" w:rsidRPr="001C152C" w14:paraId="50448C8F" w14:textId="77777777" w:rsidTr="001D3556">
        <w:trPr>
          <w:trHeight w:val="201"/>
        </w:trPr>
        <w:tc>
          <w:tcPr>
            <w:tcW w:w="1413" w:type="pct"/>
          </w:tcPr>
          <w:p w14:paraId="3E839B4E" w14:textId="0B18E00A" w:rsidR="00EF7B55" w:rsidRPr="008625F8" w:rsidRDefault="00520C04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Moeenaldeen</w:t>
            </w:r>
            <w:proofErr w:type="spellEnd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AlSayed</w:t>
            </w:r>
            <w:proofErr w:type="spellEnd"/>
          </w:p>
        </w:tc>
        <w:tc>
          <w:tcPr>
            <w:tcW w:w="2124" w:type="pct"/>
          </w:tcPr>
          <w:p w14:paraId="2A0F9E01" w14:textId="77777777" w:rsidR="003142BB" w:rsidRPr="008625F8" w:rsidRDefault="003142BB" w:rsidP="00D950B6">
            <w:pPr>
              <w:spacing w:line="360" w:lineRule="auto"/>
              <w:rPr>
                <w:color w:val="000000" w:themeColor="text1"/>
              </w:rPr>
            </w:pP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King Faisal</w:t>
            </w:r>
            <w:r w:rsidRPr="008625F8">
              <w:rPr>
                <w:rStyle w:val="apple-converted-space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Specialist</w:t>
            </w:r>
            <w:r w:rsidRPr="008625F8">
              <w:rPr>
                <w:rStyle w:val="apple-converted-space"/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Hospital &amp; Research Center, Riyadh, Saudi Arabia</w:t>
            </w:r>
          </w:p>
          <w:p w14:paraId="59E9D0B5" w14:textId="45ED5A4D" w:rsidR="00EF7B55" w:rsidRPr="008625F8" w:rsidRDefault="00EF7B55" w:rsidP="00D950B6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63" w:type="pct"/>
          </w:tcPr>
          <w:p w14:paraId="5362C5DD" w14:textId="0C21C01D" w:rsidR="00520C04" w:rsidRPr="008625F8" w:rsidRDefault="00520C04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Tertiary care hospital.</w:t>
            </w:r>
          </w:p>
          <w:p w14:paraId="79F893A1" w14:textId="480E5DC4" w:rsidR="00EF7B55" w:rsidRPr="008625F8" w:rsidRDefault="00520C04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Specialized genetic/metabolic clinic (</w:t>
            </w:r>
            <w:proofErr w:type="gramStart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5 </w:t>
            </w:r>
            <w:r w:rsidR="001D355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</w:t>
            </w: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illion</w:t>
            </w:r>
            <w:proofErr w:type="gramEnd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8C7886" w:rsidRPr="001C152C" w14:paraId="505BBBED" w14:textId="77777777" w:rsidTr="001D3556">
        <w:trPr>
          <w:trHeight w:val="201"/>
        </w:trPr>
        <w:tc>
          <w:tcPr>
            <w:tcW w:w="1413" w:type="pct"/>
          </w:tcPr>
          <w:p w14:paraId="70D13A90" w14:textId="77777777" w:rsidR="00EF7B55" w:rsidRPr="008625F8" w:rsidRDefault="00EF7B55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enevieve </w:t>
            </w:r>
            <w:proofErr w:type="spellStart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Baujat</w:t>
            </w:r>
            <w:proofErr w:type="spellEnd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24" w:type="pct"/>
          </w:tcPr>
          <w:p w14:paraId="25C0A6BE" w14:textId="76820781" w:rsidR="00EF7B55" w:rsidRPr="008625F8" w:rsidRDefault="00EF7B55" w:rsidP="00D950B6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eastAsia="Arial" w:hAnsi="Arial" w:cs="Arial"/>
                <w:color w:val="000000" w:themeColor="text1"/>
                <w:sz w:val="20"/>
              </w:rPr>
              <w:t xml:space="preserve">Hôpital Necker Enfants </w:t>
            </w:r>
            <w:proofErr w:type="spellStart"/>
            <w:r w:rsidRPr="008625F8">
              <w:rPr>
                <w:rFonts w:ascii="Arial" w:eastAsia="Arial" w:hAnsi="Arial" w:cs="Arial"/>
                <w:color w:val="000000" w:themeColor="text1"/>
                <w:sz w:val="20"/>
              </w:rPr>
              <w:t>Malades</w:t>
            </w:r>
            <w:proofErr w:type="spellEnd"/>
            <w:r w:rsidRPr="008625F8">
              <w:rPr>
                <w:rFonts w:ascii="Arial" w:eastAsia="Arial" w:hAnsi="Arial" w:cs="Arial"/>
                <w:color w:val="000000" w:themeColor="text1"/>
                <w:sz w:val="20"/>
              </w:rPr>
              <w:t xml:space="preserve"> AP-HP, France</w:t>
            </w:r>
          </w:p>
        </w:tc>
        <w:tc>
          <w:tcPr>
            <w:tcW w:w="1463" w:type="pct"/>
          </w:tcPr>
          <w:p w14:paraId="6AC98762" w14:textId="744E32C4" w:rsidR="00EF7B55" w:rsidRPr="008625F8" w:rsidRDefault="00102FF5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niversity </w:t>
            </w:r>
            <w:r w:rsidR="001D3556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  <w:r w:rsidR="001D3556"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ospital</w:t>
            </w:r>
            <w:r w:rsidR="001D3556">
              <w:rPr>
                <w:rFonts w:ascii="Arial" w:hAnsi="Arial" w:cs="Arial"/>
                <w:color w:val="000000" w:themeColor="text1"/>
                <w:sz w:val="20"/>
                <w:szCs w:val="20"/>
              </w:rPr>
              <w:t>, t</w:t>
            </w: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ertiary care</w:t>
            </w:r>
          </w:p>
        </w:tc>
      </w:tr>
      <w:tr w:rsidR="008C7886" w:rsidRPr="001C152C" w14:paraId="1E25F1D3" w14:textId="77777777" w:rsidTr="001D3556">
        <w:trPr>
          <w:trHeight w:val="201"/>
        </w:trPr>
        <w:tc>
          <w:tcPr>
            <w:tcW w:w="1413" w:type="pct"/>
          </w:tcPr>
          <w:p w14:paraId="6A4560B7" w14:textId="77777777" w:rsidR="00EF7B55" w:rsidRPr="008625F8" w:rsidRDefault="00EF7B55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Tawfeq</w:t>
            </w:r>
            <w:proofErr w:type="spellEnd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en-</w:t>
            </w:r>
            <w:proofErr w:type="spellStart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Omran</w:t>
            </w:r>
            <w:proofErr w:type="spellEnd"/>
          </w:p>
        </w:tc>
        <w:tc>
          <w:tcPr>
            <w:tcW w:w="2124" w:type="pct"/>
          </w:tcPr>
          <w:p w14:paraId="2C4C6AB0" w14:textId="77777777" w:rsidR="00102FF5" w:rsidRPr="008625F8" w:rsidRDefault="00102FF5" w:rsidP="00D950B6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</w:rPr>
            </w:pPr>
            <w:r w:rsidRPr="008625F8">
              <w:rPr>
                <w:rFonts w:ascii="Arial" w:eastAsia="Arial" w:hAnsi="Arial" w:cs="Arial"/>
                <w:color w:val="000000" w:themeColor="text1"/>
                <w:sz w:val="20"/>
              </w:rPr>
              <w:t>Genetic and Genomic Medicine Division, Sidra Medicine and Hamad Medical Corporation, Doha-Qatar</w:t>
            </w:r>
          </w:p>
          <w:p w14:paraId="029C42B9" w14:textId="2B6F5EEB" w:rsidR="00EF7B55" w:rsidRPr="008625F8" w:rsidRDefault="00EF7B55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63" w:type="pct"/>
          </w:tcPr>
          <w:p w14:paraId="3FB85872" w14:textId="03A31B4A" w:rsidR="00EF7B55" w:rsidRPr="008625F8" w:rsidRDefault="001D3556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niversity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ospita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 t</w:t>
            </w: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ertiary care</w:t>
            </w:r>
          </w:p>
        </w:tc>
      </w:tr>
      <w:tr w:rsidR="008C7886" w:rsidRPr="001C152C" w14:paraId="1EA9E846" w14:textId="77777777" w:rsidTr="001D3556">
        <w:trPr>
          <w:trHeight w:val="201"/>
        </w:trPr>
        <w:tc>
          <w:tcPr>
            <w:tcW w:w="1413" w:type="pct"/>
          </w:tcPr>
          <w:p w14:paraId="30BADF0E" w14:textId="77777777" w:rsidR="00E67F67" w:rsidRPr="008625F8" w:rsidRDefault="001D31F2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andra </w:t>
            </w:r>
            <w:proofErr w:type="spellStart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Breyer</w:t>
            </w:r>
            <w:proofErr w:type="spellEnd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24" w:type="pct"/>
          </w:tcPr>
          <w:p w14:paraId="0C0BE6CB" w14:textId="77777777" w:rsidR="00E67F67" w:rsidRPr="008625F8" w:rsidRDefault="001D31F2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UKE Hamburg-Eppendorf, Department of Paediatrics, Hamburg, Germany</w:t>
            </w:r>
          </w:p>
        </w:tc>
        <w:tc>
          <w:tcPr>
            <w:tcW w:w="1463" w:type="pct"/>
          </w:tcPr>
          <w:p w14:paraId="3FA1B0E5" w14:textId="77777777" w:rsidR="00E67F67" w:rsidRPr="008625F8" w:rsidRDefault="001D31F2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University Hospital - tertiary care</w:t>
            </w:r>
          </w:p>
          <w:p w14:paraId="390C0F0B" w14:textId="681B94AD" w:rsidR="00E67F67" w:rsidRPr="008625F8" w:rsidRDefault="001D31F2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CLD, Martin </w:t>
            </w:r>
            <w:proofErr w:type="spellStart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Zeitz</w:t>
            </w:r>
            <w:proofErr w:type="spellEnd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enter for Rare Diseases</w:t>
            </w:r>
          </w:p>
        </w:tc>
      </w:tr>
      <w:tr w:rsidR="008C7886" w:rsidRPr="001C152C" w14:paraId="12281ED1" w14:textId="77777777" w:rsidTr="001D3556">
        <w:trPr>
          <w:trHeight w:val="201"/>
        </w:trPr>
        <w:tc>
          <w:tcPr>
            <w:tcW w:w="1413" w:type="pct"/>
          </w:tcPr>
          <w:p w14:paraId="77407FA5" w14:textId="77777777" w:rsidR="00E67F67" w:rsidRPr="008625F8" w:rsidRDefault="001D31F2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Valerie Cormier-</w:t>
            </w:r>
            <w:proofErr w:type="spellStart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Daire</w:t>
            </w:r>
            <w:proofErr w:type="spellEnd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24" w:type="pct"/>
          </w:tcPr>
          <w:p w14:paraId="006DE251" w14:textId="77777777" w:rsidR="00E67F67" w:rsidRPr="008625F8" w:rsidRDefault="001D31F2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eference </w:t>
            </w:r>
            <w:proofErr w:type="spellStart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center</w:t>
            </w:r>
            <w:proofErr w:type="spellEnd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or skeletal dysplasia, Paris University, Imagine institute, Necker Enfants </w:t>
            </w:r>
            <w:proofErr w:type="spellStart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Malades</w:t>
            </w:r>
            <w:proofErr w:type="spellEnd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Hospital, Paris, France</w:t>
            </w:r>
          </w:p>
        </w:tc>
        <w:tc>
          <w:tcPr>
            <w:tcW w:w="1463" w:type="pct"/>
          </w:tcPr>
          <w:p w14:paraId="38F10A62" w14:textId="2E12E758" w:rsidR="00E67F67" w:rsidRPr="008625F8" w:rsidRDefault="001D3556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niversity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ospita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 t</w:t>
            </w: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ertiary care</w:t>
            </w:r>
          </w:p>
        </w:tc>
      </w:tr>
      <w:tr w:rsidR="008C7886" w:rsidRPr="001C152C" w14:paraId="4002A361" w14:textId="77777777" w:rsidTr="001D3556">
        <w:trPr>
          <w:trHeight w:val="201"/>
        </w:trPr>
        <w:tc>
          <w:tcPr>
            <w:tcW w:w="1413" w:type="pct"/>
          </w:tcPr>
          <w:p w14:paraId="2833058E" w14:textId="439DEB72" w:rsidR="007F6E36" w:rsidRPr="008625F8" w:rsidRDefault="007F6E36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ernille </w:t>
            </w:r>
            <w:proofErr w:type="spellStart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Axél</w:t>
            </w:r>
            <w:proofErr w:type="spellEnd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Gregersen</w:t>
            </w:r>
            <w:proofErr w:type="spellEnd"/>
          </w:p>
        </w:tc>
        <w:tc>
          <w:tcPr>
            <w:tcW w:w="2124" w:type="pct"/>
          </w:tcPr>
          <w:p w14:paraId="4868D2F4" w14:textId="1C5E5DFE" w:rsidR="007F6E36" w:rsidRPr="008625F8" w:rsidRDefault="007F6E36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Department of Clinical Genetics and Centre for Rare Diseases, Aarhus University Hospital, Aarhus, Denmark</w:t>
            </w:r>
          </w:p>
        </w:tc>
        <w:tc>
          <w:tcPr>
            <w:tcW w:w="1463" w:type="pct"/>
          </w:tcPr>
          <w:p w14:paraId="00C83A7B" w14:textId="3D55246D" w:rsidR="007F6E36" w:rsidRPr="008625F8" w:rsidRDefault="007F6E36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Skeletal Dysplasia Clinic at University Hospital, tertiary care</w:t>
            </w:r>
          </w:p>
          <w:p w14:paraId="7871C795" w14:textId="6B488A20" w:rsidR="007F6E36" w:rsidRPr="008625F8" w:rsidRDefault="007F6E36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ERNBOND Center</w:t>
            </w:r>
          </w:p>
        </w:tc>
      </w:tr>
      <w:tr w:rsidR="008C7886" w:rsidRPr="001C152C" w14:paraId="66ED5438" w14:textId="77777777" w:rsidTr="001D3556">
        <w:trPr>
          <w:trHeight w:val="201"/>
        </w:trPr>
        <w:tc>
          <w:tcPr>
            <w:tcW w:w="1413" w:type="pct"/>
          </w:tcPr>
          <w:p w14:paraId="40428AA4" w14:textId="77777777" w:rsidR="00E67F67" w:rsidRPr="008625F8" w:rsidRDefault="001D31F2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Encarna</w:t>
            </w:r>
            <w:proofErr w:type="spellEnd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Guillén</w:t>
            </w:r>
            <w:proofErr w:type="spellEnd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Navarro </w:t>
            </w:r>
          </w:p>
        </w:tc>
        <w:tc>
          <w:tcPr>
            <w:tcW w:w="2124" w:type="pct"/>
          </w:tcPr>
          <w:p w14:paraId="53CD9D94" w14:textId="77777777" w:rsidR="00E67F67" w:rsidRPr="008625F8" w:rsidRDefault="001D31F2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edical Genetics Section, Department of Paediatrics. Virgen de la </w:t>
            </w:r>
            <w:proofErr w:type="spellStart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Arrixaca</w:t>
            </w:r>
            <w:proofErr w:type="spellEnd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University Clinical Hospital; IMIB-</w:t>
            </w:r>
            <w:proofErr w:type="spellStart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Arrixaca</w:t>
            </w:r>
            <w:proofErr w:type="spellEnd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Faculty of Medicine, University </w:t>
            </w: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of Murcia (UMU), Murcia, Spain</w:t>
            </w:r>
          </w:p>
        </w:tc>
        <w:tc>
          <w:tcPr>
            <w:tcW w:w="1463" w:type="pct"/>
          </w:tcPr>
          <w:p w14:paraId="1223151A" w14:textId="25843AE0" w:rsidR="00E67F67" w:rsidRPr="008625F8" w:rsidRDefault="001D31F2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Skeletal Dysplasia Clinic in Tertiary Academic Hospital, Regional and National referral </w:t>
            </w:r>
            <w:r w:rsidR="001D3556"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centre</w:t>
            </w: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ERNBOND </w:t>
            </w: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expert Cent</w:t>
            </w:r>
            <w:r w:rsidR="001D3556">
              <w:rPr>
                <w:rFonts w:ascii="Arial" w:hAnsi="Arial" w:cs="Arial"/>
                <w:color w:val="000000" w:themeColor="text1"/>
                <w:sz w:val="20"/>
                <w:szCs w:val="20"/>
              </w:rPr>
              <w:t>re</w:t>
            </w:r>
          </w:p>
        </w:tc>
      </w:tr>
      <w:tr w:rsidR="008C7886" w:rsidRPr="001C152C" w14:paraId="0455D6E4" w14:textId="77777777" w:rsidTr="001D3556">
        <w:trPr>
          <w:trHeight w:val="335"/>
        </w:trPr>
        <w:tc>
          <w:tcPr>
            <w:tcW w:w="1413" w:type="pct"/>
          </w:tcPr>
          <w:p w14:paraId="39C4D703" w14:textId="77777777" w:rsidR="00E67F67" w:rsidRPr="008625F8" w:rsidRDefault="001D31F2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Wolfgang </w:t>
            </w:r>
            <w:proofErr w:type="spellStart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Högler</w:t>
            </w:r>
            <w:proofErr w:type="spellEnd"/>
          </w:p>
        </w:tc>
        <w:tc>
          <w:tcPr>
            <w:tcW w:w="2124" w:type="pct"/>
          </w:tcPr>
          <w:p w14:paraId="4F7972CB" w14:textId="77777777" w:rsidR="00E67F67" w:rsidRPr="008625F8" w:rsidRDefault="001D31F2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Department of Paediatrics and Adolescent Medicine, Johannes Kepler University Linz, Linz, Austria</w:t>
            </w:r>
          </w:p>
        </w:tc>
        <w:tc>
          <w:tcPr>
            <w:tcW w:w="1463" w:type="pct"/>
          </w:tcPr>
          <w:p w14:paraId="0135B462" w14:textId="356C7BB3" w:rsidR="00E67F67" w:rsidRPr="008625F8" w:rsidRDefault="001D3556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niversity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ospita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 t</w:t>
            </w: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ertiary care</w:t>
            </w:r>
          </w:p>
        </w:tc>
      </w:tr>
      <w:tr w:rsidR="008C7886" w:rsidRPr="001C152C" w14:paraId="08DB6272" w14:textId="77777777" w:rsidTr="001D3556">
        <w:trPr>
          <w:trHeight w:val="201"/>
        </w:trPr>
        <w:tc>
          <w:tcPr>
            <w:tcW w:w="1413" w:type="pct"/>
          </w:tcPr>
          <w:p w14:paraId="6C21A0A6" w14:textId="77777777" w:rsidR="00E67F67" w:rsidRPr="008625F8" w:rsidRDefault="001D31F2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ohamad </w:t>
            </w:r>
            <w:proofErr w:type="spellStart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Maghnie</w:t>
            </w:r>
            <w:proofErr w:type="spellEnd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24" w:type="pct"/>
          </w:tcPr>
          <w:p w14:paraId="611CF201" w14:textId="77777777" w:rsidR="00E67F67" w:rsidRPr="008625F8" w:rsidRDefault="001D31F2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epartment of Paediatrics, IRCCS Istituto </w:t>
            </w:r>
            <w:proofErr w:type="spellStart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Giannna</w:t>
            </w:r>
            <w:proofErr w:type="spellEnd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Gaslini</w:t>
            </w:r>
            <w:proofErr w:type="spellEnd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, and Department of Neuroscience, Rehabilitation, Ophthalmology Genetics, Maternal and Child-Health, University of Genova, Genova, Italy</w:t>
            </w:r>
          </w:p>
        </w:tc>
        <w:tc>
          <w:tcPr>
            <w:tcW w:w="1463" w:type="pct"/>
          </w:tcPr>
          <w:p w14:paraId="2E7CE7F5" w14:textId="2AADBEBA" w:rsidR="00E67F67" w:rsidRPr="008625F8" w:rsidRDefault="001D31F2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ertiary </w:t>
            </w:r>
            <w:r w:rsidR="001D3556"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  <w:r w:rsidR="001D3556"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demic </w:t>
            </w: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d </w:t>
            </w:r>
            <w:r w:rsidR="001D3556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ational referral centre</w:t>
            </w:r>
          </w:p>
        </w:tc>
      </w:tr>
      <w:tr w:rsidR="008C7886" w:rsidRPr="001C152C" w14:paraId="0A5B2008" w14:textId="77777777" w:rsidTr="001D3556">
        <w:trPr>
          <w:trHeight w:val="201"/>
        </w:trPr>
        <w:tc>
          <w:tcPr>
            <w:tcW w:w="1413" w:type="pct"/>
          </w:tcPr>
          <w:p w14:paraId="635C6AFB" w14:textId="77777777" w:rsidR="00E67F67" w:rsidRPr="008625F8" w:rsidRDefault="001D31F2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la Nilsson </w:t>
            </w:r>
          </w:p>
        </w:tc>
        <w:tc>
          <w:tcPr>
            <w:tcW w:w="2124" w:type="pct"/>
          </w:tcPr>
          <w:p w14:paraId="6B810888" w14:textId="4AB8AD45" w:rsidR="00E67F67" w:rsidRPr="008625F8" w:rsidRDefault="001D31F2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ivision of </w:t>
            </w:r>
            <w:proofErr w:type="spellStart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Pediatric</w:t>
            </w:r>
            <w:proofErr w:type="spellEnd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ndocrinology, Astrid Lindgren Children’s Hospital, Karolinska University Hospital, Stockholm, Sweden</w:t>
            </w:r>
          </w:p>
        </w:tc>
        <w:tc>
          <w:tcPr>
            <w:tcW w:w="1463" w:type="pct"/>
          </w:tcPr>
          <w:p w14:paraId="50313215" w14:textId="0B3C7148" w:rsidR="00E67F67" w:rsidRPr="008625F8" w:rsidRDefault="001D31F2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keletal </w:t>
            </w:r>
            <w:r w:rsidR="001D3556"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ysplasia clinic </w:t>
            </w: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t </w:t>
            </w:r>
            <w:proofErr w:type="gramStart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University</w:t>
            </w:r>
            <w:proofErr w:type="gramEnd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1D3556"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ospital/tertiary </w:t>
            </w:r>
            <w:proofErr w:type="spellStart"/>
            <w:r w:rsidR="001D3556"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center</w:t>
            </w:r>
            <w:proofErr w:type="spellEnd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Regional and National referral </w:t>
            </w:r>
            <w:r w:rsidR="001D3556"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centre</w:t>
            </w: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ERNBOND expert </w:t>
            </w:r>
            <w:proofErr w:type="spellStart"/>
            <w:r w:rsidR="001D3556"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  <w:r w:rsidR="001D3556"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enter</w:t>
            </w:r>
            <w:proofErr w:type="spellEnd"/>
          </w:p>
        </w:tc>
      </w:tr>
      <w:tr w:rsidR="008C7886" w:rsidRPr="001C152C" w14:paraId="2A46712D" w14:textId="77777777" w:rsidTr="001D3556">
        <w:trPr>
          <w:trHeight w:val="201"/>
        </w:trPr>
        <w:tc>
          <w:tcPr>
            <w:tcW w:w="1413" w:type="pct"/>
          </w:tcPr>
          <w:p w14:paraId="64E8828F" w14:textId="77777777" w:rsidR="00E67F67" w:rsidRPr="008625F8" w:rsidRDefault="001D31F2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gelo </w:t>
            </w:r>
            <w:proofErr w:type="spellStart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Selicorni</w:t>
            </w:r>
            <w:proofErr w:type="spellEnd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24" w:type="pct"/>
          </w:tcPr>
          <w:p w14:paraId="46E595DE" w14:textId="77777777" w:rsidR="00E67F67" w:rsidRPr="008625F8" w:rsidRDefault="001D31F2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Pediatric</w:t>
            </w:r>
            <w:proofErr w:type="spellEnd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Unit ASST </w:t>
            </w:r>
            <w:proofErr w:type="spellStart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Lariana</w:t>
            </w:r>
            <w:proofErr w:type="spellEnd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, Como Italy</w:t>
            </w:r>
          </w:p>
        </w:tc>
        <w:tc>
          <w:tcPr>
            <w:tcW w:w="1463" w:type="pct"/>
          </w:tcPr>
          <w:p w14:paraId="70B35165" w14:textId="77777777" w:rsidR="00E67F67" w:rsidRPr="008625F8" w:rsidRDefault="001D31F2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Member of the network of centres of reference for rare diseases for achondroplasia at regional level</w:t>
            </w:r>
          </w:p>
        </w:tc>
      </w:tr>
      <w:tr w:rsidR="008C7886" w:rsidRPr="001C152C" w14:paraId="08C4A931" w14:textId="77777777" w:rsidTr="001D3556">
        <w:trPr>
          <w:trHeight w:val="201"/>
        </w:trPr>
        <w:tc>
          <w:tcPr>
            <w:tcW w:w="1413" w:type="pct"/>
          </w:tcPr>
          <w:p w14:paraId="6B708AF6" w14:textId="77777777" w:rsidR="00E67F67" w:rsidRPr="008625F8" w:rsidRDefault="001D31F2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liver Semler </w:t>
            </w:r>
          </w:p>
        </w:tc>
        <w:tc>
          <w:tcPr>
            <w:tcW w:w="2124" w:type="pct"/>
          </w:tcPr>
          <w:p w14:paraId="578FE15F" w14:textId="77777777" w:rsidR="00E67F67" w:rsidRPr="008625F8" w:rsidRDefault="001D31F2" w:rsidP="00D950B6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eastAsia="Tahoma" w:hAnsi="Arial" w:cs="Arial"/>
                <w:color w:val="000000" w:themeColor="text1"/>
                <w:sz w:val="20"/>
                <w:szCs w:val="20"/>
              </w:rPr>
              <w:t xml:space="preserve">University of Cologne, Faculty of Medicine and University Hospital Cologne, Department of </w:t>
            </w:r>
            <w:proofErr w:type="spellStart"/>
            <w:r w:rsidRPr="008625F8">
              <w:rPr>
                <w:rFonts w:ascii="Arial" w:eastAsia="Tahoma" w:hAnsi="Arial" w:cs="Arial"/>
                <w:color w:val="000000" w:themeColor="text1"/>
                <w:sz w:val="20"/>
                <w:szCs w:val="20"/>
              </w:rPr>
              <w:t>Pediatrics</w:t>
            </w:r>
            <w:proofErr w:type="spellEnd"/>
            <w:r w:rsidRPr="008625F8">
              <w:rPr>
                <w:rFonts w:ascii="Arial" w:eastAsia="Tahoma" w:hAnsi="Arial" w:cs="Arial"/>
                <w:color w:val="000000" w:themeColor="text1"/>
                <w:sz w:val="20"/>
                <w:szCs w:val="20"/>
              </w:rPr>
              <w:t>, Cologne, Germany</w:t>
            </w:r>
          </w:p>
        </w:tc>
        <w:tc>
          <w:tcPr>
            <w:tcW w:w="1463" w:type="pct"/>
          </w:tcPr>
          <w:p w14:paraId="57DB07BC" w14:textId="5989A2BB" w:rsidR="00E67F67" w:rsidRPr="008625F8" w:rsidRDefault="001D3556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niversity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ospita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 t</w:t>
            </w: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ertiary care</w:t>
            </w:r>
          </w:p>
        </w:tc>
      </w:tr>
      <w:tr w:rsidR="008C7886" w:rsidRPr="001C152C" w14:paraId="63C3F664" w14:textId="77777777" w:rsidTr="001D3556">
        <w:trPr>
          <w:trHeight w:val="201"/>
        </w:trPr>
        <w:tc>
          <w:tcPr>
            <w:tcW w:w="1413" w:type="pct"/>
          </w:tcPr>
          <w:p w14:paraId="7B9B73DF" w14:textId="77777777" w:rsidR="00E67F67" w:rsidRPr="008625F8" w:rsidRDefault="001D31F2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abine </w:t>
            </w:r>
            <w:proofErr w:type="spellStart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Sigaudy</w:t>
            </w:r>
            <w:proofErr w:type="spellEnd"/>
          </w:p>
        </w:tc>
        <w:tc>
          <w:tcPr>
            <w:tcW w:w="2124" w:type="pct"/>
          </w:tcPr>
          <w:p w14:paraId="15B91F43" w14:textId="77777777" w:rsidR="00E67F67" w:rsidRPr="008625F8" w:rsidRDefault="001D31F2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edical Genetics Department </w:t>
            </w:r>
          </w:p>
          <w:p w14:paraId="2CC7AE76" w14:textId="1E91F288" w:rsidR="00E67F67" w:rsidRPr="008625F8" w:rsidRDefault="001D31F2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ompetence </w:t>
            </w:r>
            <w:r w:rsidR="00723E9A"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nter for skeletal dysplasia </w:t>
            </w:r>
            <w:r w:rsidR="00723E9A"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Hôpital</w:t>
            </w: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imone Enfant Marseille France </w:t>
            </w:r>
          </w:p>
        </w:tc>
        <w:tc>
          <w:tcPr>
            <w:tcW w:w="1463" w:type="pct"/>
          </w:tcPr>
          <w:p w14:paraId="037CBF4F" w14:textId="1A75A79F" w:rsidR="00E67F67" w:rsidRPr="008625F8" w:rsidRDefault="001D3556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niversity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ospita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 t</w:t>
            </w: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ertiary care</w:t>
            </w:r>
          </w:p>
        </w:tc>
      </w:tr>
      <w:tr w:rsidR="008C7886" w:rsidRPr="001C152C" w14:paraId="06A3B929" w14:textId="77777777" w:rsidTr="001D3556">
        <w:trPr>
          <w:trHeight w:val="201"/>
        </w:trPr>
        <w:tc>
          <w:tcPr>
            <w:tcW w:w="1413" w:type="pct"/>
          </w:tcPr>
          <w:p w14:paraId="6FD0391C" w14:textId="77777777" w:rsidR="00E67F67" w:rsidRPr="008625F8" w:rsidRDefault="001D31F2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mitry </w:t>
            </w:r>
            <w:proofErr w:type="spellStart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Popkov</w:t>
            </w:r>
            <w:proofErr w:type="spellEnd"/>
          </w:p>
        </w:tc>
        <w:tc>
          <w:tcPr>
            <w:tcW w:w="2124" w:type="pct"/>
          </w:tcPr>
          <w:p w14:paraId="222BDEC2" w14:textId="77777777" w:rsidR="00E67F67" w:rsidRPr="008625F8" w:rsidRDefault="001D31F2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ational </w:t>
            </w:r>
            <w:proofErr w:type="spellStart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Ilizarov</w:t>
            </w:r>
            <w:proofErr w:type="spellEnd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esearch Center for Traumatology and Orthopaedics, Kurgan, Russia</w:t>
            </w:r>
          </w:p>
        </w:tc>
        <w:tc>
          <w:tcPr>
            <w:tcW w:w="1463" w:type="pct"/>
          </w:tcPr>
          <w:p w14:paraId="080D8E6C" w14:textId="77777777" w:rsidR="00E67F67" w:rsidRPr="008625F8" w:rsidRDefault="001D31F2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Tertiary national referral centre</w:t>
            </w:r>
          </w:p>
          <w:p w14:paraId="0B1D85D3" w14:textId="77777777" w:rsidR="00E67F67" w:rsidRPr="008625F8" w:rsidRDefault="00E67F67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D3556" w:rsidRPr="001C152C" w14:paraId="0BE61A21" w14:textId="77777777" w:rsidTr="001D3556">
        <w:trPr>
          <w:trHeight w:val="201"/>
        </w:trPr>
        <w:tc>
          <w:tcPr>
            <w:tcW w:w="5000" w:type="pct"/>
            <w:gridSpan w:val="3"/>
          </w:tcPr>
          <w:p w14:paraId="18A84EDC" w14:textId="33C76A4E" w:rsidR="001D3556" w:rsidRPr="008625F8" w:rsidRDefault="001D3556" w:rsidP="00D950B6">
            <w:pPr>
              <w:widowControl w:val="0"/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bookmarkStart w:id="2" w:name="OLE_LINK1"/>
            <w:r w:rsidRPr="008625F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Advocacy organization </w:t>
            </w:r>
            <w:bookmarkEnd w:id="2"/>
            <w:r w:rsidRPr="008625F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representatives</w:t>
            </w:r>
          </w:p>
        </w:tc>
      </w:tr>
      <w:tr w:rsidR="001D3556" w:rsidRPr="001C152C" w14:paraId="07B8174B" w14:textId="77777777" w:rsidTr="001D3556">
        <w:trPr>
          <w:trHeight w:val="336"/>
        </w:trPr>
        <w:tc>
          <w:tcPr>
            <w:tcW w:w="1413" w:type="pct"/>
          </w:tcPr>
          <w:p w14:paraId="5CC11CBD" w14:textId="4F0AC2AA" w:rsidR="001D3556" w:rsidRPr="008625F8" w:rsidRDefault="001D3556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Marco Sessa</w:t>
            </w:r>
          </w:p>
        </w:tc>
        <w:tc>
          <w:tcPr>
            <w:tcW w:w="3587" w:type="pct"/>
            <w:gridSpan w:val="2"/>
          </w:tcPr>
          <w:p w14:paraId="612C9E0C" w14:textId="66BDBBDF" w:rsidR="001D3556" w:rsidRPr="008625F8" w:rsidRDefault="001D3556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resident, </w:t>
            </w:r>
            <w:proofErr w:type="spellStart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  <w:lang w:eastAsia="zh-CN" w:bidi="th-TH"/>
              </w:rPr>
              <w:t>Associazione</w:t>
            </w:r>
            <w:proofErr w:type="spellEnd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  <w:lang w:eastAsia="zh-CN" w:bidi="th-TH"/>
              </w:rPr>
              <w:t xml:space="preserve"> per </w:t>
            </w:r>
            <w:proofErr w:type="spellStart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  <w:lang w:eastAsia="zh-CN" w:bidi="th-TH"/>
              </w:rPr>
              <w:t>I’Informazione</w:t>
            </w:r>
            <w:proofErr w:type="spellEnd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  <w:lang w:eastAsia="zh-CN" w:bidi="th-TH"/>
              </w:rPr>
              <w:t xml:space="preserve"> e lo Studio </w:t>
            </w:r>
            <w:proofErr w:type="spellStart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  <w:lang w:eastAsia="zh-CN" w:bidi="th-TH"/>
              </w:rPr>
              <w:t>dell’Acondroplasia</w:t>
            </w:r>
            <w:proofErr w:type="spellEnd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  <w:lang w:eastAsia="zh-CN" w:bidi="th-TH"/>
              </w:rPr>
              <w:t xml:space="preserve"> (</w:t>
            </w: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AISAC), Italy</w:t>
            </w:r>
          </w:p>
        </w:tc>
      </w:tr>
      <w:tr w:rsidR="001D3556" w:rsidRPr="001C152C" w14:paraId="375B4BF2" w14:textId="77777777" w:rsidTr="001D3556">
        <w:trPr>
          <w:trHeight w:val="335"/>
        </w:trPr>
        <w:tc>
          <w:tcPr>
            <w:tcW w:w="1413" w:type="pct"/>
          </w:tcPr>
          <w:p w14:paraId="3C623F0F" w14:textId="77777777" w:rsidR="001D3556" w:rsidRPr="008625F8" w:rsidRDefault="001D3556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usana </w:t>
            </w:r>
            <w:proofErr w:type="spellStart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Noval</w:t>
            </w:r>
            <w:proofErr w:type="spellEnd"/>
          </w:p>
        </w:tc>
        <w:tc>
          <w:tcPr>
            <w:tcW w:w="3587" w:type="pct"/>
            <w:gridSpan w:val="2"/>
          </w:tcPr>
          <w:p w14:paraId="2074AE9C" w14:textId="51CCBD41" w:rsidR="001D3556" w:rsidRPr="008625F8" w:rsidRDefault="001D3556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undación ALPE </w:t>
            </w:r>
            <w:proofErr w:type="spellStart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Acondroplasia</w:t>
            </w:r>
            <w:proofErr w:type="spellEnd"/>
            <w:r w:rsidRPr="008625F8">
              <w:rPr>
                <w:rFonts w:ascii="Arial" w:hAnsi="Arial" w:cs="Arial"/>
                <w:color w:val="000000" w:themeColor="text1"/>
                <w:sz w:val="20"/>
                <w:szCs w:val="20"/>
              </w:rPr>
              <w:t>, Spain</w:t>
            </w:r>
          </w:p>
        </w:tc>
      </w:tr>
      <w:tr w:rsidR="001D3556" w:rsidRPr="001C152C" w14:paraId="7E7416CE" w14:textId="77777777" w:rsidTr="001D3556">
        <w:trPr>
          <w:trHeight w:val="335"/>
        </w:trPr>
        <w:tc>
          <w:tcPr>
            <w:tcW w:w="1413" w:type="pct"/>
          </w:tcPr>
          <w:p w14:paraId="06BCA91B" w14:textId="52CE813B" w:rsidR="001D3556" w:rsidRPr="008625F8" w:rsidRDefault="001D3556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625F8">
              <w:rPr>
                <w:rFonts w:ascii="Arial" w:eastAsia="Arial" w:hAnsi="Arial" w:cs="Arial"/>
                <w:color w:val="000000" w:themeColor="text1"/>
                <w:sz w:val="20"/>
              </w:rPr>
              <w:t>Inês</w:t>
            </w:r>
            <w:proofErr w:type="spellEnd"/>
            <w:r w:rsidRPr="008625F8">
              <w:rPr>
                <w:rFonts w:ascii="Arial" w:eastAsia="Arial" w:hAnsi="Arial" w:cs="Arial"/>
                <w:color w:val="000000" w:themeColor="text1"/>
                <w:sz w:val="20"/>
              </w:rPr>
              <w:t xml:space="preserve"> Alves</w:t>
            </w:r>
          </w:p>
        </w:tc>
        <w:tc>
          <w:tcPr>
            <w:tcW w:w="3587" w:type="pct"/>
            <w:gridSpan w:val="2"/>
          </w:tcPr>
          <w:p w14:paraId="195274D4" w14:textId="41F5FA5F" w:rsidR="001D3556" w:rsidRPr="008625F8" w:rsidRDefault="001D3556" w:rsidP="00D950B6">
            <w:pPr>
              <w:widowControl w:val="0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25F8">
              <w:rPr>
                <w:rFonts w:ascii="Arial" w:eastAsia="Arial" w:hAnsi="Arial" w:cs="Arial"/>
                <w:color w:val="000000" w:themeColor="text1"/>
                <w:sz w:val="20"/>
              </w:rPr>
              <w:t>ANDO Portugal, Evora, Portugal</w:t>
            </w:r>
          </w:p>
        </w:tc>
      </w:tr>
    </w:tbl>
    <w:p w14:paraId="447D625F" w14:textId="77777777" w:rsidR="00E67F67" w:rsidRPr="001C152C" w:rsidRDefault="001D31F2" w:rsidP="00D950B6">
      <w:pPr>
        <w:widowControl w:val="0"/>
        <w:spacing w:line="360" w:lineRule="auto"/>
        <w:rPr>
          <w:rFonts w:ascii="Arial" w:hAnsi="Arial" w:cs="Arial"/>
          <w:sz w:val="20"/>
          <w:szCs w:val="20"/>
        </w:rPr>
      </w:pPr>
      <w:r w:rsidRPr="001C152C">
        <w:rPr>
          <w:rFonts w:ascii="Arial" w:hAnsi="Arial" w:cs="Arial"/>
          <w:sz w:val="20"/>
          <w:szCs w:val="20"/>
        </w:rPr>
        <w:t>EMEA, Europe, Middle East, and Africa.</w:t>
      </w:r>
    </w:p>
    <w:p w14:paraId="1933C017" w14:textId="77777777" w:rsidR="00E67F67" w:rsidRPr="001C152C" w:rsidRDefault="001D31F2" w:rsidP="00D950B6">
      <w:pPr>
        <w:widowControl w:val="0"/>
        <w:spacing w:line="360" w:lineRule="auto"/>
        <w:rPr>
          <w:rFonts w:ascii="Arial" w:hAnsi="Arial" w:cs="Arial"/>
          <w:sz w:val="20"/>
          <w:szCs w:val="20"/>
        </w:rPr>
      </w:pPr>
      <w:r w:rsidRPr="001C152C">
        <w:rPr>
          <w:rFonts w:ascii="Arial" w:hAnsi="Arial" w:cs="Arial"/>
          <w:sz w:val="20"/>
          <w:szCs w:val="20"/>
        </w:rPr>
        <w:br w:type="page"/>
      </w:r>
    </w:p>
    <w:p w14:paraId="715CE335" w14:textId="5D68D6A9" w:rsidR="00E67F67" w:rsidRPr="001C152C" w:rsidRDefault="00B6620E" w:rsidP="00D950B6">
      <w:pPr>
        <w:pStyle w:val="Heading1"/>
        <w:spacing w:line="360" w:lineRule="auto"/>
        <w:rPr>
          <w:i/>
          <w:iCs/>
          <w:color w:val="000000"/>
        </w:rPr>
      </w:pPr>
      <w:bookmarkStart w:id="3" w:name="_Toc105576656"/>
      <w:r w:rsidRPr="001C152C">
        <w:lastRenderedPageBreak/>
        <w:t xml:space="preserve">Appendix Table 2. </w:t>
      </w:r>
      <w:r w:rsidR="001D31F2" w:rsidRPr="001C152C">
        <w:t>Data currently collected on achondroplasia according to the EMEA Achondroplasia Steering Committee (11 unique centres*).</w:t>
      </w:r>
      <w:bookmarkEnd w:id="3"/>
    </w:p>
    <w:tbl>
      <w:tblPr>
        <w:tblStyle w:val="TableGridLight"/>
        <w:tblW w:w="5000" w:type="pct"/>
        <w:tblLook w:val="0420" w:firstRow="1" w:lastRow="0" w:firstColumn="0" w:lastColumn="0" w:noHBand="0" w:noVBand="1"/>
      </w:tblPr>
      <w:tblGrid>
        <w:gridCol w:w="7703"/>
        <w:gridCol w:w="1308"/>
      </w:tblGrid>
      <w:tr w:rsidR="00E67F67" w:rsidRPr="001C152C" w14:paraId="17AF0989" w14:textId="77777777" w:rsidTr="001D3556">
        <w:trPr>
          <w:trHeight w:val="261"/>
        </w:trPr>
        <w:tc>
          <w:tcPr>
            <w:tcW w:w="4274" w:type="pct"/>
          </w:tcPr>
          <w:p w14:paraId="13855295" w14:textId="6860614E" w:rsidR="00E67F67" w:rsidRPr="001C152C" w:rsidRDefault="00E147B2" w:rsidP="00D950B6">
            <w:pPr>
              <w:widowControl w:val="0"/>
              <w:spacing w:line="36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arameter</w:t>
            </w:r>
          </w:p>
        </w:tc>
        <w:tc>
          <w:tcPr>
            <w:tcW w:w="726" w:type="pct"/>
          </w:tcPr>
          <w:p w14:paraId="7CBDC803" w14:textId="77777777" w:rsidR="00E67F67" w:rsidRPr="001C152C" w:rsidRDefault="001D31F2" w:rsidP="00D950B6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1 centres</w:t>
            </w:r>
          </w:p>
        </w:tc>
      </w:tr>
      <w:tr w:rsidR="00E67F67" w:rsidRPr="001C152C" w14:paraId="6BA2EFCA" w14:textId="77777777" w:rsidTr="001D3556">
        <w:trPr>
          <w:trHeight w:val="51"/>
        </w:trPr>
        <w:tc>
          <w:tcPr>
            <w:tcW w:w="4274" w:type="pct"/>
          </w:tcPr>
          <w:p w14:paraId="310D9CB8" w14:textId="77777777" w:rsidR="00E67F67" w:rsidRPr="001C152C" w:rsidRDefault="001D31F2" w:rsidP="00D950B6">
            <w:pPr>
              <w:widowControl w:val="0"/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Auxologic/growth measurements (e.g. head circumference, weight, BMI)</w:t>
            </w:r>
          </w:p>
        </w:tc>
        <w:tc>
          <w:tcPr>
            <w:tcW w:w="726" w:type="pct"/>
          </w:tcPr>
          <w:p w14:paraId="72421169" w14:textId="77777777" w:rsidR="00E67F67" w:rsidRPr="001C152C" w:rsidRDefault="001D31F2" w:rsidP="00D950B6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</w:tr>
      <w:tr w:rsidR="00E67F67" w:rsidRPr="001C152C" w14:paraId="40F08D8A" w14:textId="77777777" w:rsidTr="001D3556">
        <w:trPr>
          <w:trHeight w:val="128"/>
        </w:trPr>
        <w:tc>
          <w:tcPr>
            <w:tcW w:w="4274" w:type="pct"/>
          </w:tcPr>
          <w:p w14:paraId="64D601F4" w14:textId="77777777" w:rsidR="00E67F67" w:rsidRPr="001C152C" w:rsidRDefault="001D31F2" w:rsidP="00D950B6">
            <w:pPr>
              <w:widowControl w:val="0"/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Medical history</w:t>
            </w:r>
          </w:p>
        </w:tc>
        <w:tc>
          <w:tcPr>
            <w:tcW w:w="726" w:type="pct"/>
          </w:tcPr>
          <w:p w14:paraId="0115EB4D" w14:textId="77777777" w:rsidR="00E67F67" w:rsidRPr="001C152C" w:rsidRDefault="001D31F2" w:rsidP="00D950B6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</w:tr>
      <w:tr w:rsidR="00E67F67" w:rsidRPr="001C152C" w14:paraId="5D4895B5" w14:textId="77777777" w:rsidTr="001D3556">
        <w:trPr>
          <w:trHeight w:val="19"/>
        </w:trPr>
        <w:tc>
          <w:tcPr>
            <w:tcW w:w="4274" w:type="pct"/>
          </w:tcPr>
          <w:p w14:paraId="6772B32F" w14:textId="77777777" w:rsidR="00E67F67" w:rsidRPr="001C152C" w:rsidRDefault="001D31F2" w:rsidP="00D950B6">
            <w:pPr>
              <w:widowControl w:val="0"/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Surgeries procedures (neuro/orthopaedic/ENT)</w:t>
            </w:r>
          </w:p>
        </w:tc>
        <w:tc>
          <w:tcPr>
            <w:tcW w:w="726" w:type="pct"/>
          </w:tcPr>
          <w:p w14:paraId="36510564" w14:textId="77777777" w:rsidR="00E67F67" w:rsidRPr="001C152C" w:rsidRDefault="001D31F2" w:rsidP="00D950B6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</w:tr>
      <w:tr w:rsidR="00E67F67" w:rsidRPr="001C152C" w14:paraId="372E1832" w14:textId="77777777" w:rsidTr="001D3556">
        <w:trPr>
          <w:trHeight w:val="261"/>
        </w:trPr>
        <w:tc>
          <w:tcPr>
            <w:tcW w:w="4274" w:type="pct"/>
          </w:tcPr>
          <w:p w14:paraId="44A42C6D" w14:textId="77777777" w:rsidR="00E67F67" w:rsidRPr="001C152C" w:rsidRDefault="001D31F2" w:rsidP="00D950B6">
            <w:pPr>
              <w:widowControl w:val="0"/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Polysomnography/sleep disordered breathing/sleep disorders/sleep questions</w:t>
            </w:r>
          </w:p>
        </w:tc>
        <w:tc>
          <w:tcPr>
            <w:tcW w:w="726" w:type="pct"/>
          </w:tcPr>
          <w:p w14:paraId="69492C1C" w14:textId="77777777" w:rsidR="00E67F67" w:rsidRPr="001C152C" w:rsidRDefault="001D31F2" w:rsidP="00D950B6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</w:tr>
      <w:tr w:rsidR="00E67F67" w:rsidRPr="001C152C" w14:paraId="67326787" w14:textId="77777777" w:rsidTr="001D3556">
        <w:trPr>
          <w:trHeight w:val="19"/>
        </w:trPr>
        <w:tc>
          <w:tcPr>
            <w:tcW w:w="4274" w:type="pct"/>
          </w:tcPr>
          <w:p w14:paraId="7E6310D3" w14:textId="77777777" w:rsidR="00E67F67" w:rsidRPr="001C152C" w:rsidRDefault="001D31F2" w:rsidP="00D950B6">
            <w:pPr>
              <w:widowControl w:val="0"/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Genetic diagnosis</w:t>
            </w:r>
          </w:p>
        </w:tc>
        <w:tc>
          <w:tcPr>
            <w:tcW w:w="726" w:type="pct"/>
          </w:tcPr>
          <w:p w14:paraId="3989669D" w14:textId="77777777" w:rsidR="00E67F67" w:rsidRPr="001C152C" w:rsidRDefault="001D31F2" w:rsidP="00D950B6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</w:tr>
      <w:tr w:rsidR="00E67F67" w:rsidRPr="001C152C" w14:paraId="6031B21A" w14:textId="77777777" w:rsidTr="001D3556">
        <w:trPr>
          <w:trHeight w:val="19"/>
        </w:trPr>
        <w:tc>
          <w:tcPr>
            <w:tcW w:w="4274" w:type="pct"/>
          </w:tcPr>
          <w:p w14:paraId="13BAA5B9" w14:textId="77777777" w:rsidR="00E67F67" w:rsidRPr="001C152C" w:rsidRDefault="001D31F2" w:rsidP="00D950B6">
            <w:pPr>
              <w:widowControl w:val="0"/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Physical examination (with functionality)/physical function</w:t>
            </w:r>
          </w:p>
        </w:tc>
        <w:tc>
          <w:tcPr>
            <w:tcW w:w="726" w:type="pct"/>
          </w:tcPr>
          <w:p w14:paraId="7A747176" w14:textId="77777777" w:rsidR="00E67F67" w:rsidRPr="001C152C" w:rsidRDefault="001D31F2" w:rsidP="00D950B6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</w:tr>
      <w:tr w:rsidR="00E67F67" w:rsidRPr="001C152C" w14:paraId="12D120EB" w14:textId="77777777" w:rsidTr="001D3556">
        <w:trPr>
          <w:trHeight w:val="74"/>
        </w:trPr>
        <w:tc>
          <w:tcPr>
            <w:tcW w:w="4274" w:type="pct"/>
          </w:tcPr>
          <w:p w14:paraId="6D8A818F" w14:textId="77777777" w:rsidR="00E67F67" w:rsidRPr="001C152C" w:rsidRDefault="001D31F2" w:rsidP="00D950B6">
            <w:pPr>
              <w:widowControl w:val="0"/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MRI/cranial imaging/spine imaging/neuroimaging</w:t>
            </w:r>
          </w:p>
        </w:tc>
        <w:tc>
          <w:tcPr>
            <w:tcW w:w="726" w:type="pct"/>
          </w:tcPr>
          <w:p w14:paraId="75993D49" w14:textId="77777777" w:rsidR="00E67F67" w:rsidRPr="001C152C" w:rsidRDefault="001D31F2" w:rsidP="00D950B6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</w:tr>
      <w:tr w:rsidR="00E67F67" w:rsidRPr="001C152C" w14:paraId="1ABAC1B9" w14:textId="77777777" w:rsidTr="001D3556">
        <w:trPr>
          <w:trHeight w:val="37"/>
        </w:trPr>
        <w:tc>
          <w:tcPr>
            <w:tcW w:w="4274" w:type="pct"/>
          </w:tcPr>
          <w:p w14:paraId="7BE89389" w14:textId="77777777" w:rsidR="00E67F67" w:rsidRPr="001C152C" w:rsidRDefault="001D31F2" w:rsidP="00D950B6">
            <w:pPr>
              <w:widowControl w:val="0"/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sychomotor development (motor milestones, fine motor skills, social) </w:t>
            </w:r>
          </w:p>
        </w:tc>
        <w:tc>
          <w:tcPr>
            <w:tcW w:w="726" w:type="pct"/>
          </w:tcPr>
          <w:p w14:paraId="2470E981" w14:textId="77777777" w:rsidR="00E67F67" w:rsidRPr="001C152C" w:rsidRDefault="001D31F2" w:rsidP="00D950B6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E67F67" w:rsidRPr="001C152C" w14:paraId="2708CD74" w14:textId="77777777" w:rsidTr="001D3556">
        <w:trPr>
          <w:trHeight w:val="89"/>
        </w:trPr>
        <w:tc>
          <w:tcPr>
            <w:tcW w:w="4274" w:type="pct"/>
          </w:tcPr>
          <w:p w14:paraId="09A6911B" w14:textId="77777777" w:rsidR="00E67F67" w:rsidRPr="001C152C" w:rsidRDefault="001D31F2" w:rsidP="00D950B6">
            <w:pPr>
              <w:widowControl w:val="0"/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Education information</w:t>
            </w:r>
          </w:p>
        </w:tc>
        <w:tc>
          <w:tcPr>
            <w:tcW w:w="726" w:type="pct"/>
          </w:tcPr>
          <w:p w14:paraId="56196371" w14:textId="77777777" w:rsidR="00E67F67" w:rsidRPr="001C152C" w:rsidRDefault="001D31F2" w:rsidP="00D950B6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E67F67" w:rsidRPr="001C152C" w14:paraId="1D23CFC2" w14:textId="77777777" w:rsidTr="001D3556">
        <w:trPr>
          <w:trHeight w:val="53"/>
        </w:trPr>
        <w:tc>
          <w:tcPr>
            <w:tcW w:w="4274" w:type="pct"/>
          </w:tcPr>
          <w:p w14:paraId="17BEA818" w14:textId="77777777" w:rsidR="00E67F67" w:rsidRPr="001C152C" w:rsidRDefault="001D31F2" w:rsidP="00D950B6">
            <w:pPr>
              <w:widowControl w:val="0"/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Hearing problems/test</w:t>
            </w:r>
          </w:p>
        </w:tc>
        <w:tc>
          <w:tcPr>
            <w:tcW w:w="726" w:type="pct"/>
          </w:tcPr>
          <w:p w14:paraId="0843691A" w14:textId="77777777" w:rsidR="00E67F67" w:rsidRPr="001C152C" w:rsidRDefault="001D31F2" w:rsidP="00D950B6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E67F67" w:rsidRPr="001C152C" w14:paraId="7EB6E177" w14:textId="77777777" w:rsidTr="001D3556">
        <w:trPr>
          <w:trHeight w:val="19"/>
        </w:trPr>
        <w:tc>
          <w:tcPr>
            <w:tcW w:w="4274" w:type="pct"/>
          </w:tcPr>
          <w:p w14:paraId="01E5F9A1" w14:textId="77777777" w:rsidR="00E67F67" w:rsidRPr="001C152C" w:rsidRDefault="001D31F2" w:rsidP="00D950B6">
            <w:pPr>
              <w:widowControl w:val="0"/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Locomotor exam/Joint ROM/deformities</w:t>
            </w:r>
          </w:p>
        </w:tc>
        <w:tc>
          <w:tcPr>
            <w:tcW w:w="726" w:type="pct"/>
          </w:tcPr>
          <w:p w14:paraId="6EA65925" w14:textId="77777777" w:rsidR="00E67F67" w:rsidRPr="001C152C" w:rsidRDefault="001D31F2" w:rsidP="00D950B6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E67F67" w:rsidRPr="001C152C" w14:paraId="64413F3F" w14:textId="77777777" w:rsidTr="001D3556">
        <w:trPr>
          <w:trHeight w:val="20"/>
        </w:trPr>
        <w:tc>
          <w:tcPr>
            <w:tcW w:w="4274" w:type="pct"/>
          </w:tcPr>
          <w:p w14:paraId="48F4A145" w14:textId="77777777" w:rsidR="00E67F67" w:rsidRPr="001C152C" w:rsidRDefault="001D31F2" w:rsidP="00D950B6">
            <w:pPr>
              <w:widowControl w:val="0"/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Physical activities (including sports)</w:t>
            </w:r>
          </w:p>
        </w:tc>
        <w:tc>
          <w:tcPr>
            <w:tcW w:w="726" w:type="pct"/>
          </w:tcPr>
          <w:p w14:paraId="6BDBA476" w14:textId="77777777" w:rsidR="00E67F67" w:rsidRPr="001C152C" w:rsidRDefault="001D31F2" w:rsidP="00D950B6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E67F67" w:rsidRPr="001C152C" w14:paraId="3F7BA09C" w14:textId="77777777" w:rsidTr="001D3556">
        <w:trPr>
          <w:trHeight w:val="125"/>
        </w:trPr>
        <w:tc>
          <w:tcPr>
            <w:tcW w:w="4274" w:type="pct"/>
          </w:tcPr>
          <w:p w14:paraId="362441CF" w14:textId="77777777" w:rsidR="00E67F67" w:rsidRPr="001C152C" w:rsidRDefault="001D31F2" w:rsidP="00D950B6">
            <w:pPr>
              <w:widowControl w:val="0"/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Prenatal history</w:t>
            </w:r>
          </w:p>
        </w:tc>
        <w:tc>
          <w:tcPr>
            <w:tcW w:w="726" w:type="pct"/>
          </w:tcPr>
          <w:p w14:paraId="27FD6796" w14:textId="77777777" w:rsidR="00E67F67" w:rsidRPr="001C152C" w:rsidRDefault="001D31F2" w:rsidP="00D950B6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67F67" w:rsidRPr="001C152C" w14:paraId="27E8ED21" w14:textId="77777777" w:rsidTr="001D3556">
        <w:trPr>
          <w:trHeight w:val="19"/>
        </w:trPr>
        <w:tc>
          <w:tcPr>
            <w:tcW w:w="4274" w:type="pct"/>
          </w:tcPr>
          <w:p w14:paraId="04CD6694" w14:textId="77777777" w:rsidR="00E67F67" w:rsidRPr="001C152C" w:rsidRDefault="001D31F2" w:rsidP="00D950B6">
            <w:pPr>
              <w:widowControl w:val="0"/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Neonatal history</w:t>
            </w:r>
          </w:p>
        </w:tc>
        <w:tc>
          <w:tcPr>
            <w:tcW w:w="726" w:type="pct"/>
          </w:tcPr>
          <w:p w14:paraId="56E4F070" w14:textId="77777777" w:rsidR="00E67F67" w:rsidRPr="001C152C" w:rsidRDefault="001D31F2" w:rsidP="00D950B6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67F67" w:rsidRPr="001C152C" w14:paraId="6E4B0837" w14:textId="77777777" w:rsidTr="001D3556">
        <w:trPr>
          <w:trHeight w:val="19"/>
        </w:trPr>
        <w:tc>
          <w:tcPr>
            <w:tcW w:w="4274" w:type="pct"/>
          </w:tcPr>
          <w:p w14:paraId="2DDDC8CE" w14:textId="77777777" w:rsidR="00E67F67" w:rsidRPr="001C152C" w:rsidRDefault="001D31F2" w:rsidP="00D950B6">
            <w:pPr>
              <w:widowControl w:val="0"/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Pain</w:t>
            </w:r>
          </w:p>
        </w:tc>
        <w:tc>
          <w:tcPr>
            <w:tcW w:w="726" w:type="pct"/>
          </w:tcPr>
          <w:p w14:paraId="306D5B0E" w14:textId="77777777" w:rsidR="00E67F67" w:rsidRPr="001C152C" w:rsidRDefault="001D31F2" w:rsidP="00D950B6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67F67" w:rsidRPr="001C152C" w14:paraId="5E8C7E00" w14:textId="77777777" w:rsidTr="001D3556">
        <w:trPr>
          <w:trHeight w:val="19"/>
        </w:trPr>
        <w:tc>
          <w:tcPr>
            <w:tcW w:w="4274" w:type="pct"/>
          </w:tcPr>
          <w:p w14:paraId="4F8727E8" w14:textId="77777777" w:rsidR="00E67F67" w:rsidRPr="001C152C" w:rsidRDefault="001D31F2" w:rsidP="00D950B6">
            <w:pPr>
              <w:widowControl w:val="0"/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X-rays including bone age</w:t>
            </w:r>
          </w:p>
        </w:tc>
        <w:tc>
          <w:tcPr>
            <w:tcW w:w="726" w:type="pct"/>
          </w:tcPr>
          <w:p w14:paraId="0F12C7ED" w14:textId="77777777" w:rsidR="00E67F67" w:rsidRPr="001C152C" w:rsidRDefault="001D31F2" w:rsidP="00D950B6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67F67" w:rsidRPr="001C152C" w14:paraId="2EE8841B" w14:textId="77777777" w:rsidTr="001D3556">
        <w:trPr>
          <w:trHeight w:val="66"/>
        </w:trPr>
        <w:tc>
          <w:tcPr>
            <w:tcW w:w="4274" w:type="pct"/>
          </w:tcPr>
          <w:p w14:paraId="4ECABAF6" w14:textId="77777777" w:rsidR="00E67F67" w:rsidRPr="001C152C" w:rsidRDefault="001D31F2" w:rsidP="00D950B6">
            <w:pPr>
              <w:widowControl w:val="0"/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Birth parameters/measurements</w:t>
            </w:r>
          </w:p>
        </w:tc>
        <w:tc>
          <w:tcPr>
            <w:tcW w:w="726" w:type="pct"/>
          </w:tcPr>
          <w:p w14:paraId="52735DF6" w14:textId="77777777" w:rsidR="00E67F67" w:rsidRPr="001C152C" w:rsidRDefault="001D31F2" w:rsidP="00D950B6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67F67" w:rsidRPr="001C152C" w14:paraId="38106F2E" w14:textId="77777777" w:rsidTr="001D3556">
        <w:trPr>
          <w:trHeight w:val="126"/>
        </w:trPr>
        <w:tc>
          <w:tcPr>
            <w:tcW w:w="4274" w:type="pct"/>
          </w:tcPr>
          <w:p w14:paraId="2920BC34" w14:textId="4B4D9096" w:rsidR="00E67F67" w:rsidRPr="001C152C" w:rsidRDefault="001D31F2" w:rsidP="00D950B6">
            <w:pPr>
              <w:widowControl w:val="0"/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Lab</w:t>
            </w:r>
            <w:r w:rsidR="00E147B2">
              <w:rPr>
                <w:rFonts w:ascii="Arial" w:hAnsi="Arial" w:cs="Arial"/>
                <w:color w:val="000000" w:themeColor="text1"/>
                <w:sz w:val="20"/>
                <w:szCs w:val="20"/>
              </w:rPr>
              <w:t>oratory tests</w:t>
            </w:r>
          </w:p>
        </w:tc>
        <w:tc>
          <w:tcPr>
            <w:tcW w:w="726" w:type="pct"/>
          </w:tcPr>
          <w:p w14:paraId="67E0D9CD" w14:textId="77777777" w:rsidR="00E67F67" w:rsidRPr="001C152C" w:rsidRDefault="001D31F2" w:rsidP="00D950B6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E67F67" w:rsidRPr="001C152C" w14:paraId="0072A575" w14:textId="77777777" w:rsidTr="001D3556">
        <w:trPr>
          <w:trHeight w:val="70"/>
        </w:trPr>
        <w:tc>
          <w:tcPr>
            <w:tcW w:w="4274" w:type="pct"/>
          </w:tcPr>
          <w:p w14:paraId="69860C27" w14:textId="77777777" w:rsidR="00E67F67" w:rsidRPr="001C152C" w:rsidRDefault="001D31F2" w:rsidP="00D950B6">
            <w:pPr>
              <w:widowControl w:val="0"/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Walking test/mobility</w:t>
            </w:r>
          </w:p>
        </w:tc>
        <w:tc>
          <w:tcPr>
            <w:tcW w:w="726" w:type="pct"/>
          </w:tcPr>
          <w:p w14:paraId="568D2934" w14:textId="77777777" w:rsidR="00E67F67" w:rsidRPr="001C152C" w:rsidRDefault="001D31F2" w:rsidP="00D950B6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E67F67" w:rsidRPr="001C152C" w14:paraId="6170FABD" w14:textId="77777777" w:rsidTr="001D3556">
        <w:trPr>
          <w:trHeight w:val="34"/>
        </w:trPr>
        <w:tc>
          <w:tcPr>
            <w:tcW w:w="4274" w:type="pct"/>
          </w:tcPr>
          <w:p w14:paraId="49422CC1" w14:textId="77777777" w:rsidR="00E67F67" w:rsidRPr="001C152C" w:rsidRDefault="001D31F2" w:rsidP="00D950B6">
            <w:pPr>
              <w:widowControl w:val="0"/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Psychological problems/psychological issues</w:t>
            </w:r>
          </w:p>
        </w:tc>
        <w:tc>
          <w:tcPr>
            <w:tcW w:w="726" w:type="pct"/>
          </w:tcPr>
          <w:p w14:paraId="0ABBCB40" w14:textId="77777777" w:rsidR="00E67F67" w:rsidRPr="001C152C" w:rsidRDefault="001D31F2" w:rsidP="00D950B6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D70D4B" w:rsidRPr="001C152C" w14:paraId="3BDAEA58" w14:textId="77777777" w:rsidTr="001D3556">
        <w:trPr>
          <w:trHeight w:val="19"/>
        </w:trPr>
        <w:tc>
          <w:tcPr>
            <w:tcW w:w="4274" w:type="pct"/>
          </w:tcPr>
          <w:p w14:paraId="68247181" w14:textId="77777777" w:rsidR="00D70D4B" w:rsidRPr="001C152C" w:rsidRDefault="00D70D4B" w:rsidP="00D950B6">
            <w:pPr>
              <w:widowControl w:val="0"/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Therapy input/therapies</w:t>
            </w:r>
          </w:p>
        </w:tc>
        <w:tc>
          <w:tcPr>
            <w:tcW w:w="726" w:type="pct"/>
          </w:tcPr>
          <w:p w14:paraId="5923575A" w14:textId="77777777" w:rsidR="00D70D4B" w:rsidRPr="001C152C" w:rsidRDefault="00D70D4B" w:rsidP="00D950B6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D70D4B" w:rsidRPr="001C152C" w14:paraId="35AB13AE" w14:textId="77777777" w:rsidTr="001D3556">
        <w:trPr>
          <w:trHeight w:val="19"/>
        </w:trPr>
        <w:tc>
          <w:tcPr>
            <w:tcW w:w="4274" w:type="pct"/>
          </w:tcPr>
          <w:p w14:paraId="4650101B" w14:textId="3803E68E" w:rsidR="00D70D4B" w:rsidRPr="001C152C" w:rsidRDefault="00D70D4B" w:rsidP="00D950B6">
            <w:pPr>
              <w:widowControl w:val="0"/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Therapy input/therapies</w:t>
            </w:r>
          </w:p>
        </w:tc>
        <w:tc>
          <w:tcPr>
            <w:tcW w:w="726" w:type="pct"/>
          </w:tcPr>
          <w:p w14:paraId="0886C7C9" w14:textId="77777777" w:rsidR="00D70D4B" w:rsidRPr="001C152C" w:rsidRDefault="00D70D4B" w:rsidP="00D950B6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D70D4B" w:rsidRPr="001C152C" w14:paraId="252FFCAC" w14:textId="77777777" w:rsidTr="001D3556">
        <w:trPr>
          <w:trHeight w:val="19"/>
        </w:trPr>
        <w:tc>
          <w:tcPr>
            <w:tcW w:w="4274" w:type="pct"/>
          </w:tcPr>
          <w:p w14:paraId="7F1ED3BF" w14:textId="7AF694E8" w:rsidR="00D70D4B" w:rsidRPr="001C152C" w:rsidRDefault="00D70D4B" w:rsidP="00D950B6">
            <w:pPr>
              <w:widowControl w:val="0"/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Neurological issues/bladder function/neurological exam</w:t>
            </w:r>
          </w:p>
        </w:tc>
        <w:tc>
          <w:tcPr>
            <w:tcW w:w="726" w:type="pct"/>
          </w:tcPr>
          <w:p w14:paraId="5CAE48E9" w14:textId="77777777" w:rsidR="00D70D4B" w:rsidRPr="001C152C" w:rsidRDefault="00D70D4B" w:rsidP="00D950B6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D70D4B" w:rsidRPr="001C152C" w14:paraId="037565D3" w14:textId="77777777" w:rsidTr="001D3556">
        <w:trPr>
          <w:trHeight w:val="19"/>
        </w:trPr>
        <w:tc>
          <w:tcPr>
            <w:tcW w:w="4274" w:type="pct"/>
          </w:tcPr>
          <w:p w14:paraId="3CFD06C9" w14:textId="161C4709" w:rsidR="00D70D4B" w:rsidRPr="001C152C" w:rsidRDefault="00D70D4B" w:rsidP="00D950B6">
            <w:pPr>
              <w:widowControl w:val="0"/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ar/nose </w:t>
            </w:r>
          </w:p>
        </w:tc>
        <w:tc>
          <w:tcPr>
            <w:tcW w:w="726" w:type="pct"/>
          </w:tcPr>
          <w:p w14:paraId="51FA1E9E" w14:textId="77777777" w:rsidR="00D70D4B" w:rsidRPr="001C152C" w:rsidRDefault="00D70D4B" w:rsidP="00D950B6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D70D4B" w:rsidRPr="001C152C" w14:paraId="439401B8" w14:textId="77777777" w:rsidTr="001D3556">
        <w:trPr>
          <w:trHeight w:val="19"/>
        </w:trPr>
        <w:tc>
          <w:tcPr>
            <w:tcW w:w="4274" w:type="pct"/>
          </w:tcPr>
          <w:p w14:paraId="49CFFBA3" w14:textId="3ED4FC14" w:rsidR="00D70D4B" w:rsidRPr="001C152C" w:rsidRDefault="00D70D4B" w:rsidP="00D950B6">
            <w:pPr>
              <w:widowControl w:val="0"/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edications </w:t>
            </w:r>
          </w:p>
        </w:tc>
        <w:tc>
          <w:tcPr>
            <w:tcW w:w="726" w:type="pct"/>
          </w:tcPr>
          <w:p w14:paraId="4AF56798" w14:textId="77777777" w:rsidR="00D70D4B" w:rsidRPr="001C152C" w:rsidRDefault="00D70D4B" w:rsidP="00D950B6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D70D4B" w:rsidRPr="001C152C" w14:paraId="2EB6F3EA" w14:textId="77777777" w:rsidTr="001D3556">
        <w:trPr>
          <w:trHeight w:val="19"/>
        </w:trPr>
        <w:tc>
          <w:tcPr>
            <w:tcW w:w="4274" w:type="pct"/>
          </w:tcPr>
          <w:p w14:paraId="2012BEF8" w14:textId="6214E58E" w:rsidR="00D70D4B" w:rsidRPr="001C152C" w:rsidRDefault="00D70D4B" w:rsidP="00D950B6">
            <w:pPr>
              <w:widowControl w:val="0"/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Diet and food consumption</w:t>
            </w:r>
          </w:p>
        </w:tc>
        <w:tc>
          <w:tcPr>
            <w:tcW w:w="726" w:type="pct"/>
          </w:tcPr>
          <w:p w14:paraId="0A3502BE" w14:textId="77777777" w:rsidR="00D70D4B" w:rsidRPr="001C152C" w:rsidRDefault="00D70D4B" w:rsidP="00D950B6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D70D4B" w:rsidRPr="001C152C" w14:paraId="6DAFD065" w14:textId="77777777" w:rsidTr="001D3556">
        <w:trPr>
          <w:trHeight w:val="19"/>
        </w:trPr>
        <w:tc>
          <w:tcPr>
            <w:tcW w:w="4274" w:type="pct"/>
          </w:tcPr>
          <w:p w14:paraId="3BB81706" w14:textId="5531EB1E" w:rsidR="00D70D4B" w:rsidRPr="001C152C" w:rsidRDefault="00D70D4B" w:rsidP="00D950B6">
            <w:pPr>
              <w:widowControl w:val="0"/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Age and height of parents</w:t>
            </w:r>
          </w:p>
        </w:tc>
        <w:tc>
          <w:tcPr>
            <w:tcW w:w="726" w:type="pct"/>
          </w:tcPr>
          <w:p w14:paraId="205811CE" w14:textId="77777777" w:rsidR="00D70D4B" w:rsidRPr="001C152C" w:rsidRDefault="00D70D4B" w:rsidP="00D950B6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D70D4B" w:rsidRPr="001C152C" w14:paraId="26FFA623" w14:textId="77777777" w:rsidTr="001D3556">
        <w:trPr>
          <w:trHeight w:val="19"/>
        </w:trPr>
        <w:tc>
          <w:tcPr>
            <w:tcW w:w="4274" w:type="pct"/>
          </w:tcPr>
          <w:p w14:paraId="0CDA9440" w14:textId="18EE6B8C" w:rsidR="00D70D4B" w:rsidRPr="001C152C" w:rsidRDefault="00D70D4B" w:rsidP="00D950B6">
            <w:pPr>
              <w:widowControl w:val="0"/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Teeth</w:t>
            </w:r>
          </w:p>
        </w:tc>
        <w:tc>
          <w:tcPr>
            <w:tcW w:w="726" w:type="pct"/>
          </w:tcPr>
          <w:p w14:paraId="387621E8" w14:textId="77777777" w:rsidR="00D70D4B" w:rsidRPr="001C152C" w:rsidRDefault="00D70D4B" w:rsidP="00D950B6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D70D4B" w:rsidRPr="001C152C" w14:paraId="7DBA8902" w14:textId="77777777" w:rsidTr="001D3556">
        <w:trPr>
          <w:trHeight w:val="19"/>
        </w:trPr>
        <w:tc>
          <w:tcPr>
            <w:tcW w:w="4274" w:type="pct"/>
          </w:tcPr>
          <w:p w14:paraId="389552EC" w14:textId="79B09E7C" w:rsidR="00D70D4B" w:rsidRPr="001C152C" w:rsidRDefault="00D70D4B" w:rsidP="00D950B6">
            <w:pPr>
              <w:widowControl w:val="0"/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enver </w:t>
            </w:r>
            <w:r w:rsidR="00102FF5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  <w:r w:rsidR="00102FF5"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velopment </w:t>
            </w: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(all four domains)</w:t>
            </w:r>
          </w:p>
        </w:tc>
        <w:tc>
          <w:tcPr>
            <w:tcW w:w="726" w:type="pct"/>
          </w:tcPr>
          <w:p w14:paraId="539B0924" w14:textId="77777777" w:rsidR="00D70D4B" w:rsidRPr="001C152C" w:rsidRDefault="00D70D4B" w:rsidP="00D950B6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D70D4B" w:rsidRPr="001C152C" w14:paraId="20DD74CC" w14:textId="77777777" w:rsidTr="001D3556">
        <w:trPr>
          <w:trHeight w:val="19"/>
        </w:trPr>
        <w:tc>
          <w:tcPr>
            <w:tcW w:w="4274" w:type="pct"/>
          </w:tcPr>
          <w:p w14:paraId="7827173F" w14:textId="374627DE" w:rsidR="00D70D4B" w:rsidRPr="001C152C" w:rsidRDefault="00D70D4B" w:rsidP="00D950B6">
            <w:pPr>
              <w:widowControl w:val="0"/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Home interaction/daily activities</w:t>
            </w:r>
          </w:p>
        </w:tc>
        <w:tc>
          <w:tcPr>
            <w:tcW w:w="726" w:type="pct"/>
          </w:tcPr>
          <w:p w14:paraId="0EB3C01B" w14:textId="77777777" w:rsidR="00D70D4B" w:rsidRPr="001C152C" w:rsidRDefault="00D70D4B" w:rsidP="00D950B6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D70D4B" w:rsidRPr="001C152C" w14:paraId="66995328" w14:textId="77777777" w:rsidTr="001D3556">
        <w:trPr>
          <w:trHeight w:val="19"/>
        </w:trPr>
        <w:tc>
          <w:tcPr>
            <w:tcW w:w="4274" w:type="pct"/>
          </w:tcPr>
          <w:p w14:paraId="58B7CAF5" w14:textId="77777777" w:rsidR="00D70D4B" w:rsidRPr="001C152C" w:rsidRDefault="00D70D4B" w:rsidP="00D950B6">
            <w:pPr>
              <w:widowControl w:val="0"/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Administrative data (e.g. name, date of birth)</w:t>
            </w:r>
          </w:p>
        </w:tc>
        <w:tc>
          <w:tcPr>
            <w:tcW w:w="726" w:type="pct"/>
          </w:tcPr>
          <w:p w14:paraId="1DF1F6E4" w14:textId="77777777" w:rsidR="00D70D4B" w:rsidRPr="001C152C" w:rsidRDefault="00D70D4B" w:rsidP="00D950B6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D70D4B" w:rsidRPr="001C152C" w14:paraId="59C000F4" w14:textId="77777777" w:rsidTr="001D3556">
        <w:trPr>
          <w:trHeight w:val="19"/>
        </w:trPr>
        <w:tc>
          <w:tcPr>
            <w:tcW w:w="4274" w:type="pct"/>
          </w:tcPr>
          <w:p w14:paraId="590CB081" w14:textId="3A1D259F" w:rsidR="00D70D4B" w:rsidRPr="001C152C" w:rsidRDefault="00D70D4B" w:rsidP="00D950B6">
            <w:pPr>
              <w:widowControl w:val="0"/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Type of medical activity (e.g. consultation, hospitalisation), date</w:t>
            </w:r>
          </w:p>
        </w:tc>
        <w:tc>
          <w:tcPr>
            <w:tcW w:w="726" w:type="pct"/>
          </w:tcPr>
          <w:p w14:paraId="56DC3A93" w14:textId="77777777" w:rsidR="00D70D4B" w:rsidRPr="001C152C" w:rsidRDefault="00D70D4B" w:rsidP="00D950B6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D70D4B" w:rsidRPr="001C152C" w14:paraId="18FA2227" w14:textId="77777777" w:rsidTr="001D3556">
        <w:trPr>
          <w:trHeight w:val="19"/>
        </w:trPr>
        <w:tc>
          <w:tcPr>
            <w:tcW w:w="4274" w:type="pct"/>
          </w:tcPr>
          <w:p w14:paraId="0A507759" w14:textId="77777777" w:rsidR="00D70D4B" w:rsidRPr="001C152C" w:rsidRDefault="00D70D4B" w:rsidP="00D950B6">
            <w:pPr>
              <w:widowControl w:val="0"/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urveillance test results </w:t>
            </w:r>
          </w:p>
        </w:tc>
        <w:tc>
          <w:tcPr>
            <w:tcW w:w="726" w:type="pct"/>
          </w:tcPr>
          <w:p w14:paraId="4BFF3752" w14:textId="77777777" w:rsidR="00D70D4B" w:rsidRPr="001C152C" w:rsidRDefault="00D70D4B" w:rsidP="00D950B6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D70D4B" w:rsidRPr="001C152C" w14:paraId="20B35647" w14:textId="77777777" w:rsidTr="001D3556">
        <w:trPr>
          <w:trHeight w:val="19"/>
        </w:trPr>
        <w:tc>
          <w:tcPr>
            <w:tcW w:w="4274" w:type="pct"/>
          </w:tcPr>
          <w:p w14:paraId="4EFCF215" w14:textId="77777777" w:rsidR="00D70D4B" w:rsidRPr="001C152C" w:rsidRDefault="00D70D4B" w:rsidP="00D950B6">
            <w:pPr>
              <w:widowControl w:val="0"/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nterventions </w:t>
            </w:r>
          </w:p>
        </w:tc>
        <w:tc>
          <w:tcPr>
            <w:tcW w:w="726" w:type="pct"/>
          </w:tcPr>
          <w:p w14:paraId="58DFE725" w14:textId="77777777" w:rsidR="00D70D4B" w:rsidRPr="001C152C" w:rsidRDefault="00D70D4B" w:rsidP="00D950B6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D70D4B" w:rsidRPr="001C152C" w14:paraId="4B8E14F3" w14:textId="77777777" w:rsidTr="001D3556">
        <w:trPr>
          <w:trHeight w:val="19"/>
        </w:trPr>
        <w:tc>
          <w:tcPr>
            <w:tcW w:w="4274" w:type="pct"/>
          </w:tcPr>
          <w:p w14:paraId="27F3E06C" w14:textId="303478AC" w:rsidR="00D70D4B" w:rsidRPr="001C152C" w:rsidRDefault="00D70D4B" w:rsidP="00D950B6">
            <w:pPr>
              <w:widowControl w:val="0"/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Motor function (</w:t>
            </w:r>
            <w:r w:rsidR="00227EB4"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ross motor function measure </w:t>
            </w: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est) </w:t>
            </w:r>
          </w:p>
        </w:tc>
        <w:tc>
          <w:tcPr>
            <w:tcW w:w="726" w:type="pct"/>
          </w:tcPr>
          <w:p w14:paraId="51F5536B" w14:textId="77777777" w:rsidR="00D70D4B" w:rsidRPr="001C152C" w:rsidRDefault="00D70D4B" w:rsidP="00D950B6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D70D4B" w:rsidRPr="001C152C" w14:paraId="3F429A92" w14:textId="77777777" w:rsidTr="001D3556">
        <w:trPr>
          <w:trHeight w:val="19"/>
        </w:trPr>
        <w:tc>
          <w:tcPr>
            <w:tcW w:w="4274" w:type="pct"/>
          </w:tcPr>
          <w:p w14:paraId="24C68964" w14:textId="2F368217" w:rsidR="00D70D4B" w:rsidRPr="001C152C" w:rsidRDefault="00D70D4B" w:rsidP="00D950B6">
            <w:pPr>
              <w:widowControl w:val="0"/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Use of aids</w:t>
            </w:r>
          </w:p>
        </w:tc>
        <w:tc>
          <w:tcPr>
            <w:tcW w:w="726" w:type="pct"/>
          </w:tcPr>
          <w:p w14:paraId="6F91965F" w14:textId="77777777" w:rsidR="00D70D4B" w:rsidRPr="001C152C" w:rsidRDefault="00D70D4B" w:rsidP="00D950B6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D70D4B" w:rsidRPr="001C152C" w14:paraId="02D9461F" w14:textId="77777777" w:rsidTr="001D3556">
        <w:trPr>
          <w:trHeight w:val="19"/>
        </w:trPr>
        <w:tc>
          <w:tcPr>
            <w:tcW w:w="4274" w:type="pct"/>
          </w:tcPr>
          <w:p w14:paraId="7930A7C8" w14:textId="29C035D2" w:rsidR="00D70D4B" w:rsidRPr="001C152C" w:rsidRDefault="00D70D4B" w:rsidP="00D950B6">
            <w:pPr>
              <w:widowControl w:val="0"/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Aims of patient and family</w:t>
            </w:r>
          </w:p>
        </w:tc>
        <w:tc>
          <w:tcPr>
            <w:tcW w:w="726" w:type="pct"/>
          </w:tcPr>
          <w:p w14:paraId="5AA18E34" w14:textId="77777777" w:rsidR="00D70D4B" w:rsidRPr="001C152C" w:rsidRDefault="00D70D4B" w:rsidP="00D950B6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D70D4B" w:rsidRPr="001C152C" w14:paraId="3BBE2F14" w14:textId="77777777" w:rsidTr="001D3556">
        <w:trPr>
          <w:trHeight w:val="19"/>
        </w:trPr>
        <w:tc>
          <w:tcPr>
            <w:tcW w:w="4274" w:type="pct"/>
          </w:tcPr>
          <w:p w14:paraId="6463D5F2" w14:textId="44855726" w:rsidR="00D70D4B" w:rsidRPr="001C152C" w:rsidRDefault="00D70D4B" w:rsidP="00D950B6">
            <w:pPr>
              <w:widowControl w:val="0"/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Thorax asymmetry and management</w:t>
            </w:r>
          </w:p>
        </w:tc>
        <w:tc>
          <w:tcPr>
            <w:tcW w:w="726" w:type="pct"/>
          </w:tcPr>
          <w:p w14:paraId="65139814" w14:textId="77777777" w:rsidR="00D70D4B" w:rsidRPr="001C152C" w:rsidRDefault="00D70D4B" w:rsidP="00D950B6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D70D4B" w:rsidRPr="001C152C" w14:paraId="30494280" w14:textId="77777777" w:rsidTr="001D3556">
        <w:trPr>
          <w:trHeight w:val="19"/>
        </w:trPr>
        <w:tc>
          <w:tcPr>
            <w:tcW w:w="4274" w:type="pct"/>
          </w:tcPr>
          <w:p w14:paraId="5C4ADE58" w14:textId="77777777" w:rsidR="00D70D4B" w:rsidRPr="001C152C" w:rsidRDefault="00D70D4B" w:rsidP="00D950B6">
            <w:pPr>
              <w:widowControl w:val="0"/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eurological examination </w:t>
            </w:r>
          </w:p>
        </w:tc>
        <w:tc>
          <w:tcPr>
            <w:tcW w:w="726" w:type="pct"/>
          </w:tcPr>
          <w:p w14:paraId="3F40B414" w14:textId="77777777" w:rsidR="00D70D4B" w:rsidRPr="001C152C" w:rsidRDefault="00D70D4B" w:rsidP="00D950B6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D70D4B" w:rsidRPr="001C152C" w14:paraId="26BBF8BF" w14:textId="77777777" w:rsidTr="001D3556">
        <w:trPr>
          <w:trHeight w:val="19"/>
        </w:trPr>
        <w:tc>
          <w:tcPr>
            <w:tcW w:w="4274" w:type="pct"/>
          </w:tcPr>
          <w:p w14:paraId="7392A656" w14:textId="438D7EBD" w:rsidR="00D70D4B" w:rsidRPr="001C152C" w:rsidRDefault="00D70D4B" w:rsidP="00D950B6">
            <w:pPr>
              <w:widowControl w:val="0"/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atigue questions </w:t>
            </w:r>
          </w:p>
        </w:tc>
        <w:tc>
          <w:tcPr>
            <w:tcW w:w="726" w:type="pct"/>
          </w:tcPr>
          <w:p w14:paraId="5C042994" w14:textId="77777777" w:rsidR="00D70D4B" w:rsidRPr="001C152C" w:rsidRDefault="00D70D4B" w:rsidP="00D950B6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D70D4B" w:rsidRPr="001C152C" w14:paraId="46BDB37A" w14:textId="77777777" w:rsidTr="001D3556">
        <w:trPr>
          <w:trHeight w:val="19"/>
        </w:trPr>
        <w:tc>
          <w:tcPr>
            <w:tcW w:w="4274" w:type="pct"/>
          </w:tcPr>
          <w:p w14:paraId="14427308" w14:textId="19F9D04F" w:rsidR="00D70D4B" w:rsidRPr="001C152C" w:rsidRDefault="00D70D4B" w:rsidP="00D950B6">
            <w:pPr>
              <w:widowControl w:val="0"/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eferring physician name </w:t>
            </w:r>
          </w:p>
        </w:tc>
        <w:tc>
          <w:tcPr>
            <w:tcW w:w="726" w:type="pct"/>
          </w:tcPr>
          <w:p w14:paraId="5443C3DC" w14:textId="77777777" w:rsidR="00D70D4B" w:rsidRPr="001C152C" w:rsidRDefault="00D70D4B" w:rsidP="00D950B6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D70D4B" w:rsidRPr="001C152C" w14:paraId="7813AC67" w14:textId="77777777" w:rsidTr="001D3556">
        <w:trPr>
          <w:trHeight w:val="19"/>
        </w:trPr>
        <w:tc>
          <w:tcPr>
            <w:tcW w:w="4274" w:type="pct"/>
          </w:tcPr>
          <w:p w14:paraId="769B2004" w14:textId="1E13A0A8" w:rsidR="00D70D4B" w:rsidRPr="001C152C" w:rsidRDefault="00D70D4B" w:rsidP="00D950B6">
            <w:pPr>
              <w:widowControl w:val="0"/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amilial case/not familial case </w:t>
            </w:r>
          </w:p>
        </w:tc>
        <w:tc>
          <w:tcPr>
            <w:tcW w:w="726" w:type="pct"/>
          </w:tcPr>
          <w:p w14:paraId="38282B58" w14:textId="77777777" w:rsidR="00D70D4B" w:rsidRPr="001C152C" w:rsidRDefault="00D70D4B" w:rsidP="00D950B6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D70D4B" w:rsidRPr="001C152C" w14:paraId="2061F0BA" w14:textId="77777777" w:rsidTr="001D3556">
        <w:trPr>
          <w:trHeight w:val="128"/>
        </w:trPr>
        <w:tc>
          <w:tcPr>
            <w:tcW w:w="4274" w:type="pct"/>
          </w:tcPr>
          <w:p w14:paraId="4BF783E6" w14:textId="77777777" w:rsidR="00D70D4B" w:rsidRPr="001C152C" w:rsidRDefault="00D70D4B" w:rsidP="00D950B6">
            <w:pPr>
              <w:widowControl w:val="0"/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atural history </w:t>
            </w:r>
          </w:p>
        </w:tc>
        <w:tc>
          <w:tcPr>
            <w:tcW w:w="726" w:type="pct"/>
          </w:tcPr>
          <w:p w14:paraId="718BEF22" w14:textId="77777777" w:rsidR="00D70D4B" w:rsidRPr="001C152C" w:rsidRDefault="00D70D4B" w:rsidP="00D950B6">
            <w:pPr>
              <w:widowControl w:val="0"/>
              <w:spacing w:line="36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11648DD9" w14:textId="7635E0BB" w:rsidR="007F6E36" w:rsidRPr="001C152C" w:rsidRDefault="007F6E36" w:rsidP="00D950B6">
      <w:pPr>
        <w:widowControl w:val="0"/>
        <w:spacing w:line="360" w:lineRule="auto"/>
        <w:contextualSpacing/>
        <w:rPr>
          <w:rFonts w:ascii="Arial" w:hAnsi="Arial" w:cs="Arial"/>
          <w:color w:val="000000"/>
          <w:sz w:val="20"/>
          <w:szCs w:val="20"/>
        </w:rPr>
      </w:pPr>
      <w:r w:rsidRPr="001C152C">
        <w:rPr>
          <w:rFonts w:ascii="Arial" w:hAnsi="Arial" w:cs="Arial"/>
          <w:color w:val="000000" w:themeColor="text1"/>
          <w:sz w:val="20"/>
          <w:szCs w:val="20"/>
        </w:rPr>
        <w:t xml:space="preserve">*Responses from 11 Steering Committee members from France (n=3), Germany (n=2), Italy (n=2), Saudi Arabia (n=1), Sweden (n=1), Turkey (n=1), UK (n=1). Free-text responses were provided by the </w:t>
      </w:r>
      <w:r w:rsidR="00102FF5">
        <w:rPr>
          <w:rFonts w:ascii="Arial" w:hAnsi="Arial" w:cs="Arial"/>
          <w:color w:val="000000" w:themeColor="text1"/>
          <w:sz w:val="20"/>
          <w:szCs w:val="20"/>
        </w:rPr>
        <w:t xml:space="preserve">available members of the </w:t>
      </w:r>
      <w:r w:rsidRPr="001C152C">
        <w:rPr>
          <w:rFonts w:ascii="Arial" w:hAnsi="Arial" w:cs="Arial"/>
          <w:color w:val="000000" w:themeColor="text1"/>
          <w:sz w:val="20"/>
          <w:szCs w:val="20"/>
        </w:rPr>
        <w:t>Steering Committee</w:t>
      </w:r>
      <w:r w:rsidR="00102FF5">
        <w:rPr>
          <w:rFonts w:ascii="Arial" w:hAnsi="Arial" w:cs="Arial"/>
          <w:color w:val="000000" w:themeColor="text1"/>
          <w:sz w:val="20"/>
          <w:szCs w:val="20"/>
        </w:rPr>
        <w:t>. W</w:t>
      </w:r>
      <w:r w:rsidRPr="001C152C">
        <w:rPr>
          <w:rFonts w:ascii="Arial" w:hAnsi="Arial" w:cs="Arial"/>
          <w:color w:val="000000" w:themeColor="text1"/>
          <w:sz w:val="20"/>
          <w:szCs w:val="20"/>
        </w:rPr>
        <w:t>here possible, responses have been grouped.</w:t>
      </w:r>
      <w:r w:rsidR="00227EB4">
        <w:rPr>
          <w:rFonts w:ascii="Arial" w:hAnsi="Arial" w:cs="Arial"/>
          <w:color w:val="000000" w:themeColor="text1"/>
          <w:sz w:val="20"/>
          <w:szCs w:val="20"/>
        </w:rPr>
        <w:t xml:space="preserve"> </w:t>
      </w:r>
    </w:p>
    <w:p w14:paraId="59A26ADD" w14:textId="77777777" w:rsidR="007F6E36" w:rsidRPr="001C152C" w:rsidRDefault="007F6E36" w:rsidP="00D950B6">
      <w:pPr>
        <w:widowControl w:val="0"/>
        <w:spacing w:line="360" w:lineRule="auto"/>
        <w:rPr>
          <w:rFonts w:ascii="Arial" w:hAnsi="Arial" w:cs="Arial"/>
          <w:i/>
          <w:iCs/>
          <w:color w:val="000000"/>
          <w:sz w:val="20"/>
          <w:szCs w:val="20"/>
        </w:rPr>
        <w:sectPr w:rsidR="007F6E36" w:rsidRPr="001C152C">
          <w:headerReference w:type="default" r:id="rId12"/>
          <w:footerReference w:type="even" r:id="rId13"/>
          <w:footerReference w:type="default" r:id="rId14"/>
          <w:footerReference w:type="first" r:id="rId15"/>
          <w:pgSz w:w="11901" w:h="16817"/>
          <w:pgMar w:top="1440" w:right="1440" w:bottom="1440" w:left="1440" w:header="709" w:footer="318" w:gutter="0"/>
          <w:cols w:space="708"/>
          <w:docGrid w:linePitch="360"/>
        </w:sectPr>
      </w:pPr>
      <w:r w:rsidRPr="001C152C">
        <w:rPr>
          <w:rFonts w:ascii="Arial" w:hAnsi="Arial" w:cs="Arial"/>
          <w:sz w:val="20"/>
          <w:szCs w:val="20"/>
        </w:rPr>
        <w:t>EMEA, Europe, Middle East, and Africa.</w:t>
      </w:r>
    </w:p>
    <w:p w14:paraId="279A4A7C" w14:textId="77777777" w:rsidR="00E67F67" w:rsidRPr="001C152C" w:rsidRDefault="001D31F2" w:rsidP="00D950B6">
      <w:pPr>
        <w:pStyle w:val="Heading1"/>
        <w:spacing w:line="360" w:lineRule="auto"/>
      </w:pPr>
      <w:bookmarkStart w:id="4" w:name="_Toc105576657"/>
      <w:r w:rsidRPr="001C152C">
        <w:lastRenderedPageBreak/>
        <w:t>Appendix Table 3. Data* currently collected by HCP in the Steering Committee.</w:t>
      </w:r>
      <w:bookmarkEnd w:id="4"/>
    </w:p>
    <w:tbl>
      <w:tblPr>
        <w:tblStyle w:val="TableGrid"/>
        <w:tblW w:w="9086" w:type="dxa"/>
        <w:tblLook w:val="04A0" w:firstRow="1" w:lastRow="0" w:firstColumn="1" w:lastColumn="0" w:noHBand="0" w:noVBand="1"/>
      </w:tblPr>
      <w:tblGrid>
        <w:gridCol w:w="4543"/>
        <w:gridCol w:w="4543"/>
      </w:tblGrid>
      <w:tr w:rsidR="00E67F67" w:rsidRPr="001C152C" w14:paraId="450E31C9" w14:textId="77777777">
        <w:trPr>
          <w:trHeight w:val="247"/>
        </w:trPr>
        <w:tc>
          <w:tcPr>
            <w:tcW w:w="4543" w:type="dxa"/>
            <w:vAlign w:val="center"/>
          </w:tcPr>
          <w:p w14:paraId="65284366" w14:textId="77777777" w:rsidR="00E67F67" w:rsidRPr="001C152C" w:rsidRDefault="001D31F2" w:rsidP="00D950B6">
            <w:pPr>
              <w:widowControl w:val="0"/>
              <w:spacing w:before="0" w:after="0"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C152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Data collected by ≥50% of HCP</w:t>
            </w:r>
          </w:p>
        </w:tc>
        <w:tc>
          <w:tcPr>
            <w:tcW w:w="4543" w:type="dxa"/>
            <w:shd w:val="clear" w:color="auto" w:fill="FFFFFF" w:themeFill="background1"/>
            <w:vAlign w:val="center"/>
          </w:tcPr>
          <w:p w14:paraId="54AE7D6A" w14:textId="77777777" w:rsidR="00E67F67" w:rsidRPr="001C152C" w:rsidRDefault="001D31F2" w:rsidP="00D950B6">
            <w:pPr>
              <w:widowControl w:val="0"/>
              <w:spacing w:before="0" w:after="0"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C152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Data collected by &lt;50% of HCP</w:t>
            </w:r>
          </w:p>
        </w:tc>
      </w:tr>
      <w:tr w:rsidR="00E67F67" w:rsidRPr="001C152C" w14:paraId="54787FFF" w14:textId="77777777">
        <w:trPr>
          <w:trHeight w:val="164"/>
        </w:trPr>
        <w:tc>
          <w:tcPr>
            <w:tcW w:w="4543" w:type="dxa"/>
            <w:vAlign w:val="center"/>
          </w:tcPr>
          <w:p w14:paraId="4C98C389" w14:textId="77777777" w:rsidR="00E67F67" w:rsidRPr="001C152C" w:rsidRDefault="001D31F2" w:rsidP="00D950B6">
            <w:pPr>
              <w:widowControl w:val="0"/>
              <w:spacing w:before="0"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leep studies/polysomnography</w:t>
            </w:r>
          </w:p>
        </w:tc>
        <w:tc>
          <w:tcPr>
            <w:tcW w:w="4543" w:type="dxa"/>
            <w:shd w:val="clear" w:color="auto" w:fill="FFFFFF" w:themeFill="background1"/>
            <w:vAlign w:val="center"/>
          </w:tcPr>
          <w:p w14:paraId="1B923E9B" w14:textId="77777777" w:rsidR="00E67F67" w:rsidRPr="001C152C" w:rsidRDefault="001D31F2" w:rsidP="00D950B6">
            <w:pPr>
              <w:widowControl w:val="0"/>
              <w:spacing w:before="0"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Foramen magnum stenosis</w:t>
            </w:r>
          </w:p>
        </w:tc>
      </w:tr>
      <w:tr w:rsidR="00E67F67" w:rsidRPr="001C152C" w14:paraId="0B3E9795" w14:textId="77777777">
        <w:trPr>
          <w:trHeight w:val="164"/>
        </w:trPr>
        <w:tc>
          <w:tcPr>
            <w:tcW w:w="4543" w:type="dxa"/>
            <w:vAlign w:val="center"/>
          </w:tcPr>
          <w:p w14:paraId="2DD3429D" w14:textId="77777777" w:rsidR="00E67F67" w:rsidRPr="001C152C" w:rsidRDefault="001D31F2" w:rsidP="00D950B6">
            <w:pPr>
              <w:widowControl w:val="0"/>
              <w:spacing w:before="0"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rm span</w:t>
            </w:r>
          </w:p>
        </w:tc>
        <w:tc>
          <w:tcPr>
            <w:tcW w:w="4543" w:type="dxa"/>
            <w:vAlign w:val="center"/>
          </w:tcPr>
          <w:p w14:paraId="1CAF46DF" w14:textId="77777777" w:rsidR="00E67F67" w:rsidRPr="001C152C" w:rsidRDefault="001D31F2" w:rsidP="00D950B6">
            <w:pPr>
              <w:widowControl w:val="0"/>
              <w:spacing w:before="0"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Quality of life</w:t>
            </w:r>
          </w:p>
        </w:tc>
      </w:tr>
      <w:tr w:rsidR="00E67F67" w:rsidRPr="001C152C" w14:paraId="7B4D001F" w14:textId="77777777">
        <w:trPr>
          <w:trHeight w:val="164"/>
        </w:trPr>
        <w:tc>
          <w:tcPr>
            <w:tcW w:w="4543" w:type="dxa"/>
            <w:shd w:val="clear" w:color="auto" w:fill="FFFFFF" w:themeFill="background1"/>
            <w:vAlign w:val="center"/>
          </w:tcPr>
          <w:p w14:paraId="7B49D5F0" w14:textId="77777777" w:rsidR="00E67F67" w:rsidRPr="001C152C" w:rsidRDefault="001D31F2" w:rsidP="00D950B6">
            <w:pPr>
              <w:widowControl w:val="0"/>
              <w:spacing w:before="0"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eated height</w:t>
            </w:r>
          </w:p>
        </w:tc>
        <w:tc>
          <w:tcPr>
            <w:tcW w:w="4543" w:type="dxa"/>
            <w:vAlign w:val="center"/>
          </w:tcPr>
          <w:p w14:paraId="5AA15BD6" w14:textId="77777777" w:rsidR="00E67F67" w:rsidRPr="001C152C" w:rsidRDefault="001D31F2" w:rsidP="00D950B6">
            <w:pPr>
              <w:widowControl w:val="0"/>
              <w:spacing w:before="0"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eurological impairments</w:t>
            </w:r>
          </w:p>
        </w:tc>
      </w:tr>
      <w:tr w:rsidR="00E67F67" w:rsidRPr="001C152C" w14:paraId="5B50B783" w14:textId="77777777">
        <w:trPr>
          <w:trHeight w:val="247"/>
        </w:trPr>
        <w:tc>
          <w:tcPr>
            <w:tcW w:w="4543" w:type="dxa"/>
            <w:shd w:val="clear" w:color="auto" w:fill="FFFFFF" w:themeFill="background1"/>
            <w:vAlign w:val="center"/>
          </w:tcPr>
          <w:p w14:paraId="540AAE3B" w14:textId="77777777" w:rsidR="00E67F67" w:rsidRPr="001C152C" w:rsidRDefault="001D31F2" w:rsidP="00D950B6">
            <w:pPr>
              <w:widowControl w:val="0"/>
              <w:spacing w:before="0"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otor development</w:t>
            </w:r>
          </w:p>
        </w:tc>
        <w:tc>
          <w:tcPr>
            <w:tcW w:w="4543" w:type="dxa"/>
            <w:vAlign w:val="center"/>
          </w:tcPr>
          <w:p w14:paraId="38CAE8C6" w14:textId="77777777" w:rsidR="00E67F67" w:rsidRPr="001C152C" w:rsidRDefault="001D31F2" w:rsidP="00D950B6">
            <w:pPr>
              <w:widowControl w:val="0"/>
              <w:spacing w:before="0"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obility aid use</w:t>
            </w:r>
          </w:p>
        </w:tc>
      </w:tr>
      <w:tr w:rsidR="00E67F67" w:rsidRPr="001C152C" w14:paraId="41591C3A" w14:textId="77777777">
        <w:trPr>
          <w:trHeight w:val="247"/>
        </w:trPr>
        <w:tc>
          <w:tcPr>
            <w:tcW w:w="4543" w:type="dxa"/>
            <w:shd w:val="clear" w:color="auto" w:fill="FFFFFF" w:themeFill="background1"/>
            <w:vAlign w:val="center"/>
          </w:tcPr>
          <w:p w14:paraId="429D16A6" w14:textId="77777777" w:rsidR="00E67F67" w:rsidRPr="001C152C" w:rsidRDefault="001D31F2" w:rsidP="00D950B6">
            <w:pPr>
              <w:widowControl w:val="0"/>
              <w:spacing w:before="0"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RI (brain and spine)</w:t>
            </w:r>
          </w:p>
        </w:tc>
        <w:tc>
          <w:tcPr>
            <w:tcW w:w="4543" w:type="dxa"/>
            <w:vAlign w:val="center"/>
          </w:tcPr>
          <w:p w14:paraId="1F7AB406" w14:textId="77777777" w:rsidR="00E67F67" w:rsidRPr="001C152C" w:rsidRDefault="001D31F2" w:rsidP="00D950B6">
            <w:pPr>
              <w:widowControl w:val="0"/>
              <w:spacing w:before="0"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pinal deformities/scoliosis</w:t>
            </w:r>
          </w:p>
        </w:tc>
      </w:tr>
      <w:tr w:rsidR="00E67F67" w:rsidRPr="001C152C" w14:paraId="562D429C" w14:textId="77777777">
        <w:trPr>
          <w:trHeight w:val="247"/>
        </w:trPr>
        <w:tc>
          <w:tcPr>
            <w:tcW w:w="4543" w:type="dxa"/>
            <w:shd w:val="clear" w:color="auto" w:fill="FFFFFF" w:themeFill="background1"/>
            <w:vAlign w:val="center"/>
          </w:tcPr>
          <w:p w14:paraId="129CB2F1" w14:textId="77777777" w:rsidR="00E67F67" w:rsidRPr="001C152C" w:rsidRDefault="001D31F2" w:rsidP="00D950B6">
            <w:pPr>
              <w:widowControl w:val="0"/>
              <w:spacing w:before="0"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Head circumference</w:t>
            </w:r>
          </w:p>
        </w:tc>
        <w:tc>
          <w:tcPr>
            <w:tcW w:w="4543" w:type="dxa"/>
            <w:vAlign w:val="center"/>
          </w:tcPr>
          <w:p w14:paraId="2089812C" w14:textId="77777777" w:rsidR="00E67F67" w:rsidRPr="001C152C" w:rsidRDefault="001D31F2" w:rsidP="00D950B6">
            <w:pPr>
              <w:widowControl w:val="0"/>
              <w:spacing w:before="0"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ain (joint/knee/back)</w:t>
            </w:r>
          </w:p>
        </w:tc>
      </w:tr>
      <w:tr w:rsidR="00E67F67" w:rsidRPr="001C152C" w14:paraId="2CF68CAC" w14:textId="77777777">
        <w:trPr>
          <w:trHeight w:val="254"/>
        </w:trPr>
        <w:tc>
          <w:tcPr>
            <w:tcW w:w="4543" w:type="dxa"/>
            <w:shd w:val="clear" w:color="auto" w:fill="FFFFFF" w:themeFill="background1"/>
            <w:vAlign w:val="center"/>
          </w:tcPr>
          <w:p w14:paraId="21613B68" w14:textId="77777777" w:rsidR="00E67F67" w:rsidRPr="001C152C" w:rsidRDefault="001D31F2" w:rsidP="00D950B6">
            <w:pPr>
              <w:widowControl w:val="0"/>
              <w:spacing w:before="0"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utation (de novo/inherited)</w:t>
            </w:r>
          </w:p>
        </w:tc>
        <w:tc>
          <w:tcPr>
            <w:tcW w:w="4543" w:type="dxa"/>
            <w:vAlign w:val="center"/>
          </w:tcPr>
          <w:p w14:paraId="2A30CB5E" w14:textId="77777777" w:rsidR="00E67F67" w:rsidRPr="001C152C" w:rsidRDefault="001D31F2" w:rsidP="00D950B6">
            <w:pPr>
              <w:widowControl w:val="0"/>
              <w:spacing w:before="0"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Birth length</w:t>
            </w:r>
          </w:p>
        </w:tc>
      </w:tr>
      <w:tr w:rsidR="00E67F67" w:rsidRPr="001C152C" w14:paraId="1FB3D1AD" w14:textId="77777777">
        <w:trPr>
          <w:trHeight w:val="247"/>
        </w:trPr>
        <w:tc>
          <w:tcPr>
            <w:tcW w:w="4543" w:type="dxa"/>
            <w:shd w:val="clear" w:color="auto" w:fill="FFFFFF" w:themeFill="background1"/>
            <w:vAlign w:val="center"/>
          </w:tcPr>
          <w:p w14:paraId="097F6CD1" w14:textId="77777777" w:rsidR="00E67F67" w:rsidRPr="001C152C" w:rsidRDefault="001D31F2" w:rsidP="00D950B6">
            <w:pPr>
              <w:widowControl w:val="0"/>
              <w:spacing w:before="0"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Limb lengthening</w:t>
            </w:r>
          </w:p>
        </w:tc>
        <w:tc>
          <w:tcPr>
            <w:tcW w:w="4543" w:type="dxa"/>
            <w:vAlign w:val="center"/>
          </w:tcPr>
          <w:p w14:paraId="787E4897" w14:textId="77777777" w:rsidR="00E67F67" w:rsidRPr="001C152C" w:rsidRDefault="001D31F2" w:rsidP="00D950B6">
            <w:pPr>
              <w:widowControl w:val="0"/>
              <w:spacing w:before="0"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ge of milestone achievement</w:t>
            </w:r>
          </w:p>
        </w:tc>
      </w:tr>
      <w:tr w:rsidR="00E67F67" w:rsidRPr="001C152C" w14:paraId="2CF5BBFE" w14:textId="77777777">
        <w:trPr>
          <w:trHeight w:val="247"/>
        </w:trPr>
        <w:tc>
          <w:tcPr>
            <w:tcW w:w="4543" w:type="dxa"/>
            <w:shd w:val="clear" w:color="auto" w:fill="FFFFFF" w:themeFill="background1"/>
            <w:vAlign w:val="center"/>
          </w:tcPr>
          <w:p w14:paraId="507FA766" w14:textId="77777777" w:rsidR="00E67F67" w:rsidRPr="001C152C" w:rsidRDefault="001D31F2" w:rsidP="00D950B6">
            <w:pPr>
              <w:widowControl w:val="0"/>
              <w:spacing w:before="0"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ssessment: Polysomnography</w:t>
            </w:r>
          </w:p>
        </w:tc>
        <w:tc>
          <w:tcPr>
            <w:tcW w:w="4543" w:type="dxa"/>
            <w:vAlign w:val="center"/>
          </w:tcPr>
          <w:p w14:paraId="4C45CDD1" w14:textId="77777777" w:rsidR="00E67F67" w:rsidRPr="001C152C" w:rsidRDefault="001D31F2" w:rsidP="00D950B6">
            <w:pPr>
              <w:widowControl w:val="0"/>
              <w:spacing w:before="0"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ocial autonomy</w:t>
            </w:r>
          </w:p>
        </w:tc>
      </w:tr>
      <w:tr w:rsidR="00E67F67" w:rsidRPr="001C152C" w14:paraId="1BA7B24A" w14:textId="77777777">
        <w:trPr>
          <w:trHeight w:val="247"/>
        </w:trPr>
        <w:tc>
          <w:tcPr>
            <w:tcW w:w="4543" w:type="dxa"/>
            <w:shd w:val="clear" w:color="auto" w:fill="FFFFFF" w:themeFill="background1"/>
            <w:vAlign w:val="center"/>
          </w:tcPr>
          <w:p w14:paraId="6A39DCC8" w14:textId="77777777" w:rsidR="00E67F67" w:rsidRPr="001C152C" w:rsidRDefault="001D31F2" w:rsidP="00D950B6">
            <w:pPr>
              <w:widowControl w:val="0"/>
              <w:spacing w:before="0"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Family history of ACH</w:t>
            </w:r>
          </w:p>
        </w:tc>
        <w:tc>
          <w:tcPr>
            <w:tcW w:w="4543" w:type="dxa"/>
            <w:vAlign w:val="center"/>
          </w:tcPr>
          <w:p w14:paraId="48D7D8DF" w14:textId="77777777" w:rsidR="00E67F67" w:rsidRPr="001C152C" w:rsidRDefault="001D31F2" w:rsidP="00D950B6">
            <w:pPr>
              <w:widowControl w:val="0"/>
              <w:spacing w:before="0"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X-rays </w:t>
            </w:r>
          </w:p>
        </w:tc>
      </w:tr>
      <w:tr w:rsidR="00E67F67" w:rsidRPr="001C152C" w14:paraId="7AA40F44" w14:textId="77777777">
        <w:trPr>
          <w:trHeight w:val="247"/>
        </w:trPr>
        <w:tc>
          <w:tcPr>
            <w:tcW w:w="4543" w:type="dxa"/>
            <w:shd w:val="clear" w:color="auto" w:fill="FFFFFF" w:themeFill="background1"/>
            <w:vAlign w:val="center"/>
          </w:tcPr>
          <w:p w14:paraId="0B6F7B1B" w14:textId="77777777" w:rsidR="00E67F67" w:rsidRPr="001C152C" w:rsidRDefault="001D31F2" w:rsidP="00D950B6">
            <w:pPr>
              <w:widowControl w:val="0"/>
              <w:spacing w:before="0"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Ear, </w:t>
            </w:r>
            <w:proofErr w:type="gramStart"/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ose</w:t>
            </w:r>
            <w:proofErr w:type="gramEnd"/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and throat</w:t>
            </w:r>
          </w:p>
        </w:tc>
        <w:tc>
          <w:tcPr>
            <w:tcW w:w="4543" w:type="dxa"/>
            <w:vAlign w:val="center"/>
          </w:tcPr>
          <w:p w14:paraId="4ED27374" w14:textId="77777777" w:rsidR="00E67F67" w:rsidRPr="001C152C" w:rsidRDefault="001D31F2" w:rsidP="00D950B6">
            <w:pPr>
              <w:widowControl w:val="0"/>
              <w:spacing w:before="0"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ersonal autonomy (hygiene)</w:t>
            </w:r>
          </w:p>
        </w:tc>
      </w:tr>
      <w:tr w:rsidR="00E67F67" w:rsidRPr="001C152C" w14:paraId="337F8380" w14:textId="77777777">
        <w:trPr>
          <w:trHeight w:val="247"/>
        </w:trPr>
        <w:tc>
          <w:tcPr>
            <w:tcW w:w="4543" w:type="dxa"/>
            <w:shd w:val="clear" w:color="auto" w:fill="FFFFFF" w:themeFill="background1"/>
            <w:vAlign w:val="center"/>
          </w:tcPr>
          <w:p w14:paraId="02EA93A6" w14:textId="77777777" w:rsidR="00E67F67" w:rsidRPr="001C152C" w:rsidRDefault="00E67F67" w:rsidP="00D950B6">
            <w:pPr>
              <w:widowControl w:val="0"/>
              <w:spacing w:before="0"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43" w:type="dxa"/>
            <w:vAlign w:val="center"/>
          </w:tcPr>
          <w:p w14:paraId="7C2F092A" w14:textId="77777777" w:rsidR="00E67F67" w:rsidRPr="001C152C" w:rsidRDefault="001D31F2" w:rsidP="00D950B6">
            <w:pPr>
              <w:widowControl w:val="0"/>
              <w:spacing w:before="0"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C152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hysiotherapy</w:t>
            </w:r>
          </w:p>
        </w:tc>
      </w:tr>
    </w:tbl>
    <w:p w14:paraId="3DE49DFE" w14:textId="77777777" w:rsidR="00E67F67" w:rsidRPr="001C152C" w:rsidRDefault="001D31F2" w:rsidP="00D950B6">
      <w:pPr>
        <w:widowControl w:val="0"/>
        <w:spacing w:line="360" w:lineRule="auto"/>
        <w:rPr>
          <w:rFonts w:ascii="Arial" w:hAnsi="Arial" w:cs="Arial"/>
          <w:sz w:val="20"/>
          <w:szCs w:val="20"/>
        </w:rPr>
      </w:pPr>
      <w:r w:rsidRPr="001C152C">
        <w:rPr>
          <w:rFonts w:ascii="Arial" w:hAnsi="Arial" w:cs="Arial"/>
          <w:sz w:val="20"/>
          <w:szCs w:val="20"/>
        </w:rPr>
        <w:t>*From the 23 items identified by the Steering Committee as important for a registry on achondroplasia.</w:t>
      </w:r>
    </w:p>
    <w:sectPr w:rsidR="00E67F67" w:rsidRPr="001C152C">
      <w:footerReference w:type="even" r:id="rId16"/>
      <w:footerReference w:type="default" r:id="rId17"/>
      <w:footerReference w:type="first" r:id="rId1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commentsDocument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Ian Sabir, MA PhD MRCP MFPM" w:date="2022-02-22T10:27:56Z" oodata="teamlab_data:0;20;2022-02-22T10:27:56Z;" w:initials="ISMPMM">
    <w:p w14:paraId="00000001" w14:textId="00000001">
      <w:pPr>
        <w:spacing w:line="240" w:after="0" w:lineRule="auto" w:before="0"/>
        <w:ind w:firstLine="0" w:left="0" w:right="0"/>
        <w:jc w:val="left"/>
      </w:pPr>
      <w:r>
        <w:rPr>
          <w:rFonts w:eastAsia="Arial" w:ascii="Arial" w:hAnsi="Arial" w:cs="Arial"/>
          <w:sz w:val="22"/>
        </w:rPr>
        <w:t xml:space="preserve">Mention recent CPRD dataset - it's large!</w:t>
      </w:r>
    </w:p>
  </w:comment>
  <w:comment w:id="1" w:author="Ian Sabir, MA PhD MRCP MFPM" w:date="2022-02-22T10:30:56Z" oodata="teamlab_data:0;20;2022-02-22T10:30:56Z;" w:initials="ISMPMM">
    <w:p w14:paraId="00000002" w14:textId="00000002">
      <w:pPr>
        <w:spacing w:line="240" w:after="0" w:lineRule="auto" w:before="0"/>
        <w:ind w:firstLine="0" w:left="0" w:right="0"/>
        <w:jc w:val="left"/>
      </w:pPr>
      <w:r>
        <w:rPr>
          <w:rFonts w:eastAsia="Arial" w:ascii="Arial" w:hAnsi="Arial" w:cs="Arial"/>
          <w:sz w:val="22"/>
        </w:rPr>
        <w:t xml:space="preserve">Can we add a comment on the importance of formalising which parameters drawn from sleep studies are most useful to capture in a systematic way, such that comparisons can be made / conclusions can be drawn?</w:t>
      </w:r>
    </w:p>
  </w:comment>
  <w:comment w:id="2" w:author="Ian Sabir, MA PhD MRCP MFPM" w:date="2022-02-22T10:32:36Z" oodata="teamlab_data:0;20;2022-02-22T10:32:36Z;" w:initials="ISMPMM">
    <w:p w14:paraId="00000003" w14:textId="00000003">
      <w:pPr>
        <w:spacing w:line="240" w:after="0" w:lineRule="auto" w:before="0"/>
        <w:ind w:firstLine="0" w:left="0" w:right="0"/>
        <w:jc w:val="left"/>
      </w:pPr>
      <w:r>
        <w:rPr>
          <w:rFonts w:eastAsia="Arial" w:ascii="Arial" w:hAnsi="Arial" w:cs="Arial"/>
          <w:sz w:val="22"/>
        </w:rPr>
        <w:t xml:space="preserve">What's this quadrant called?</w:t>
      </w:r>
    </w:p>
  </w:comment>
</w:comments>
</file>

<file path=word/commentsExtendedDocument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0000001" w15:done="0"/>
  <w15:commentEx w15:paraId="00000002" w15:done="0"/>
  <w15:commentEx w15:paraId="00000003" w15:done="0"/>
</w15:commentsEx>
</file>

<file path=word/commentsIdsDocument.xml><?xml version="1.0" encoding="utf-8"?>
<w16cid:commentsIds xmlns:mc="http://schemas.openxmlformats.org/markup-compatibility/2006" xmlns:w16cid="http://schemas.microsoft.com/office/word/2016/wordml/cid" mc:Ignorable="w16cid">
  <w16cid:commentId w16cid:paraId="00000001" w16cid:durableId="83FF5013"/>
  <w16cid:commentId w16cid:paraId="00000002" w16cid:durableId="BFB8DA17"/>
  <w16cid:commentId w16cid:paraId="00000003" w16cid:durableId="B78F6F1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A82D95" w14:textId="77777777" w:rsidR="001C7AAA" w:rsidRDefault="001C7AAA">
      <w:r>
        <w:separator/>
      </w:r>
    </w:p>
  </w:endnote>
  <w:endnote w:type="continuationSeparator" w:id="0">
    <w:p w14:paraId="332EA058" w14:textId="77777777" w:rsidR="001C7AAA" w:rsidRDefault="001C7A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stem Font Regular"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96567171"/>
      <w:docPartObj>
        <w:docPartGallery w:val="Page Numbers (Bottom of Page)"/>
        <w:docPartUnique/>
      </w:docPartObj>
    </w:sdtPr>
    <w:sdtEndPr/>
    <w:sdtContent>
      <w:p w14:paraId="54CCE1F7" w14:textId="77777777" w:rsidR="00E67F67" w:rsidRDefault="001D31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05928D" w14:textId="77777777" w:rsidR="00E67F67" w:rsidRDefault="00E67F6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13834874"/>
      <w:docPartObj>
        <w:docPartGallery w:val="Page Numbers (Bottom of Page)"/>
        <w:docPartUnique/>
      </w:docPartObj>
    </w:sdtPr>
    <w:sdtEndPr/>
    <w:sdtContent>
      <w:p w14:paraId="232CD41C" w14:textId="77777777" w:rsidR="00E67F67" w:rsidRDefault="001D31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9</w:t>
        </w:r>
        <w:r>
          <w:rPr>
            <w:rStyle w:val="PageNumber"/>
          </w:rPr>
          <w:fldChar w:fldCharType="end"/>
        </w:r>
      </w:p>
    </w:sdtContent>
  </w:sdt>
  <w:p w14:paraId="09D1F20B" w14:textId="77777777" w:rsidR="00E67F67" w:rsidRDefault="00E67F67">
    <w:pPr>
      <w:pStyle w:val="Footer"/>
      <w:ind w:right="360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36359356"/>
      <w:docPartObj>
        <w:docPartGallery w:val="Page Numbers (Bottom of Page)"/>
        <w:docPartUnique/>
      </w:docPartObj>
    </w:sdtPr>
    <w:sdtEndPr/>
    <w:sdtContent>
      <w:p w14:paraId="3DD87135" w14:textId="77777777" w:rsidR="00E67F67" w:rsidRDefault="00E67F67">
        <w:pPr>
          <w:pStyle w:val="Footer"/>
        </w:pPr>
      </w:p>
      <w:p w14:paraId="337BCAC2" w14:textId="77777777" w:rsidR="00E67F67" w:rsidRDefault="001C7AAA">
        <w:pPr>
          <w:pStyle w:val="Footer"/>
          <w:jc w:val="center"/>
        </w:pPr>
      </w:p>
    </w:sdtContent>
  </w:sdt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97089859"/>
      <w:docPartObj>
        <w:docPartGallery w:val="Page Numbers (Bottom of Page)"/>
        <w:docPartUnique/>
      </w:docPartObj>
    </w:sdtPr>
    <w:sdtEndPr/>
    <w:sdtContent>
      <w:p w14:paraId="5BF8A83B" w14:textId="77777777" w:rsidR="00E67F67" w:rsidRDefault="001D31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D5AC4F6" w14:textId="77777777" w:rsidR="00E67F67" w:rsidRDefault="00E67F67">
    <w:pPr>
      <w:pStyle w:val="Footer"/>
      <w:ind w:right="360"/>
      <w:rPr>
        <w:rStyle w:val="PageNumber"/>
      </w:rPr>
    </w:pPr>
  </w:p>
  <w:p w14:paraId="4E42EFED" w14:textId="77777777" w:rsidR="00E67F67" w:rsidRDefault="00E67F67">
    <w:pPr>
      <w:pStyle w:val="Footer"/>
      <w:rPr>
        <w:rStyle w:val="PageNumber"/>
      </w:rPr>
    </w:pPr>
  </w:p>
  <w:p w14:paraId="78FB39ED" w14:textId="77777777" w:rsidR="00E67F67" w:rsidRDefault="00E67F67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23044094"/>
      <w:docPartObj>
        <w:docPartGallery w:val="Page Numbers (Bottom of Page)"/>
        <w:docPartUnique/>
      </w:docPartObj>
    </w:sdtPr>
    <w:sdtEndPr/>
    <w:sdtContent>
      <w:p w14:paraId="0BEE7127" w14:textId="77777777" w:rsidR="00E67F67" w:rsidRDefault="001D31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2</w:t>
        </w:r>
        <w:r>
          <w:rPr>
            <w:rStyle w:val="PageNumber"/>
          </w:rPr>
          <w:fldChar w:fldCharType="end"/>
        </w:r>
      </w:p>
    </w:sdtContent>
  </w:sdt>
  <w:p w14:paraId="5577ACA6" w14:textId="77777777" w:rsidR="00E67F67" w:rsidRDefault="00E67F67">
    <w:pPr>
      <w:pStyle w:val="Footer"/>
      <w:ind w:right="360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28361465"/>
      <w:docPartObj>
        <w:docPartGallery w:val="Page Numbers (Bottom of Page)"/>
        <w:docPartUnique/>
      </w:docPartObj>
    </w:sdtPr>
    <w:sdtEndPr/>
    <w:sdtContent>
      <w:p w14:paraId="2A40CC58" w14:textId="77777777" w:rsidR="00E67F67" w:rsidRDefault="00E67F67">
        <w:pPr>
          <w:pStyle w:val="Footer"/>
        </w:pPr>
      </w:p>
      <w:p w14:paraId="12EC085D" w14:textId="77777777" w:rsidR="00E67F67" w:rsidRDefault="001C7AAA">
        <w:pPr>
          <w:pStyle w:val="Footer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41222D" w14:textId="77777777" w:rsidR="001C7AAA" w:rsidRDefault="001C7AAA">
      <w:r>
        <w:separator/>
      </w:r>
    </w:p>
  </w:footnote>
  <w:footnote w:type="continuationSeparator" w:id="0">
    <w:p w14:paraId="33BB473C" w14:textId="77777777" w:rsidR="001C7AAA" w:rsidRDefault="001C7AA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6F7E47" w14:textId="77777777" w:rsidR="00E67F67" w:rsidRDefault="00E67F6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95106"/>
    <w:multiLevelType w:val="hybridMultilevel"/>
    <w:tmpl w:val="F970F5EC"/>
    <w:lvl w:ilvl="0" w:tplc="61AA2BB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3162A6"/>
    <w:multiLevelType w:val="hybridMultilevel"/>
    <w:tmpl w:val="8E7471B8"/>
    <w:lvl w:ilvl="0" w:tplc="21508626">
      <w:start w:val="1"/>
      <w:numFmt w:val="decimal"/>
      <w:lvlText w:val="%1."/>
      <w:lvlJc w:val="left"/>
      <w:pPr>
        <w:ind w:left="360" w:hanging="360"/>
      </w:pPr>
    </w:lvl>
    <w:lvl w:ilvl="1" w:tplc="CF92B47A">
      <w:start w:val="1"/>
      <w:numFmt w:val="lowerLetter"/>
      <w:lvlText w:val="%2."/>
      <w:lvlJc w:val="left"/>
      <w:pPr>
        <w:ind w:left="1080" w:hanging="360"/>
      </w:pPr>
    </w:lvl>
    <w:lvl w:ilvl="2" w:tplc="3A982120">
      <w:start w:val="1"/>
      <w:numFmt w:val="lowerRoman"/>
      <w:lvlText w:val="%3."/>
      <w:lvlJc w:val="right"/>
      <w:pPr>
        <w:ind w:left="1800" w:hanging="180"/>
      </w:pPr>
    </w:lvl>
    <w:lvl w:ilvl="3" w:tplc="422CE8DC">
      <w:start w:val="1"/>
      <w:numFmt w:val="decimal"/>
      <w:lvlText w:val="%4."/>
      <w:lvlJc w:val="left"/>
      <w:pPr>
        <w:ind w:left="2520" w:hanging="360"/>
      </w:pPr>
    </w:lvl>
    <w:lvl w:ilvl="4" w:tplc="DE32C15E">
      <w:start w:val="1"/>
      <w:numFmt w:val="lowerLetter"/>
      <w:lvlText w:val="%5."/>
      <w:lvlJc w:val="left"/>
      <w:pPr>
        <w:ind w:left="3240" w:hanging="360"/>
      </w:pPr>
    </w:lvl>
    <w:lvl w:ilvl="5" w:tplc="E5B2686A">
      <w:start w:val="1"/>
      <w:numFmt w:val="lowerRoman"/>
      <w:lvlText w:val="%6."/>
      <w:lvlJc w:val="right"/>
      <w:pPr>
        <w:ind w:left="3960" w:hanging="180"/>
      </w:pPr>
    </w:lvl>
    <w:lvl w:ilvl="6" w:tplc="33665046">
      <w:start w:val="1"/>
      <w:numFmt w:val="decimal"/>
      <w:lvlText w:val="%7."/>
      <w:lvlJc w:val="left"/>
      <w:pPr>
        <w:ind w:left="4680" w:hanging="360"/>
      </w:pPr>
    </w:lvl>
    <w:lvl w:ilvl="7" w:tplc="15DCEB44">
      <w:start w:val="1"/>
      <w:numFmt w:val="lowerLetter"/>
      <w:lvlText w:val="%8."/>
      <w:lvlJc w:val="left"/>
      <w:pPr>
        <w:ind w:left="5400" w:hanging="360"/>
      </w:pPr>
    </w:lvl>
    <w:lvl w:ilvl="8" w:tplc="475C1EF0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7F7433A"/>
    <w:multiLevelType w:val="hybridMultilevel"/>
    <w:tmpl w:val="AD66C43A"/>
    <w:lvl w:ilvl="0" w:tplc="6900B4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AEE238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6D40C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D4E6E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C05AA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D8EF4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58BC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FCEEE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67E61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3C7072"/>
    <w:multiLevelType w:val="hybridMultilevel"/>
    <w:tmpl w:val="405088EA"/>
    <w:lvl w:ilvl="0" w:tplc="1A2A1C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C4CDE3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B70D8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12B5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4C449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420C9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D98E9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69083A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69C12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FE0F47"/>
    <w:multiLevelType w:val="hybridMultilevel"/>
    <w:tmpl w:val="84D0BBC0"/>
    <w:lvl w:ilvl="0" w:tplc="355C5BD4">
      <w:start w:val="1"/>
      <w:numFmt w:val="decimal"/>
      <w:lvlText w:val="%1."/>
      <w:lvlJc w:val="left"/>
      <w:pPr>
        <w:ind w:left="360" w:hanging="360"/>
      </w:pPr>
    </w:lvl>
    <w:lvl w:ilvl="1" w:tplc="47F85A96">
      <w:start w:val="1"/>
      <w:numFmt w:val="lowerLetter"/>
      <w:lvlText w:val="%2."/>
      <w:lvlJc w:val="left"/>
      <w:pPr>
        <w:ind w:left="1080" w:hanging="360"/>
      </w:pPr>
    </w:lvl>
    <w:lvl w:ilvl="2" w:tplc="BFF0E69E">
      <w:start w:val="1"/>
      <w:numFmt w:val="lowerRoman"/>
      <w:lvlText w:val="%3."/>
      <w:lvlJc w:val="right"/>
      <w:pPr>
        <w:ind w:left="1800" w:hanging="180"/>
      </w:pPr>
    </w:lvl>
    <w:lvl w:ilvl="3" w:tplc="EC86947A">
      <w:start w:val="1"/>
      <w:numFmt w:val="decimal"/>
      <w:lvlText w:val="%4."/>
      <w:lvlJc w:val="left"/>
      <w:pPr>
        <w:ind w:left="2520" w:hanging="360"/>
      </w:pPr>
    </w:lvl>
    <w:lvl w:ilvl="4" w:tplc="9320D5B4">
      <w:start w:val="1"/>
      <w:numFmt w:val="lowerLetter"/>
      <w:lvlText w:val="%5."/>
      <w:lvlJc w:val="left"/>
      <w:pPr>
        <w:ind w:left="3240" w:hanging="360"/>
      </w:pPr>
    </w:lvl>
    <w:lvl w:ilvl="5" w:tplc="E726631C">
      <w:start w:val="1"/>
      <w:numFmt w:val="lowerRoman"/>
      <w:lvlText w:val="%6."/>
      <w:lvlJc w:val="right"/>
      <w:pPr>
        <w:ind w:left="3960" w:hanging="180"/>
      </w:pPr>
    </w:lvl>
    <w:lvl w:ilvl="6" w:tplc="A2B6C37E">
      <w:start w:val="1"/>
      <w:numFmt w:val="decimal"/>
      <w:lvlText w:val="%7."/>
      <w:lvlJc w:val="left"/>
      <w:pPr>
        <w:ind w:left="4680" w:hanging="360"/>
      </w:pPr>
    </w:lvl>
    <w:lvl w:ilvl="7" w:tplc="6A9EC224">
      <w:start w:val="1"/>
      <w:numFmt w:val="lowerLetter"/>
      <w:lvlText w:val="%8."/>
      <w:lvlJc w:val="left"/>
      <w:pPr>
        <w:ind w:left="5400" w:hanging="360"/>
      </w:pPr>
    </w:lvl>
    <w:lvl w:ilvl="8" w:tplc="8768157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A836755"/>
    <w:multiLevelType w:val="hybridMultilevel"/>
    <w:tmpl w:val="044EA1B0"/>
    <w:lvl w:ilvl="0" w:tplc="5824F19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F1AFC38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89F4ECAE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9684DCE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356B72C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933AB38A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F387A9C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6AE3CF0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AC429E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D244DBD"/>
    <w:multiLevelType w:val="hybridMultilevel"/>
    <w:tmpl w:val="32740E18"/>
    <w:lvl w:ilvl="0" w:tplc="2E7835C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E968948">
      <w:start w:val="1"/>
      <w:numFmt w:val="bullet"/>
      <w:lvlText w:val="•"/>
      <w:lvlJc w:val="left"/>
      <w:pPr>
        <w:tabs>
          <w:tab w:val="left" w:pos="1080"/>
        </w:tabs>
        <w:ind w:left="1080" w:hanging="360"/>
      </w:pPr>
      <w:rPr>
        <w:rFonts w:ascii="Arial" w:hAnsi="Arial" w:hint="default"/>
      </w:rPr>
    </w:lvl>
    <w:lvl w:ilvl="2" w:tplc="0EA2C10E">
      <w:start w:val="1"/>
      <w:numFmt w:val="bullet"/>
      <w:lvlText w:val="•"/>
      <w:lvlJc w:val="left"/>
      <w:pPr>
        <w:tabs>
          <w:tab w:val="left" w:pos="1800"/>
        </w:tabs>
        <w:ind w:left="1800" w:hanging="360"/>
      </w:pPr>
      <w:rPr>
        <w:rFonts w:ascii="Arial" w:hAnsi="Arial" w:hint="default"/>
      </w:rPr>
    </w:lvl>
    <w:lvl w:ilvl="3" w:tplc="B170952C">
      <w:start w:val="1"/>
      <w:numFmt w:val="bullet"/>
      <w:lvlText w:val="•"/>
      <w:lvlJc w:val="left"/>
      <w:pPr>
        <w:tabs>
          <w:tab w:val="left" w:pos="2520"/>
        </w:tabs>
        <w:ind w:left="2520" w:hanging="360"/>
      </w:pPr>
      <w:rPr>
        <w:rFonts w:ascii="Arial" w:hAnsi="Arial" w:hint="default"/>
      </w:rPr>
    </w:lvl>
    <w:lvl w:ilvl="4" w:tplc="57C4689C">
      <w:start w:val="1"/>
      <w:numFmt w:val="bullet"/>
      <w:lvlText w:val="•"/>
      <w:lvlJc w:val="left"/>
      <w:pPr>
        <w:tabs>
          <w:tab w:val="left" w:pos="3240"/>
        </w:tabs>
        <w:ind w:left="3240" w:hanging="360"/>
      </w:pPr>
      <w:rPr>
        <w:rFonts w:ascii="Arial" w:hAnsi="Arial" w:hint="default"/>
      </w:rPr>
    </w:lvl>
    <w:lvl w:ilvl="5" w:tplc="B3ECE3A4">
      <w:start w:val="1"/>
      <w:numFmt w:val="bullet"/>
      <w:lvlText w:val="•"/>
      <w:lvlJc w:val="left"/>
      <w:pPr>
        <w:tabs>
          <w:tab w:val="left" w:pos="3960"/>
        </w:tabs>
        <w:ind w:left="3960" w:hanging="360"/>
      </w:pPr>
      <w:rPr>
        <w:rFonts w:ascii="Arial" w:hAnsi="Arial" w:hint="default"/>
      </w:rPr>
    </w:lvl>
    <w:lvl w:ilvl="6" w:tplc="B1FECDF0">
      <w:start w:val="1"/>
      <w:numFmt w:val="bullet"/>
      <w:lvlText w:val="•"/>
      <w:lvlJc w:val="left"/>
      <w:pPr>
        <w:tabs>
          <w:tab w:val="left" w:pos="4680"/>
        </w:tabs>
        <w:ind w:left="4680" w:hanging="360"/>
      </w:pPr>
      <w:rPr>
        <w:rFonts w:ascii="Arial" w:hAnsi="Arial" w:hint="default"/>
      </w:rPr>
    </w:lvl>
    <w:lvl w:ilvl="7" w:tplc="0CA8D23E">
      <w:start w:val="1"/>
      <w:numFmt w:val="bullet"/>
      <w:lvlText w:val="•"/>
      <w:lvlJc w:val="left"/>
      <w:pPr>
        <w:tabs>
          <w:tab w:val="left" w:pos="5400"/>
        </w:tabs>
        <w:ind w:left="5400" w:hanging="360"/>
      </w:pPr>
      <w:rPr>
        <w:rFonts w:ascii="Arial" w:hAnsi="Arial" w:hint="default"/>
      </w:rPr>
    </w:lvl>
    <w:lvl w:ilvl="8" w:tplc="1E588162">
      <w:start w:val="1"/>
      <w:numFmt w:val="bullet"/>
      <w:lvlText w:val="•"/>
      <w:lvlJc w:val="left"/>
      <w:pPr>
        <w:tabs>
          <w:tab w:val="left" w:pos="6120"/>
        </w:tabs>
        <w:ind w:left="6120" w:hanging="360"/>
      </w:pPr>
      <w:rPr>
        <w:rFonts w:ascii="Arial" w:hAnsi="Arial" w:hint="default"/>
      </w:rPr>
    </w:lvl>
  </w:abstractNum>
  <w:abstractNum w:abstractNumId="7" w15:restartNumberingAfterBreak="0">
    <w:nsid w:val="0D50771A"/>
    <w:multiLevelType w:val="hybridMultilevel"/>
    <w:tmpl w:val="EBB895D6"/>
    <w:lvl w:ilvl="0" w:tplc="D5C0E7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D64EC5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D0877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9E813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221BF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E8890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6C7A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CAA66F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7344D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F223BAE"/>
    <w:multiLevelType w:val="hybridMultilevel"/>
    <w:tmpl w:val="A8A8C27E"/>
    <w:lvl w:ilvl="0" w:tplc="FE8CDDA4">
      <w:start w:val="1"/>
      <w:numFmt w:val="bullet"/>
      <w:lvlText w:val="•"/>
      <w:lvlJc w:val="left"/>
      <w:pPr>
        <w:tabs>
          <w:tab w:val="left" w:pos="360"/>
        </w:tabs>
        <w:ind w:left="360" w:hanging="360"/>
      </w:pPr>
      <w:rPr>
        <w:rFonts w:ascii="Arial" w:hAnsi="Arial" w:hint="default"/>
      </w:rPr>
    </w:lvl>
    <w:lvl w:ilvl="1" w:tplc="8C203402">
      <w:start w:val="1"/>
      <w:numFmt w:val="bullet"/>
      <w:lvlText w:val="•"/>
      <w:lvlJc w:val="left"/>
      <w:pPr>
        <w:tabs>
          <w:tab w:val="left" w:pos="1080"/>
        </w:tabs>
        <w:ind w:left="1080" w:hanging="360"/>
      </w:pPr>
      <w:rPr>
        <w:rFonts w:ascii="Arial" w:hAnsi="Arial" w:hint="default"/>
      </w:rPr>
    </w:lvl>
    <w:lvl w:ilvl="2" w:tplc="92F06F28">
      <w:start w:val="1"/>
      <w:numFmt w:val="bullet"/>
      <w:lvlText w:val="•"/>
      <w:lvlJc w:val="left"/>
      <w:pPr>
        <w:tabs>
          <w:tab w:val="left" w:pos="1800"/>
        </w:tabs>
        <w:ind w:left="1800" w:hanging="360"/>
      </w:pPr>
      <w:rPr>
        <w:rFonts w:ascii="Arial" w:hAnsi="Arial" w:hint="default"/>
      </w:rPr>
    </w:lvl>
    <w:lvl w:ilvl="3" w:tplc="D53A96CA">
      <w:start w:val="1"/>
      <w:numFmt w:val="bullet"/>
      <w:lvlText w:val="•"/>
      <w:lvlJc w:val="left"/>
      <w:pPr>
        <w:tabs>
          <w:tab w:val="left" w:pos="2520"/>
        </w:tabs>
        <w:ind w:left="2520" w:hanging="360"/>
      </w:pPr>
      <w:rPr>
        <w:rFonts w:ascii="Arial" w:hAnsi="Arial" w:hint="default"/>
      </w:rPr>
    </w:lvl>
    <w:lvl w:ilvl="4" w:tplc="2A1CC370">
      <w:start w:val="1"/>
      <w:numFmt w:val="bullet"/>
      <w:lvlText w:val="•"/>
      <w:lvlJc w:val="left"/>
      <w:pPr>
        <w:tabs>
          <w:tab w:val="left" w:pos="3240"/>
        </w:tabs>
        <w:ind w:left="3240" w:hanging="360"/>
      </w:pPr>
      <w:rPr>
        <w:rFonts w:ascii="Arial" w:hAnsi="Arial" w:hint="default"/>
      </w:rPr>
    </w:lvl>
    <w:lvl w:ilvl="5" w:tplc="4EC2D518">
      <w:start w:val="1"/>
      <w:numFmt w:val="bullet"/>
      <w:lvlText w:val="•"/>
      <w:lvlJc w:val="left"/>
      <w:pPr>
        <w:tabs>
          <w:tab w:val="left" w:pos="3960"/>
        </w:tabs>
        <w:ind w:left="3960" w:hanging="360"/>
      </w:pPr>
      <w:rPr>
        <w:rFonts w:ascii="Arial" w:hAnsi="Arial" w:hint="default"/>
      </w:rPr>
    </w:lvl>
    <w:lvl w:ilvl="6" w:tplc="78B2C5CC">
      <w:start w:val="1"/>
      <w:numFmt w:val="bullet"/>
      <w:lvlText w:val="•"/>
      <w:lvlJc w:val="left"/>
      <w:pPr>
        <w:tabs>
          <w:tab w:val="left" w:pos="4680"/>
        </w:tabs>
        <w:ind w:left="4680" w:hanging="360"/>
      </w:pPr>
      <w:rPr>
        <w:rFonts w:ascii="Arial" w:hAnsi="Arial" w:hint="default"/>
      </w:rPr>
    </w:lvl>
    <w:lvl w:ilvl="7" w:tplc="C9A43822">
      <w:start w:val="1"/>
      <w:numFmt w:val="bullet"/>
      <w:lvlText w:val="•"/>
      <w:lvlJc w:val="left"/>
      <w:pPr>
        <w:tabs>
          <w:tab w:val="left" w:pos="5400"/>
        </w:tabs>
        <w:ind w:left="5400" w:hanging="360"/>
      </w:pPr>
      <w:rPr>
        <w:rFonts w:ascii="Arial" w:hAnsi="Arial" w:hint="default"/>
      </w:rPr>
    </w:lvl>
    <w:lvl w:ilvl="8" w:tplc="E520902E">
      <w:start w:val="1"/>
      <w:numFmt w:val="bullet"/>
      <w:lvlText w:val="•"/>
      <w:lvlJc w:val="left"/>
      <w:pPr>
        <w:tabs>
          <w:tab w:val="left" w:pos="6120"/>
        </w:tabs>
        <w:ind w:left="6120" w:hanging="360"/>
      </w:pPr>
      <w:rPr>
        <w:rFonts w:ascii="Arial" w:hAnsi="Arial" w:hint="default"/>
      </w:rPr>
    </w:lvl>
  </w:abstractNum>
  <w:abstractNum w:abstractNumId="9" w15:restartNumberingAfterBreak="0">
    <w:nsid w:val="105E1514"/>
    <w:multiLevelType w:val="hybridMultilevel"/>
    <w:tmpl w:val="AFCA5A32"/>
    <w:lvl w:ilvl="0" w:tplc="852C82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7AE8CB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F1A10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923F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CCF2E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8AC9D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949B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80F34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64CB3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90098B"/>
    <w:multiLevelType w:val="hybridMultilevel"/>
    <w:tmpl w:val="BA921810"/>
    <w:lvl w:ilvl="0" w:tplc="9DBE10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14E7DB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A5403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E019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EAB9E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66A58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6C4F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A2BF4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B8FE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EF003F"/>
    <w:multiLevelType w:val="hybridMultilevel"/>
    <w:tmpl w:val="31341B7E"/>
    <w:lvl w:ilvl="0" w:tplc="2598C55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21CB8D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9DCC08B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CF29168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2165540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3BA65B6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C20DB2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B8DFC6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B749C4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B3E4A43"/>
    <w:multiLevelType w:val="hybridMultilevel"/>
    <w:tmpl w:val="71B6BBF4"/>
    <w:lvl w:ilvl="0" w:tplc="F47A8910">
      <w:start w:val="1"/>
      <w:numFmt w:val="bullet"/>
      <w:lvlText w:val="•"/>
      <w:lvlJc w:val="left"/>
      <w:pPr>
        <w:ind w:left="1080" w:hanging="720"/>
      </w:pPr>
      <w:rPr>
        <w:rFonts w:ascii="Arial" w:eastAsia="Calibri" w:hAnsi="Arial" w:cs="Arial" w:hint="default"/>
      </w:rPr>
    </w:lvl>
    <w:lvl w:ilvl="1" w:tplc="A8C06D0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66006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2C88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4AB02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0BACA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EA6D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3D69D1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95ED6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CBF7EF6"/>
    <w:multiLevelType w:val="hybridMultilevel"/>
    <w:tmpl w:val="E1062AA2"/>
    <w:lvl w:ilvl="0" w:tplc="F80EDD4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55426096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ECB6930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F045494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56E10B0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A6FED0C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1BE45E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8230D752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2F85ED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DD244B2"/>
    <w:multiLevelType w:val="hybridMultilevel"/>
    <w:tmpl w:val="64B0254C"/>
    <w:lvl w:ilvl="0" w:tplc="1CC4CD5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D826DCE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1A4218C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54082DD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7787168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BF237D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05C97C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9632992E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E71469E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E8D440D"/>
    <w:multiLevelType w:val="hybridMultilevel"/>
    <w:tmpl w:val="E4D44B3C"/>
    <w:lvl w:ilvl="0" w:tplc="AAAC12AE">
      <w:start w:val="1"/>
      <w:numFmt w:val="decimal"/>
      <w:lvlText w:val="%1."/>
      <w:lvlJc w:val="left"/>
      <w:pPr>
        <w:ind w:left="720" w:hanging="360"/>
      </w:pPr>
    </w:lvl>
    <w:lvl w:ilvl="1" w:tplc="ED6E40F2">
      <w:start w:val="1"/>
      <w:numFmt w:val="lowerLetter"/>
      <w:lvlText w:val="%2."/>
      <w:lvlJc w:val="left"/>
      <w:pPr>
        <w:ind w:left="1440" w:hanging="360"/>
      </w:pPr>
    </w:lvl>
    <w:lvl w:ilvl="2" w:tplc="16BCA246">
      <w:start w:val="1"/>
      <w:numFmt w:val="lowerRoman"/>
      <w:lvlText w:val="%3."/>
      <w:lvlJc w:val="right"/>
      <w:pPr>
        <w:ind w:left="2160" w:hanging="180"/>
      </w:pPr>
    </w:lvl>
    <w:lvl w:ilvl="3" w:tplc="DBAA82F4">
      <w:start w:val="1"/>
      <w:numFmt w:val="decimal"/>
      <w:lvlText w:val="%4."/>
      <w:lvlJc w:val="left"/>
      <w:pPr>
        <w:ind w:left="2880" w:hanging="360"/>
      </w:pPr>
    </w:lvl>
    <w:lvl w:ilvl="4" w:tplc="591ACE84">
      <w:start w:val="1"/>
      <w:numFmt w:val="lowerLetter"/>
      <w:lvlText w:val="%5."/>
      <w:lvlJc w:val="left"/>
      <w:pPr>
        <w:ind w:left="3600" w:hanging="360"/>
      </w:pPr>
    </w:lvl>
    <w:lvl w:ilvl="5" w:tplc="2026C1C6">
      <w:start w:val="1"/>
      <w:numFmt w:val="lowerRoman"/>
      <w:lvlText w:val="%6."/>
      <w:lvlJc w:val="right"/>
      <w:pPr>
        <w:ind w:left="4320" w:hanging="180"/>
      </w:pPr>
    </w:lvl>
    <w:lvl w:ilvl="6" w:tplc="67E066CC">
      <w:start w:val="1"/>
      <w:numFmt w:val="decimal"/>
      <w:lvlText w:val="%7."/>
      <w:lvlJc w:val="left"/>
      <w:pPr>
        <w:ind w:left="5040" w:hanging="360"/>
      </w:pPr>
    </w:lvl>
    <w:lvl w:ilvl="7" w:tplc="029C63D4">
      <w:start w:val="1"/>
      <w:numFmt w:val="lowerLetter"/>
      <w:lvlText w:val="%8."/>
      <w:lvlJc w:val="left"/>
      <w:pPr>
        <w:ind w:left="5760" w:hanging="360"/>
      </w:pPr>
    </w:lvl>
    <w:lvl w:ilvl="8" w:tplc="46B85442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0D119C5"/>
    <w:multiLevelType w:val="hybridMultilevel"/>
    <w:tmpl w:val="A6C08E12"/>
    <w:lvl w:ilvl="0" w:tplc="E3F81F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0DA9A00">
      <w:start w:val="1"/>
      <w:numFmt w:val="bullet"/>
      <w:lvlText w:val="•"/>
      <w:lvlJc w:val="left"/>
      <w:pPr>
        <w:tabs>
          <w:tab w:val="left" w:pos="1080"/>
        </w:tabs>
        <w:ind w:left="1080" w:hanging="360"/>
      </w:pPr>
      <w:rPr>
        <w:rFonts w:ascii="Arial" w:hAnsi="Arial" w:hint="default"/>
      </w:rPr>
    </w:lvl>
    <w:lvl w:ilvl="2" w:tplc="9022EDDC">
      <w:start w:val="1"/>
      <w:numFmt w:val="bullet"/>
      <w:lvlText w:val="•"/>
      <w:lvlJc w:val="left"/>
      <w:pPr>
        <w:tabs>
          <w:tab w:val="left" w:pos="1800"/>
        </w:tabs>
        <w:ind w:left="1800" w:hanging="360"/>
      </w:pPr>
      <w:rPr>
        <w:rFonts w:ascii="Arial" w:hAnsi="Arial" w:hint="default"/>
      </w:rPr>
    </w:lvl>
    <w:lvl w:ilvl="3" w:tplc="B802DBB0">
      <w:start w:val="1"/>
      <w:numFmt w:val="bullet"/>
      <w:lvlText w:val="•"/>
      <w:lvlJc w:val="left"/>
      <w:pPr>
        <w:tabs>
          <w:tab w:val="left" w:pos="2520"/>
        </w:tabs>
        <w:ind w:left="2520" w:hanging="360"/>
      </w:pPr>
      <w:rPr>
        <w:rFonts w:ascii="Arial" w:hAnsi="Arial" w:hint="default"/>
      </w:rPr>
    </w:lvl>
    <w:lvl w:ilvl="4" w:tplc="7AF6CE0A">
      <w:start w:val="1"/>
      <w:numFmt w:val="bullet"/>
      <w:lvlText w:val="•"/>
      <w:lvlJc w:val="left"/>
      <w:pPr>
        <w:tabs>
          <w:tab w:val="left" w:pos="3240"/>
        </w:tabs>
        <w:ind w:left="3240" w:hanging="360"/>
      </w:pPr>
      <w:rPr>
        <w:rFonts w:ascii="Arial" w:hAnsi="Arial" w:hint="default"/>
      </w:rPr>
    </w:lvl>
    <w:lvl w:ilvl="5" w:tplc="0978908C">
      <w:start w:val="1"/>
      <w:numFmt w:val="bullet"/>
      <w:lvlText w:val="•"/>
      <w:lvlJc w:val="left"/>
      <w:pPr>
        <w:tabs>
          <w:tab w:val="left" w:pos="3960"/>
        </w:tabs>
        <w:ind w:left="3960" w:hanging="360"/>
      </w:pPr>
      <w:rPr>
        <w:rFonts w:ascii="Arial" w:hAnsi="Arial" w:hint="default"/>
      </w:rPr>
    </w:lvl>
    <w:lvl w:ilvl="6" w:tplc="F314EDAE">
      <w:start w:val="1"/>
      <w:numFmt w:val="bullet"/>
      <w:lvlText w:val="•"/>
      <w:lvlJc w:val="left"/>
      <w:pPr>
        <w:tabs>
          <w:tab w:val="left" w:pos="4680"/>
        </w:tabs>
        <w:ind w:left="4680" w:hanging="360"/>
      </w:pPr>
      <w:rPr>
        <w:rFonts w:ascii="Arial" w:hAnsi="Arial" w:hint="default"/>
      </w:rPr>
    </w:lvl>
    <w:lvl w:ilvl="7" w:tplc="EE549918">
      <w:start w:val="1"/>
      <w:numFmt w:val="bullet"/>
      <w:lvlText w:val="•"/>
      <w:lvlJc w:val="left"/>
      <w:pPr>
        <w:tabs>
          <w:tab w:val="left" w:pos="5400"/>
        </w:tabs>
        <w:ind w:left="5400" w:hanging="360"/>
      </w:pPr>
      <w:rPr>
        <w:rFonts w:ascii="Arial" w:hAnsi="Arial" w:hint="default"/>
      </w:rPr>
    </w:lvl>
    <w:lvl w:ilvl="8" w:tplc="CDA85DCA">
      <w:start w:val="1"/>
      <w:numFmt w:val="bullet"/>
      <w:lvlText w:val="•"/>
      <w:lvlJc w:val="left"/>
      <w:pPr>
        <w:tabs>
          <w:tab w:val="left" w:pos="6120"/>
        </w:tabs>
        <w:ind w:left="6120" w:hanging="360"/>
      </w:pPr>
      <w:rPr>
        <w:rFonts w:ascii="Arial" w:hAnsi="Arial" w:hint="default"/>
      </w:rPr>
    </w:lvl>
  </w:abstractNum>
  <w:abstractNum w:abstractNumId="17" w15:restartNumberingAfterBreak="0">
    <w:nsid w:val="235A63A4"/>
    <w:multiLevelType w:val="multilevel"/>
    <w:tmpl w:val="9DB257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39D6EDE"/>
    <w:multiLevelType w:val="hybridMultilevel"/>
    <w:tmpl w:val="1B7A95A8"/>
    <w:lvl w:ilvl="0" w:tplc="F606C6D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23EE52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91168FA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5C424E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FF8E338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6AC202DC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C98460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658EF50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7B667A4A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93C1A03"/>
    <w:multiLevelType w:val="hybridMultilevel"/>
    <w:tmpl w:val="117C0F22"/>
    <w:lvl w:ilvl="0" w:tplc="EDE02C10">
      <w:start w:val="1"/>
      <w:numFmt w:val="bullet"/>
      <w:pStyle w:val="ListParagraph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D39A5226">
      <w:start w:val="1"/>
      <w:numFmt w:val="bullet"/>
      <w:lvlText w:val=""/>
      <w:lvlJc w:val="left"/>
      <w:pPr>
        <w:ind w:left="1505" w:hanging="360"/>
      </w:pPr>
      <w:rPr>
        <w:rFonts w:ascii="Symbol" w:hAnsi="Symbol" w:hint="default"/>
      </w:rPr>
    </w:lvl>
    <w:lvl w:ilvl="2" w:tplc="CAC6CCC8">
      <w:start w:val="1"/>
      <w:numFmt w:val="lowerRoman"/>
      <w:lvlText w:val="%3."/>
      <w:lvlJc w:val="right"/>
      <w:pPr>
        <w:ind w:left="2225" w:hanging="180"/>
      </w:pPr>
    </w:lvl>
    <w:lvl w:ilvl="3" w:tplc="93220510">
      <w:start w:val="1"/>
      <w:numFmt w:val="decimal"/>
      <w:lvlText w:val="%4."/>
      <w:lvlJc w:val="left"/>
      <w:pPr>
        <w:ind w:left="2945" w:hanging="360"/>
      </w:pPr>
    </w:lvl>
    <w:lvl w:ilvl="4" w:tplc="7C5C5818">
      <w:start w:val="1"/>
      <w:numFmt w:val="lowerLetter"/>
      <w:lvlText w:val="%5."/>
      <w:lvlJc w:val="left"/>
      <w:pPr>
        <w:ind w:left="3665" w:hanging="360"/>
      </w:pPr>
    </w:lvl>
    <w:lvl w:ilvl="5" w:tplc="E17CD4B0">
      <w:start w:val="1"/>
      <w:numFmt w:val="lowerRoman"/>
      <w:lvlText w:val="%6."/>
      <w:lvlJc w:val="right"/>
      <w:pPr>
        <w:ind w:left="4385" w:hanging="180"/>
      </w:pPr>
    </w:lvl>
    <w:lvl w:ilvl="6" w:tplc="F5A2DC0A">
      <w:start w:val="1"/>
      <w:numFmt w:val="decimal"/>
      <w:lvlText w:val="%7."/>
      <w:lvlJc w:val="left"/>
      <w:pPr>
        <w:ind w:left="5105" w:hanging="360"/>
      </w:pPr>
    </w:lvl>
    <w:lvl w:ilvl="7" w:tplc="226620A4">
      <w:start w:val="1"/>
      <w:numFmt w:val="lowerLetter"/>
      <w:lvlText w:val="%8."/>
      <w:lvlJc w:val="left"/>
      <w:pPr>
        <w:ind w:left="5825" w:hanging="360"/>
      </w:pPr>
    </w:lvl>
    <w:lvl w:ilvl="8" w:tplc="BD2820FA">
      <w:start w:val="1"/>
      <w:numFmt w:val="lowerRoman"/>
      <w:lvlText w:val="%9."/>
      <w:lvlJc w:val="right"/>
      <w:pPr>
        <w:ind w:left="6545" w:hanging="180"/>
      </w:pPr>
    </w:lvl>
  </w:abstractNum>
  <w:abstractNum w:abstractNumId="20" w15:restartNumberingAfterBreak="0">
    <w:nsid w:val="297A603D"/>
    <w:multiLevelType w:val="hybridMultilevel"/>
    <w:tmpl w:val="956032D4"/>
    <w:lvl w:ilvl="0" w:tplc="6D54B77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80258EC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EE6C5B6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66C241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E04E9A3C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98D6AFF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6820022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E8A5A92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0F2C22C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2CFC7B60"/>
    <w:multiLevelType w:val="hybridMultilevel"/>
    <w:tmpl w:val="AB240D38"/>
    <w:lvl w:ilvl="0" w:tplc="A13864DA">
      <w:start w:val="1"/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 w:tplc="7F2EA0B6">
      <w:start w:val="1"/>
      <w:numFmt w:val="bullet"/>
      <w:lvlText w:val="•"/>
      <w:lvlJc w:val="left"/>
      <w:pPr>
        <w:tabs>
          <w:tab w:val="left" w:pos="1080"/>
        </w:tabs>
        <w:ind w:left="1080" w:hanging="360"/>
      </w:pPr>
      <w:rPr>
        <w:rFonts w:ascii="Arial" w:hAnsi="Arial"/>
      </w:rPr>
    </w:lvl>
    <w:lvl w:ilvl="2" w:tplc="D7B25600">
      <w:start w:val="1"/>
      <w:numFmt w:val="bullet"/>
      <w:lvlText w:val="•"/>
      <w:lvlJc w:val="left"/>
      <w:pPr>
        <w:tabs>
          <w:tab w:val="left" w:pos="1800"/>
        </w:tabs>
        <w:ind w:left="1800" w:hanging="360"/>
      </w:pPr>
      <w:rPr>
        <w:rFonts w:ascii="Arial" w:hAnsi="Arial"/>
      </w:rPr>
    </w:lvl>
    <w:lvl w:ilvl="3" w:tplc="9A80BECA">
      <w:start w:val="1"/>
      <w:numFmt w:val="bullet"/>
      <w:lvlText w:val="•"/>
      <w:lvlJc w:val="left"/>
      <w:pPr>
        <w:tabs>
          <w:tab w:val="left" w:pos="2520"/>
        </w:tabs>
        <w:ind w:left="2520" w:hanging="360"/>
      </w:pPr>
      <w:rPr>
        <w:rFonts w:ascii="Arial" w:hAnsi="Arial"/>
      </w:rPr>
    </w:lvl>
    <w:lvl w:ilvl="4" w:tplc="F4B681D0">
      <w:start w:val="1"/>
      <w:numFmt w:val="bullet"/>
      <w:lvlText w:val="•"/>
      <w:lvlJc w:val="left"/>
      <w:pPr>
        <w:tabs>
          <w:tab w:val="left" w:pos="3240"/>
        </w:tabs>
        <w:ind w:left="3240" w:hanging="360"/>
      </w:pPr>
      <w:rPr>
        <w:rFonts w:ascii="Arial" w:hAnsi="Arial"/>
      </w:rPr>
    </w:lvl>
    <w:lvl w:ilvl="5" w:tplc="888001CC">
      <w:start w:val="1"/>
      <w:numFmt w:val="bullet"/>
      <w:lvlText w:val="•"/>
      <w:lvlJc w:val="left"/>
      <w:pPr>
        <w:tabs>
          <w:tab w:val="left" w:pos="3960"/>
        </w:tabs>
        <w:ind w:left="3960" w:hanging="360"/>
      </w:pPr>
      <w:rPr>
        <w:rFonts w:ascii="Arial" w:hAnsi="Arial"/>
      </w:rPr>
    </w:lvl>
    <w:lvl w:ilvl="6" w:tplc="27DA4F86">
      <w:start w:val="1"/>
      <w:numFmt w:val="bullet"/>
      <w:lvlText w:val="•"/>
      <w:lvlJc w:val="left"/>
      <w:pPr>
        <w:tabs>
          <w:tab w:val="left" w:pos="4680"/>
        </w:tabs>
        <w:ind w:left="4680" w:hanging="360"/>
      </w:pPr>
      <w:rPr>
        <w:rFonts w:ascii="Arial" w:hAnsi="Arial"/>
      </w:rPr>
    </w:lvl>
    <w:lvl w:ilvl="7" w:tplc="216232A8">
      <w:start w:val="1"/>
      <w:numFmt w:val="bullet"/>
      <w:lvlText w:val="•"/>
      <w:lvlJc w:val="left"/>
      <w:pPr>
        <w:tabs>
          <w:tab w:val="left" w:pos="5400"/>
        </w:tabs>
        <w:ind w:left="5400" w:hanging="360"/>
      </w:pPr>
      <w:rPr>
        <w:rFonts w:ascii="Arial" w:hAnsi="Arial"/>
      </w:rPr>
    </w:lvl>
    <w:lvl w:ilvl="8" w:tplc="A18AD4B2">
      <w:start w:val="1"/>
      <w:numFmt w:val="bullet"/>
      <w:lvlText w:val="•"/>
      <w:lvlJc w:val="left"/>
      <w:pPr>
        <w:tabs>
          <w:tab w:val="left" w:pos="6120"/>
        </w:tabs>
        <w:ind w:left="6120" w:hanging="360"/>
      </w:pPr>
      <w:rPr>
        <w:rFonts w:ascii="Arial" w:hAnsi="Arial"/>
      </w:rPr>
    </w:lvl>
  </w:abstractNum>
  <w:abstractNum w:abstractNumId="22" w15:restartNumberingAfterBreak="0">
    <w:nsid w:val="2E536AF2"/>
    <w:multiLevelType w:val="hybridMultilevel"/>
    <w:tmpl w:val="0FB4BF70"/>
    <w:lvl w:ilvl="0" w:tplc="9F74C7A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C722D4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45E82FC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232E18A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9D8D238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56C2BA2A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1CC6BC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9263FAC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16E982C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2FD70D38"/>
    <w:multiLevelType w:val="hybridMultilevel"/>
    <w:tmpl w:val="C316D0A2"/>
    <w:lvl w:ilvl="0" w:tplc="8C9CAF20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10C00614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B04259DC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DEDC48D4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68F2A6A2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040A3E4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EF2AE39C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54DCEE8E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86FABDB6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4" w15:restartNumberingAfterBreak="0">
    <w:nsid w:val="313B555D"/>
    <w:multiLevelType w:val="hybridMultilevel"/>
    <w:tmpl w:val="430A21AA"/>
    <w:lvl w:ilvl="0" w:tplc="C2FA8A8E">
      <w:start w:val="1"/>
      <w:numFmt w:val="bullet"/>
      <w:lvlText w:val="•"/>
      <w:lvlJc w:val="left"/>
      <w:pPr>
        <w:tabs>
          <w:tab w:val="left" w:pos="720"/>
        </w:tabs>
        <w:ind w:left="720" w:hanging="360"/>
      </w:pPr>
      <w:rPr>
        <w:rFonts w:ascii="Arial" w:hAnsi="Arial" w:hint="default"/>
      </w:rPr>
    </w:lvl>
    <w:lvl w:ilvl="1" w:tplc="05A02D72">
      <w:start w:val="1"/>
      <w:numFmt w:val="bullet"/>
      <w:lvlText w:val="•"/>
      <w:lvlJc w:val="left"/>
      <w:pPr>
        <w:tabs>
          <w:tab w:val="left" w:pos="1440"/>
        </w:tabs>
        <w:ind w:left="1440" w:hanging="360"/>
      </w:pPr>
      <w:rPr>
        <w:rFonts w:ascii="Arial" w:hAnsi="Arial" w:hint="default"/>
      </w:rPr>
    </w:lvl>
    <w:lvl w:ilvl="2" w:tplc="E44607A6">
      <w:start w:val="1"/>
      <w:numFmt w:val="bullet"/>
      <w:lvlText w:val="–"/>
      <w:lvlJc w:val="left"/>
      <w:pPr>
        <w:tabs>
          <w:tab w:val="left" w:pos="2160"/>
        </w:tabs>
        <w:ind w:left="2160" w:hanging="360"/>
      </w:pPr>
      <w:rPr>
        <w:rFonts w:ascii="System Font Regular" w:hAnsi="System Font Regular" w:hint="default"/>
      </w:rPr>
    </w:lvl>
    <w:lvl w:ilvl="3" w:tplc="D8DAE0F8">
      <w:start w:val="1"/>
      <w:numFmt w:val="bullet"/>
      <w:lvlText w:val="•"/>
      <w:lvlJc w:val="left"/>
      <w:pPr>
        <w:tabs>
          <w:tab w:val="left" w:pos="2880"/>
        </w:tabs>
        <w:ind w:left="2880" w:hanging="360"/>
      </w:pPr>
      <w:rPr>
        <w:rFonts w:ascii="Arial" w:hAnsi="Arial" w:hint="default"/>
      </w:rPr>
    </w:lvl>
    <w:lvl w:ilvl="4" w:tplc="4076826E">
      <w:start w:val="1"/>
      <w:numFmt w:val="bullet"/>
      <w:lvlText w:val="•"/>
      <w:lvlJc w:val="left"/>
      <w:pPr>
        <w:tabs>
          <w:tab w:val="left" w:pos="3600"/>
        </w:tabs>
        <w:ind w:left="3600" w:hanging="360"/>
      </w:pPr>
      <w:rPr>
        <w:rFonts w:ascii="Arial" w:hAnsi="Arial" w:hint="default"/>
      </w:rPr>
    </w:lvl>
    <w:lvl w:ilvl="5" w:tplc="41F26B50">
      <w:start w:val="1"/>
      <w:numFmt w:val="bullet"/>
      <w:lvlText w:val="•"/>
      <w:lvlJc w:val="left"/>
      <w:pPr>
        <w:tabs>
          <w:tab w:val="left" w:pos="4320"/>
        </w:tabs>
        <w:ind w:left="4320" w:hanging="360"/>
      </w:pPr>
      <w:rPr>
        <w:rFonts w:ascii="Arial" w:hAnsi="Arial" w:hint="default"/>
      </w:rPr>
    </w:lvl>
    <w:lvl w:ilvl="6" w:tplc="5CF6B474">
      <w:start w:val="1"/>
      <w:numFmt w:val="bullet"/>
      <w:lvlText w:val="•"/>
      <w:lvlJc w:val="left"/>
      <w:pPr>
        <w:tabs>
          <w:tab w:val="left" w:pos="5040"/>
        </w:tabs>
        <w:ind w:left="5040" w:hanging="360"/>
      </w:pPr>
      <w:rPr>
        <w:rFonts w:ascii="Arial" w:hAnsi="Arial" w:hint="default"/>
      </w:rPr>
    </w:lvl>
    <w:lvl w:ilvl="7" w:tplc="784454EC">
      <w:start w:val="1"/>
      <w:numFmt w:val="bullet"/>
      <w:lvlText w:val="•"/>
      <w:lvlJc w:val="left"/>
      <w:pPr>
        <w:tabs>
          <w:tab w:val="left" w:pos="5760"/>
        </w:tabs>
        <w:ind w:left="5760" w:hanging="360"/>
      </w:pPr>
      <w:rPr>
        <w:rFonts w:ascii="Arial" w:hAnsi="Arial" w:hint="default"/>
      </w:rPr>
    </w:lvl>
    <w:lvl w:ilvl="8" w:tplc="6E227FEA">
      <w:start w:val="1"/>
      <w:numFmt w:val="bullet"/>
      <w:lvlText w:val="•"/>
      <w:lvlJc w:val="left"/>
      <w:pPr>
        <w:tabs>
          <w:tab w:val="left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33B431A3"/>
    <w:multiLevelType w:val="hybridMultilevel"/>
    <w:tmpl w:val="F5901D78"/>
    <w:lvl w:ilvl="0" w:tplc="C8BA175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79A86B6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76E0E0C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6F6ECCC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EA4612A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E1749D8A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6554C49E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8BC47642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340EE5C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344B6DC5"/>
    <w:multiLevelType w:val="hybridMultilevel"/>
    <w:tmpl w:val="E196BC34"/>
    <w:lvl w:ilvl="0" w:tplc="92DEEA7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1CEF52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65A28646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9D21CE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426530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FC4827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8369FD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DEA062B2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E0408BA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39122D91"/>
    <w:multiLevelType w:val="hybridMultilevel"/>
    <w:tmpl w:val="AC98F0C2"/>
    <w:lvl w:ilvl="0" w:tplc="06007A5A">
      <w:start w:val="1"/>
      <w:numFmt w:val="bullet"/>
      <w:lvlText w:val="•"/>
      <w:lvlJc w:val="left"/>
      <w:pPr>
        <w:tabs>
          <w:tab w:val="left" w:pos="720"/>
        </w:tabs>
        <w:ind w:left="720" w:hanging="360"/>
      </w:pPr>
      <w:rPr>
        <w:rFonts w:ascii="Arial" w:hAnsi="Arial" w:hint="default"/>
      </w:rPr>
    </w:lvl>
    <w:lvl w:ilvl="1" w:tplc="5CAA4256">
      <w:start w:val="1"/>
      <w:numFmt w:val="bullet"/>
      <w:lvlText w:val="•"/>
      <w:lvlJc w:val="left"/>
      <w:pPr>
        <w:tabs>
          <w:tab w:val="left" w:pos="1440"/>
        </w:tabs>
        <w:ind w:left="1440" w:hanging="360"/>
      </w:pPr>
      <w:rPr>
        <w:rFonts w:ascii="Arial" w:hAnsi="Arial" w:hint="default"/>
      </w:rPr>
    </w:lvl>
    <w:lvl w:ilvl="2" w:tplc="487E7A94">
      <w:start w:val="1"/>
      <w:numFmt w:val="bullet"/>
      <w:lvlText w:val="•"/>
      <w:lvlJc w:val="left"/>
      <w:pPr>
        <w:tabs>
          <w:tab w:val="left" w:pos="2160"/>
        </w:tabs>
        <w:ind w:left="2160" w:hanging="360"/>
      </w:pPr>
      <w:rPr>
        <w:rFonts w:ascii="Arial" w:hAnsi="Arial" w:hint="default"/>
      </w:rPr>
    </w:lvl>
    <w:lvl w:ilvl="3" w:tplc="1D2213C0">
      <w:start w:val="1"/>
      <w:numFmt w:val="bullet"/>
      <w:lvlText w:val="•"/>
      <w:lvlJc w:val="left"/>
      <w:pPr>
        <w:tabs>
          <w:tab w:val="left" w:pos="2880"/>
        </w:tabs>
        <w:ind w:left="2880" w:hanging="360"/>
      </w:pPr>
      <w:rPr>
        <w:rFonts w:ascii="Arial" w:hAnsi="Arial" w:hint="default"/>
      </w:rPr>
    </w:lvl>
    <w:lvl w:ilvl="4" w:tplc="20408A1A">
      <w:start w:val="1"/>
      <w:numFmt w:val="bullet"/>
      <w:lvlText w:val="•"/>
      <w:lvlJc w:val="left"/>
      <w:pPr>
        <w:tabs>
          <w:tab w:val="left" w:pos="3600"/>
        </w:tabs>
        <w:ind w:left="3600" w:hanging="360"/>
      </w:pPr>
      <w:rPr>
        <w:rFonts w:ascii="Arial" w:hAnsi="Arial" w:hint="default"/>
      </w:rPr>
    </w:lvl>
    <w:lvl w:ilvl="5" w:tplc="8034AD26">
      <w:start w:val="1"/>
      <w:numFmt w:val="bullet"/>
      <w:lvlText w:val="•"/>
      <w:lvlJc w:val="left"/>
      <w:pPr>
        <w:tabs>
          <w:tab w:val="left" w:pos="4320"/>
        </w:tabs>
        <w:ind w:left="4320" w:hanging="360"/>
      </w:pPr>
      <w:rPr>
        <w:rFonts w:ascii="Arial" w:hAnsi="Arial" w:hint="default"/>
      </w:rPr>
    </w:lvl>
    <w:lvl w:ilvl="6" w:tplc="F4E0B7AA">
      <w:start w:val="1"/>
      <w:numFmt w:val="bullet"/>
      <w:lvlText w:val="•"/>
      <w:lvlJc w:val="left"/>
      <w:pPr>
        <w:tabs>
          <w:tab w:val="left" w:pos="5040"/>
        </w:tabs>
        <w:ind w:left="5040" w:hanging="360"/>
      </w:pPr>
      <w:rPr>
        <w:rFonts w:ascii="Arial" w:hAnsi="Arial" w:hint="default"/>
      </w:rPr>
    </w:lvl>
    <w:lvl w:ilvl="7" w:tplc="A3EAF988">
      <w:start w:val="1"/>
      <w:numFmt w:val="bullet"/>
      <w:lvlText w:val="•"/>
      <w:lvlJc w:val="left"/>
      <w:pPr>
        <w:tabs>
          <w:tab w:val="left" w:pos="5760"/>
        </w:tabs>
        <w:ind w:left="5760" w:hanging="360"/>
      </w:pPr>
      <w:rPr>
        <w:rFonts w:ascii="Arial" w:hAnsi="Arial" w:hint="default"/>
      </w:rPr>
    </w:lvl>
    <w:lvl w:ilvl="8" w:tplc="5C36ED2E">
      <w:start w:val="1"/>
      <w:numFmt w:val="bullet"/>
      <w:lvlText w:val="•"/>
      <w:lvlJc w:val="left"/>
      <w:pPr>
        <w:tabs>
          <w:tab w:val="left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3D800957"/>
    <w:multiLevelType w:val="hybridMultilevel"/>
    <w:tmpl w:val="0F2A0288"/>
    <w:lvl w:ilvl="0" w:tplc="99EA34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B6D10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252C1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6879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50E03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ECE7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F602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E76E28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56AD2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2904A32"/>
    <w:multiLevelType w:val="hybridMultilevel"/>
    <w:tmpl w:val="5FE66A2A"/>
    <w:lvl w:ilvl="0" w:tplc="2A488A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1B8EC9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EAE4A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3ADC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72AD1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33846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E9291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CA71D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1ACFE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6A725BE"/>
    <w:multiLevelType w:val="hybridMultilevel"/>
    <w:tmpl w:val="50CACD9E"/>
    <w:lvl w:ilvl="0" w:tplc="C04252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C22F9A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792603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423E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5476E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7CF4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8A72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C2EC0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622E1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6C77BFB"/>
    <w:multiLevelType w:val="hybridMultilevel"/>
    <w:tmpl w:val="5C0CBA2E"/>
    <w:lvl w:ilvl="0" w:tplc="10563828">
      <w:start w:val="1"/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 w:tplc="DA26A252">
      <w:start w:val="1"/>
      <w:numFmt w:val="bullet"/>
      <w:lvlText w:val="•"/>
      <w:lvlJc w:val="left"/>
      <w:pPr>
        <w:tabs>
          <w:tab w:val="left" w:pos="1080"/>
        </w:tabs>
        <w:ind w:left="1080" w:hanging="360"/>
      </w:pPr>
      <w:rPr>
        <w:rFonts w:ascii="Arial" w:hAnsi="Arial"/>
      </w:rPr>
    </w:lvl>
    <w:lvl w:ilvl="2" w:tplc="D422D964">
      <w:start w:val="1"/>
      <w:numFmt w:val="bullet"/>
      <w:lvlText w:val="•"/>
      <w:lvlJc w:val="left"/>
      <w:pPr>
        <w:tabs>
          <w:tab w:val="left" w:pos="1800"/>
        </w:tabs>
        <w:ind w:left="1800" w:hanging="360"/>
      </w:pPr>
      <w:rPr>
        <w:rFonts w:ascii="Arial" w:hAnsi="Arial"/>
      </w:rPr>
    </w:lvl>
    <w:lvl w:ilvl="3" w:tplc="4EAA6550">
      <w:start w:val="1"/>
      <w:numFmt w:val="bullet"/>
      <w:lvlText w:val="•"/>
      <w:lvlJc w:val="left"/>
      <w:pPr>
        <w:tabs>
          <w:tab w:val="left" w:pos="2520"/>
        </w:tabs>
        <w:ind w:left="2520" w:hanging="360"/>
      </w:pPr>
      <w:rPr>
        <w:rFonts w:ascii="Arial" w:hAnsi="Arial"/>
      </w:rPr>
    </w:lvl>
    <w:lvl w:ilvl="4" w:tplc="11788F3E">
      <w:start w:val="1"/>
      <w:numFmt w:val="bullet"/>
      <w:lvlText w:val="•"/>
      <w:lvlJc w:val="left"/>
      <w:pPr>
        <w:tabs>
          <w:tab w:val="left" w:pos="3240"/>
        </w:tabs>
        <w:ind w:left="3240" w:hanging="360"/>
      </w:pPr>
      <w:rPr>
        <w:rFonts w:ascii="Arial" w:hAnsi="Arial"/>
      </w:rPr>
    </w:lvl>
    <w:lvl w:ilvl="5" w:tplc="DB1AF36E">
      <w:start w:val="1"/>
      <w:numFmt w:val="bullet"/>
      <w:lvlText w:val="•"/>
      <w:lvlJc w:val="left"/>
      <w:pPr>
        <w:tabs>
          <w:tab w:val="left" w:pos="3960"/>
        </w:tabs>
        <w:ind w:left="3960" w:hanging="360"/>
      </w:pPr>
      <w:rPr>
        <w:rFonts w:ascii="Arial" w:hAnsi="Arial"/>
      </w:rPr>
    </w:lvl>
    <w:lvl w:ilvl="6" w:tplc="8266296A">
      <w:start w:val="1"/>
      <w:numFmt w:val="bullet"/>
      <w:lvlText w:val="•"/>
      <w:lvlJc w:val="left"/>
      <w:pPr>
        <w:tabs>
          <w:tab w:val="left" w:pos="4680"/>
        </w:tabs>
        <w:ind w:left="4680" w:hanging="360"/>
      </w:pPr>
      <w:rPr>
        <w:rFonts w:ascii="Arial" w:hAnsi="Arial"/>
      </w:rPr>
    </w:lvl>
    <w:lvl w:ilvl="7" w:tplc="4F666790">
      <w:start w:val="1"/>
      <w:numFmt w:val="bullet"/>
      <w:lvlText w:val="•"/>
      <w:lvlJc w:val="left"/>
      <w:pPr>
        <w:tabs>
          <w:tab w:val="left" w:pos="5400"/>
        </w:tabs>
        <w:ind w:left="5400" w:hanging="360"/>
      </w:pPr>
      <w:rPr>
        <w:rFonts w:ascii="Arial" w:hAnsi="Arial"/>
      </w:rPr>
    </w:lvl>
    <w:lvl w:ilvl="8" w:tplc="9C527076">
      <w:start w:val="1"/>
      <w:numFmt w:val="bullet"/>
      <w:lvlText w:val="•"/>
      <w:lvlJc w:val="left"/>
      <w:pPr>
        <w:tabs>
          <w:tab w:val="left" w:pos="6120"/>
        </w:tabs>
        <w:ind w:left="6120" w:hanging="360"/>
      </w:pPr>
      <w:rPr>
        <w:rFonts w:ascii="Arial" w:hAnsi="Arial"/>
      </w:rPr>
    </w:lvl>
  </w:abstractNum>
  <w:abstractNum w:abstractNumId="32" w15:restartNumberingAfterBreak="0">
    <w:nsid w:val="489A07CF"/>
    <w:multiLevelType w:val="hybridMultilevel"/>
    <w:tmpl w:val="896C54E6"/>
    <w:lvl w:ilvl="0" w:tplc="743C92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0CAEDA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F0893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6C9B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63257E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BA49B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DA34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66A36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BA05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B8E5758"/>
    <w:multiLevelType w:val="hybridMultilevel"/>
    <w:tmpl w:val="1A4EA680"/>
    <w:lvl w:ilvl="0" w:tplc="F2B4981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4729D88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67638D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E5CE0D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DAAC4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6244612A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E162FAD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9609DE2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929E45FA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50EF1FCE"/>
    <w:multiLevelType w:val="hybridMultilevel"/>
    <w:tmpl w:val="D44E36E0"/>
    <w:lvl w:ilvl="0" w:tplc="7D3A8EB8">
      <w:start w:val="1"/>
      <w:numFmt w:val="bullet"/>
      <w:lvlText w:val="•"/>
      <w:lvlJc w:val="left"/>
      <w:pPr>
        <w:tabs>
          <w:tab w:val="left" w:pos="720"/>
        </w:tabs>
        <w:ind w:left="720" w:hanging="360"/>
      </w:pPr>
      <w:rPr>
        <w:rFonts w:ascii="Arial" w:hAnsi="Arial" w:hint="default"/>
      </w:rPr>
    </w:lvl>
    <w:lvl w:ilvl="1" w:tplc="B978AA6E">
      <w:start w:val="1"/>
      <w:numFmt w:val="bullet"/>
      <w:lvlText w:val="•"/>
      <w:lvlJc w:val="left"/>
      <w:pPr>
        <w:tabs>
          <w:tab w:val="left" w:pos="1440"/>
        </w:tabs>
        <w:ind w:left="1440" w:hanging="360"/>
      </w:pPr>
      <w:rPr>
        <w:rFonts w:ascii="Arial" w:hAnsi="Arial" w:hint="default"/>
      </w:rPr>
    </w:lvl>
    <w:lvl w:ilvl="2" w:tplc="AC2A64A6">
      <w:start w:val="1"/>
      <w:numFmt w:val="bullet"/>
      <w:lvlText w:val="•"/>
      <w:lvlJc w:val="left"/>
      <w:pPr>
        <w:tabs>
          <w:tab w:val="left" w:pos="2160"/>
        </w:tabs>
        <w:ind w:left="2160" w:hanging="360"/>
      </w:pPr>
      <w:rPr>
        <w:rFonts w:ascii="Arial" w:hAnsi="Arial" w:hint="default"/>
      </w:rPr>
    </w:lvl>
    <w:lvl w:ilvl="3" w:tplc="8A648516">
      <w:start w:val="1"/>
      <w:numFmt w:val="bullet"/>
      <w:lvlText w:val="•"/>
      <w:lvlJc w:val="left"/>
      <w:pPr>
        <w:tabs>
          <w:tab w:val="left" w:pos="2880"/>
        </w:tabs>
        <w:ind w:left="2880" w:hanging="360"/>
      </w:pPr>
      <w:rPr>
        <w:rFonts w:ascii="Arial" w:hAnsi="Arial" w:hint="default"/>
      </w:rPr>
    </w:lvl>
    <w:lvl w:ilvl="4" w:tplc="FCC80B66">
      <w:start w:val="1"/>
      <w:numFmt w:val="bullet"/>
      <w:lvlText w:val="•"/>
      <w:lvlJc w:val="left"/>
      <w:pPr>
        <w:tabs>
          <w:tab w:val="left" w:pos="3600"/>
        </w:tabs>
        <w:ind w:left="3600" w:hanging="360"/>
      </w:pPr>
      <w:rPr>
        <w:rFonts w:ascii="Arial" w:hAnsi="Arial" w:hint="default"/>
      </w:rPr>
    </w:lvl>
    <w:lvl w:ilvl="5" w:tplc="C242DF78">
      <w:start w:val="1"/>
      <w:numFmt w:val="bullet"/>
      <w:lvlText w:val="•"/>
      <w:lvlJc w:val="left"/>
      <w:pPr>
        <w:tabs>
          <w:tab w:val="left" w:pos="4320"/>
        </w:tabs>
        <w:ind w:left="4320" w:hanging="360"/>
      </w:pPr>
      <w:rPr>
        <w:rFonts w:ascii="Arial" w:hAnsi="Arial" w:hint="default"/>
      </w:rPr>
    </w:lvl>
    <w:lvl w:ilvl="6" w:tplc="7AF0E33C">
      <w:start w:val="1"/>
      <w:numFmt w:val="bullet"/>
      <w:lvlText w:val="•"/>
      <w:lvlJc w:val="left"/>
      <w:pPr>
        <w:tabs>
          <w:tab w:val="left" w:pos="5040"/>
        </w:tabs>
        <w:ind w:left="5040" w:hanging="360"/>
      </w:pPr>
      <w:rPr>
        <w:rFonts w:ascii="Arial" w:hAnsi="Arial" w:hint="default"/>
      </w:rPr>
    </w:lvl>
    <w:lvl w:ilvl="7" w:tplc="064279E8">
      <w:start w:val="1"/>
      <w:numFmt w:val="bullet"/>
      <w:lvlText w:val="•"/>
      <w:lvlJc w:val="left"/>
      <w:pPr>
        <w:tabs>
          <w:tab w:val="left" w:pos="5760"/>
        </w:tabs>
        <w:ind w:left="5760" w:hanging="360"/>
      </w:pPr>
      <w:rPr>
        <w:rFonts w:ascii="Arial" w:hAnsi="Arial" w:hint="default"/>
      </w:rPr>
    </w:lvl>
    <w:lvl w:ilvl="8" w:tplc="420E8AC6">
      <w:start w:val="1"/>
      <w:numFmt w:val="bullet"/>
      <w:lvlText w:val="•"/>
      <w:lvlJc w:val="left"/>
      <w:pPr>
        <w:tabs>
          <w:tab w:val="left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554A451C"/>
    <w:multiLevelType w:val="hybridMultilevel"/>
    <w:tmpl w:val="30B4DFC0"/>
    <w:lvl w:ilvl="0" w:tplc="72628596">
      <w:start w:val="1"/>
      <w:numFmt w:val="decimal"/>
      <w:lvlText w:val="%1."/>
      <w:lvlJc w:val="left"/>
      <w:pPr>
        <w:ind w:left="720" w:hanging="360"/>
      </w:pPr>
    </w:lvl>
    <w:lvl w:ilvl="1" w:tplc="4EE2C510">
      <w:start w:val="1"/>
      <w:numFmt w:val="lowerLetter"/>
      <w:lvlText w:val="%2."/>
      <w:lvlJc w:val="left"/>
      <w:pPr>
        <w:ind w:left="1440" w:hanging="360"/>
      </w:pPr>
    </w:lvl>
    <w:lvl w:ilvl="2" w:tplc="9A0414A4">
      <w:start w:val="1"/>
      <w:numFmt w:val="lowerRoman"/>
      <w:lvlText w:val="%3."/>
      <w:lvlJc w:val="right"/>
      <w:pPr>
        <w:ind w:left="2160" w:hanging="180"/>
      </w:pPr>
    </w:lvl>
    <w:lvl w:ilvl="3" w:tplc="14E863FA">
      <w:start w:val="1"/>
      <w:numFmt w:val="decimal"/>
      <w:lvlText w:val="%4."/>
      <w:lvlJc w:val="left"/>
      <w:pPr>
        <w:ind w:left="2880" w:hanging="360"/>
      </w:pPr>
    </w:lvl>
    <w:lvl w:ilvl="4" w:tplc="E4DA21AC">
      <w:start w:val="1"/>
      <w:numFmt w:val="lowerLetter"/>
      <w:lvlText w:val="%5."/>
      <w:lvlJc w:val="left"/>
      <w:pPr>
        <w:ind w:left="3600" w:hanging="360"/>
      </w:pPr>
    </w:lvl>
    <w:lvl w:ilvl="5" w:tplc="372C0060">
      <w:start w:val="1"/>
      <w:numFmt w:val="lowerRoman"/>
      <w:lvlText w:val="%6."/>
      <w:lvlJc w:val="right"/>
      <w:pPr>
        <w:ind w:left="4320" w:hanging="180"/>
      </w:pPr>
    </w:lvl>
    <w:lvl w:ilvl="6" w:tplc="B3AC3E8A">
      <w:start w:val="1"/>
      <w:numFmt w:val="decimal"/>
      <w:lvlText w:val="%7."/>
      <w:lvlJc w:val="left"/>
      <w:pPr>
        <w:ind w:left="5040" w:hanging="360"/>
      </w:pPr>
    </w:lvl>
    <w:lvl w:ilvl="7" w:tplc="82102DEE">
      <w:start w:val="1"/>
      <w:numFmt w:val="lowerLetter"/>
      <w:lvlText w:val="%8."/>
      <w:lvlJc w:val="left"/>
      <w:pPr>
        <w:ind w:left="5760" w:hanging="360"/>
      </w:pPr>
    </w:lvl>
    <w:lvl w:ilvl="8" w:tplc="7A8CDFFE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6135C55"/>
    <w:multiLevelType w:val="hybridMultilevel"/>
    <w:tmpl w:val="FF0AC0F4"/>
    <w:lvl w:ilvl="0" w:tplc="0052ADF6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6A12C812">
      <w:start w:val="1"/>
      <w:numFmt w:val="lowerLetter"/>
      <w:lvlText w:val="%2."/>
      <w:lvlJc w:val="left"/>
      <w:pPr>
        <w:ind w:left="1440" w:hanging="360"/>
      </w:pPr>
    </w:lvl>
    <w:lvl w:ilvl="2" w:tplc="02FE1298">
      <w:start w:val="1"/>
      <w:numFmt w:val="lowerRoman"/>
      <w:lvlText w:val="%3."/>
      <w:lvlJc w:val="right"/>
      <w:pPr>
        <w:ind w:left="2160" w:hanging="180"/>
      </w:pPr>
    </w:lvl>
    <w:lvl w:ilvl="3" w:tplc="9F10B9A2">
      <w:start w:val="1"/>
      <w:numFmt w:val="decimal"/>
      <w:lvlText w:val="%4."/>
      <w:lvlJc w:val="left"/>
      <w:pPr>
        <w:ind w:left="2880" w:hanging="360"/>
      </w:pPr>
    </w:lvl>
    <w:lvl w:ilvl="4" w:tplc="2A2E9D18">
      <w:start w:val="1"/>
      <w:numFmt w:val="lowerLetter"/>
      <w:lvlText w:val="%5."/>
      <w:lvlJc w:val="left"/>
      <w:pPr>
        <w:ind w:left="3600" w:hanging="360"/>
      </w:pPr>
    </w:lvl>
    <w:lvl w:ilvl="5" w:tplc="470CE9F0">
      <w:start w:val="1"/>
      <w:numFmt w:val="lowerRoman"/>
      <w:lvlText w:val="%6."/>
      <w:lvlJc w:val="right"/>
      <w:pPr>
        <w:ind w:left="4320" w:hanging="180"/>
      </w:pPr>
    </w:lvl>
    <w:lvl w:ilvl="6" w:tplc="3A007084">
      <w:start w:val="1"/>
      <w:numFmt w:val="decimal"/>
      <w:lvlText w:val="%7."/>
      <w:lvlJc w:val="left"/>
      <w:pPr>
        <w:ind w:left="5040" w:hanging="360"/>
      </w:pPr>
    </w:lvl>
    <w:lvl w:ilvl="7" w:tplc="0D4A4AC6">
      <w:start w:val="1"/>
      <w:numFmt w:val="lowerLetter"/>
      <w:lvlText w:val="%8."/>
      <w:lvlJc w:val="left"/>
      <w:pPr>
        <w:ind w:left="5760" w:hanging="360"/>
      </w:pPr>
    </w:lvl>
    <w:lvl w:ilvl="8" w:tplc="01FA3676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A634EBB"/>
    <w:multiLevelType w:val="hybridMultilevel"/>
    <w:tmpl w:val="2D6E4A18"/>
    <w:lvl w:ilvl="0" w:tplc="EEF280A0">
      <w:start w:val="1"/>
      <w:numFmt w:val="decimal"/>
      <w:lvlText w:val="%1."/>
      <w:lvlJc w:val="left"/>
      <w:pPr>
        <w:ind w:left="360" w:hanging="360"/>
      </w:pPr>
    </w:lvl>
    <w:lvl w:ilvl="1" w:tplc="F2F67F02">
      <w:start w:val="1"/>
      <w:numFmt w:val="lowerLetter"/>
      <w:lvlText w:val="%2."/>
      <w:lvlJc w:val="left"/>
      <w:pPr>
        <w:ind w:left="1080" w:hanging="360"/>
      </w:pPr>
    </w:lvl>
    <w:lvl w:ilvl="2" w:tplc="CBF03180">
      <w:start w:val="1"/>
      <w:numFmt w:val="lowerRoman"/>
      <w:lvlText w:val="%3."/>
      <w:lvlJc w:val="right"/>
      <w:pPr>
        <w:ind w:left="1800" w:hanging="180"/>
      </w:pPr>
    </w:lvl>
    <w:lvl w:ilvl="3" w:tplc="638669D8">
      <w:start w:val="1"/>
      <w:numFmt w:val="decimal"/>
      <w:lvlText w:val="%4."/>
      <w:lvlJc w:val="left"/>
      <w:pPr>
        <w:ind w:left="2520" w:hanging="360"/>
      </w:pPr>
    </w:lvl>
    <w:lvl w:ilvl="4" w:tplc="21400402">
      <w:start w:val="1"/>
      <w:numFmt w:val="lowerLetter"/>
      <w:lvlText w:val="%5."/>
      <w:lvlJc w:val="left"/>
      <w:pPr>
        <w:ind w:left="3240" w:hanging="360"/>
      </w:pPr>
    </w:lvl>
    <w:lvl w:ilvl="5" w:tplc="00F4F9B8">
      <w:start w:val="1"/>
      <w:numFmt w:val="lowerRoman"/>
      <w:lvlText w:val="%6."/>
      <w:lvlJc w:val="right"/>
      <w:pPr>
        <w:ind w:left="3960" w:hanging="180"/>
      </w:pPr>
    </w:lvl>
    <w:lvl w:ilvl="6" w:tplc="CA082F44">
      <w:start w:val="1"/>
      <w:numFmt w:val="decimal"/>
      <w:lvlText w:val="%7."/>
      <w:lvlJc w:val="left"/>
      <w:pPr>
        <w:ind w:left="4680" w:hanging="360"/>
      </w:pPr>
    </w:lvl>
    <w:lvl w:ilvl="7" w:tplc="C1A08A8A">
      <w:start w:val="1"/>
      <w:numFmt w:val="lowerLetter"/>
      <w:lvlText w:val="%8."/>
      <w:lvlJc w:val="left"/>
      <w:pPr>
        <w:ind w:left="5400" w:hanging="360"/>
      </w:pPr>
    </w:lvl>
    <w:lvl w:ilvl="8" w:tplc="68B44700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0654372"/>
    <w:multiLevelType w:val="hybridMultilevel"/>
    <w:tmpl w:val="7D302310"/>
    <w:lvl w:ilvl="0" w:tplc="85823E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968454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BA268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49057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A03EF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F1463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3693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A2E244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DE003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21D4330"/>
    <w:multiLevelType w:val="hybridMultilevel"/>
    <w:tmpl w:val="A7D298CC"/>
    <w:lvl w:ilvl="0" w:tplc="43384B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E9AD05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C7A72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192A8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4097F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99AE8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14E3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BA946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D7A99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B166EC8"/>
    <w:multiLevelType w:val="hybridMultilevel"/>
    <w:tmpl w:val="8DBE44A6"/>
    <w:lvl w:ilvl="0" w:tplc="22684628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D48A2D8C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plc="B1E4F596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plc="16620B54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E13427C8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plc="7AF81EA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plc="4D46DF32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32C89C3C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plc="482C23C6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41" w15:restartNumberingAfterBreak="0">
    <w:nsid w:val="6E021A3A"/>
    <w:multiLevelType w:val="hybridMultilevel"/>
    <w:tmpl w:val="8E06206A"/>
    <w:lvl w:ilvl="0" w:tplc="CD523F28">
      <w:start w:val="1"/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 w:tplc="4AECAE00">
      <w:start w:val="1"/>
      <w:numFmt w:val="bullet"/>
      <w:lvlText w:val="•"/>
      <w:lvlJc w:val="left"/>
      <w:pPr>
        <w:tabs>
          <w:tab w:val="left" w:pos="1080"/>
        </w:tabs>
        <w:ind w:left="1080" w:hanging="360"/>
      </w:pPr>
      <w:rPr>
        <w:rFonts w:ascii="Arial" w:hAnsi="Arial"/>
      </w:rPr>
    </w:lvl>
    <w:lvl w:ilvl="2" w:tplc="C7661728">
      <w:start w:val="1"/>
      <w:numFmt w:val="bullet"/>
      <w:lvlText w:val="•"/>
      <w:lvlJc w:val="left"/>
      <w:pPr>
        <w:tabs>
          <w:tab w:val="left" w:pos="1800"/>
        </w:tabs>
        <w:ind w:left="1800" w:hanging="360"/>
      </w:pPr>
      <w:rPr>
        <w:rFonts w:ascii="Arial" w:hAnsi="Arial"/>
      </w:rPr>
    </w:lvl>
    <w:lvl w:ilvl="3" w:tplc="C172D850">
      <w:start w:val="1"/>
      <w:numFmt w:val="bullet"/>
      <w:lvlText w:val="•"/>
      <w:lvlJc w:val="left"/>
      <w:pPr>
        <w:tabs>
          <w:tab w:val="left" w:pos="2520"/>
        </w:tabs>
        <w:ind w:left="2520" w:hanging="360"/>
      </w:pPr>
      <w:rPr>
        <w:rFonts w:ascii="Arial" w:hAnsi="Arial"/>
      </w:rPr>
    </w:lvl>
    <w:lvl w:ilvl="4" w:tplc="29E0F116">
      <w:start w:val="1"/>
      <w:numFmt w:val="bullet"/>
      <w:lvlText w:val="•"/>
      <w:lvlJc w:val="left"/>
      <w:pPr>
        <w:tabs>
          <w:tab w:val="left" w:pos="3240"/>
        </w:tabs>
        <w:ind w:left="3240" w:hanging="360"/>
      </w:pPr>
      <w:rPr>
        <w:rFonts w:ascii="Arial" w:hAnsi="Arial"/>
      </w:rPr>
    </w:lvl>
    <w:lvl w:ilvl="5" w:tplc="7A9E95A2">
      <w:start w:val="1"/>
      <w:numFmt w:val="bullet"/>
      <w:lvlText w:val="•"/>
      <w:lvlJc w:val="left"/>
      <w:pPr>
        <w:tabs>
          <w:tab w:val="left" w:pos="3960"/>
        </w:tabs>
        <w:ind w:left="3960" w:hanging="360"/>
      </w:pPr>
      <w:rPr>
        <w:rFonts w:ascii="Arial" w:hAnsi="Arial"/>
      </w:rPr>
    </w:lvl>
    <w:lvl w:ilvl="6" w:tplc="E6F6F5B4">
      <w:start w:val="1"/>
      <w:numFmt w:val="bullet"/>
      <w:lvlText w:val="•"/>
      <w:lvlJc w:val="left"/>
      <w:pPr>
        <w:tabs>
          <w:tab w:val="left" w:pos="4680"/>
        </w:tabs>
        <w:ind w:left="4680" w:hanging="360"/>
      </w:pPr>
      <w:rPr>
        <w:rFonts w:ascii="Arial" w:hAnsi="Arial"/>
      </w:rPr>
    </w:lvl>
    <w:lvl w:ilvl="7" w:tplc="9D2C0F9C">
      <w:start w:val="1"/>
      <w:numFmt w:val="bullet"/>
      <w:lvlText w:val="•"/>
      <w:lvlJc w:val="left"/>
      <w:pPr>
        <w:tabs>
          <w:tab w:val="left" w:pos="5400"/>
        </w:tabs>
        <w:ind w:left="5400" w:hanging="360"/>
      </w:pPr>
      <w:rPr>
        <w:rFonts w:ascii="Arial" w:hAnsi="Arial"/>
      </w:rPr>
    </w:lvl>
    <w:lvl w:ilvl="8" w:tplc="44E6AB0A">
      <w:start w:val="1"/>
      <w:numFmt w:val="bullet"/>
      <w:lvlText w:val="•"/>
      <w:lvlJc w:val="left"/>
      <w:pPr>
        <w:tabs>
          <w:tab w:val="left" w:pos="6120"/>
        </w:tabs>
        <w:ind w:left="6120" w:hanging="360"/>
      </w:pPr>
      <w:rPr>
        <w:rFonts w:ascii="Arial" w:hAnsi="Arial"/>
      </w:rPr>
    </w:lvl>
  </w:abstractNum>
  <w:abstractNum w:abstractNumId="42" w15:restartNumberingAfterBreak="0">
    <w:nsid w:val="6E2A0481"/>
    <w:multiLevelType w:val="hybridMultilevel"/>
    <w:tmpl w:val="CAD4CAB4"/>
    <w:lvl w:ilvl="0" w:tplc="D3E0F1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1F4F02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1FE28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25E06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222344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6B2A3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496B0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7C55E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026C1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E417757"/>
    <w:multiLevelType w:val="hybridMultilevel"/>
    <w:tmpl w:val="2EA83B3A"/>
    <w:lvl w:ilvl="0" w:tplc="9FE234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FF05DFE">
      <w:start w:val="1"/>
      <w:numFmt w:val="bullet"/>
      <w:lvlText w:val="•"/>
      <w:lvlJc w:val="left"/>
      <w:pPr>
        <w:tabs>
          <w:tab w:val="left" w:pos="1080"/>
        </w:tabs>
        <w:ind w:left="1080" w:hanging="360"/>
      </w:pPr>
      <w:rPr>
        <w:rFonts w:ascii="Arial" w:hAnsi="Arial" w:hint="default"/>
      </w:rPr>
    </w:lvl>
    <w:lvl w:ilvl="2" w:tplc="6F9AC640">
      <w:start w:val="1"/>
      <w:numFmt w:val="bullet"/>
      <w:lvlText w:val="•"/>
      <w:lvlJc w:val="left"/>
      <w:pPr>
        <w:tabs>
          <w:tab w:val="left" w:pos="1800"/>
        </w:tabs>
        <w:ind w:left="1800" w:hanging="360"/>
      </w:pPr>
      <w:rPr>
        <w:rFonts w:ascii="Arial" w:hAnsi="Arial" w:hint="default"/>
      </w:rPr>
    </w:lvl>
    <w:lvl w:ilvl="3" w:tplc="1974C7D4">
      <w:start w:val="1"/>
      <w:numFmt w:val="bullet"/>
      <w:lvlText w:val="•"/>
      <w:lvlJc w:val="left"/>
      <w:pPr>
        <w:tabs>
          <w:tab w:val="left" w:pos="2520"/>
        </w:tabs>
        <w:ind w:left="2520" w:hanging="360"/>
      </w:pPr>
      <w:rPr>
        <w:rFonts w:ascii="Arial" w:hAnsi="Arial" w:hint="default"/>
      </w:rPr>
    </w:lvl>
    <w:lvl w:ilvl="4" w:tplc="CE5E943A">
      <w:start w:val="1"/>
      <w:numFmt w:val="bullet"/>
      <w:lvlText w:val="•"/>
      <w:lvlJc w:val="left"/>
      <w:pPr>
        <w:tabs>
          <w:tab w:val="left" w:pos="3240"/>
        </w:tabs>
        <w:ind w:left="3240" w:hanging="360"/>
      </w:pPr>
      <w:rPr>
        <w:rFonts w:ascii="Arial" w:hAnsi="Arial" w:hint="default"/>
      </w:rPr>
    </w:lvl>
    <w:lvl w:ilvl="5" w:tplc="E9BA4D30">
      <w:start w:val="1"/>
      <w:numFmt w:val="bullet"/>
      <w:lvlText w:val="•"/>
      <w:lvlJc w:val="left"/>
      <w:pPr>
        <w:tabs>
          <w:tab w:val="left" w:pos="3960"/>
        </w:tabs>
        <w:ind w:left="3960" w:hanging="360"/>
      </w:pPr>
      <w:rPr>
        <w:rFonts w:ascii="Arial" w:hAnsi="Arial" w:hint="default"/>
      </w:rPr>
    </w:lvl>
    <w:lvl w:ilvl="6" w:tplc="B88EBAB8">
      <w:start w:val="1"/>
      <w:numFmt w:val="bullet"/>
      <w:lvlText w:val="•"/>
      <w:lvlJc w:val="left"/>
      <w:pPr>
        <w:tabs>
          <w:tab w:val="left" w:pos="4680"/>
        </w:tabs>
        <w:ind w:left="4680" w:hanging="360"/>
      </w:pPr>
      <w:rPr>
        <w:rFonts w:ascii="Arial" w:hAnsi="Arial" w:hint="default"/>
      </w:rPr>
    </w:lvl>
    <w:lvl w:ilvl="7" w:tplc="968AA194">
      <w:start w:val="1"/>
      <w:numFmt w:val="bullet"/>
      <w:lvlText w:val="•"/>
      <w:lvlJc w:val="left"/>
      <w:pPr>
        <w:tabs>
          <w:tab w:val="left" w:pos="5400"/>
        </w:tabs>
        <w:ind w:left="5400" w:hanging="360"/>
      </w:pPr>
      <w:rPr>
        <w:rFonts w:ascii="Arial" w:hAnsi="Arial" w:hint="default"/>
      </w:rPr>
    </w:lvl>
    <w:lvl w:ilvl="8" w:tplc="5770BC58">
      <w:start w:val="1"/>
      <w:numFmt w:val="bullet"/>
      <w:lvlText w:val="•"/>
      <w:lvlJc w:val="left"/>
      <w:pPr>
        <w:tabs>
          <w:tab w:val="left" w:pos="6120"/>
        </w:tabs>
        <w:ind w:left="6120" w:hanging="360"/>
      </w:pPr>
      <w:rPr>
        <w:rFonts w:ascii="Arial" w:hAnsi="Arial" w:hint="default"/>
      </w:rPr>
    </w:lvl>
  </w:abstractNum>
  <w:abstractNum w:abstractNumId="44" w15:restartNumberingAfterBreak="0">
    <w:nsid w:val="711E6843"/>
    <w:multiLevelType w:val="hybridMultilevel"/>
    <w:tmpl w:val="5666F222"/>
    <w:lvl w:ilvl="0" w:tplc="84F4E4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1D4048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C6A3B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F074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796C30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FAE00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2DCC6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6C697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BBE44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1AC2ACF"/>
    <w:multiLevelType w:val="hybridMultilevel"/>
    <w:tmpl w:val="F96E78BC"/>
    <w:lvl w:ilvl="0" w:tplc="665C34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55C710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24EFB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F6277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5A07C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710CF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DCDA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B0D15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238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B037DEA"/>
    <w:multiLevelType w:val="hybridMultilevel"/>
    <w:tmpl w:val="C17C3EB6"/>
    <w:lvl w:ilvl="0" w:tplc="4F70F2D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B3E250E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2DE2AA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D90AE42C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EBF4AC88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50843F6C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E68DB4C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34661A6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7B38939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7B3620FE"/>
    <w:multiLevelType w:val="hybridMultilevel"/>
    <w:tmpl w:val="CEC4E738"/>
    <w:lvl w:ilvl="0" w:tplc="F8961FBE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038C60A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EC2F8EC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EA8697A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CADC09FC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720A54F6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3000AD8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73086B14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F0AD45C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8" w15:restartNumberingAfterBreak="0">
    <w:nsid w:val="7CAF286F"/>
    <w:multiLevelType w:val="hybridMultilevel"/>
    <w:tmpl w:val="C5A84F7C"/>
    <w:lvl w:ilvl="0" w:tplc="A894C9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39632B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5DC55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4224D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A27E4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11A00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E0E6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7E1CD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15E47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E6D633B"/>
    <w:multiLevelType w:val="hybridMultilevel"/>
    <w:tmpl w:val="19F2DA56"/>
    <w:lvl w:ilvl="0" w:tplc="BE7C4A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442216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962E3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B2C9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CE695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97A44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8AA1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37E5B9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0903E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2237923">
    <w:abstractNumId w:val="19"/>
  </w:num>
  <w:num w:numId="2" w16cid:durableId="1931766766">
    <w:abstractNumId w:val="3"/>
  </w:num>
  <w:num w:numId="3" w16cid:durableId="792023889">
    <w:abstractNumId w:val="8"/>
  </w:num>
  <w:num w:numId="4" w16cid:durableId="850292482">
    <w:abstractNumId w:val="20"/>
  </w:num>
  <w:num w:numId="5" w16cid:durableId="1777483111">
    <w:abstractNumId w:val="10"/>
  </w:num>
  <w:num w:numId="6" w16cid:durableId="734207173">
    <w:abstractNumId w:val="42"/>
  </w:num>
  <w:num w:numId="7" w16cid:durableId="1934505970">
    <w:abstractNumId w:val="39"/>
  </w:num>
  <w:num w:numId="8" w16cid:durableId="568152946">
    <w:abstractNumId w:val="2"/>
  </w:num>
  <w:num w:numId="9" w16cid:durableId="1561089015">
    <w:abstractNumId w:val="7"/>
  </w:num>
  <w:num w:numId="10" w16cid:durableId="1405033967">
    <w:abstractNumId w:val="47"/>
  </w:num>
  <w:num w:numId="11" w16cid:durableId="1584989565">
    <w:abstractNumId w:val="28"/>
  </w:num>
  <w:num w:numId="12" w16cid:durableId="1737316936">
    <w:abstractNumId w:val="44"/>
  </w:num>
  <w:num w:numId="13" w16cid:durableId="106050096">
    <w:abstractNumId w:val="30"/>
  </w:num>
  <w:num w:numId="14" w16cid:durableId="1150555503">
    <w:abstractNumId w:val="48"/>
  </w:num>
  <w:num w:numId="15" w16cid:durableId="1503928165">
    <w:abstractNumId w:val="49"/>
  </w:num>
  <w:num w:numId="16" w16cid:durableId="1866164884">
    <w:abstractNumId w:val="32"/>
  </w:num>
  <w:num w:numId="17" w16cid:durableId="533735621">
    <w:abstractNumId w:val="23"/>
  </w:num>
  <w:num w:numId="18" w16cid:durableId="1264412177">
    <w:abstractNumId w:val="29"/>
  </w:num>
  <w:num w:numId="19" w16cid:durableId="1479154283">
    <w:abstractNumId w:val="12"/>
  </w:num>
  <w:num w:numId="20" w16cid:durableId="1296719932">
    <w:abstractNumId w:val="26"/>
  </w:num>
  <w:num w:numId="21" w16cid:durableId="77866071">
    <w:abstractNumId w:val="5"/>
  </w:num>
  <w:num w:numId="22" w16cid:durableId="69158304">
    <w:abstractNumId w:val="1"/>
  </w:num>
  <w:num w:numId="23" w16cid:durableId="1909532139">
    <w:abstractNumId w:val="45"/>
  </w:num>
  <w:num w:numId="24" w16cid:durableId="1460224152">
    <w:abstractNumId w:val="4"/>
  </w:num>
  <w:num w:numId="25" w16cid:durableId="1245409364">
    <w:abstractNumId w:val="33"/>
  </w:num>
  <w:num w:numId="26" w16cid:durableId="1537962902">
    <w:abstractNumId w:val="43"/>
  </w:num>
  <w:num w:numId="27" w16cid:durableId="1755929228">
    <w:abstractNumId w:val="16"/>
  </w:num>
  <w:num w:numId="28" w16cid:durableId="1574774419">
    <w:abstractNumId w:val="11"/>
  </w:num>
  <w:num w:numId="29" w16cid:durableId="1760445115">
    <w:abstractNumId w:val="13"/>
  </w:num>
  <w:num w:numId="30" w16cid:durableId="641811315">
    <w:abstractNumId w:val="35"/>
  </w:num>
  <w:num w:numId="31" w16cid:durableId="1113329167">
    <w:abstractNumId w:val="25"/>
  </w:num>
  <w:num w:numId="32" w16cid:durableId="140583600">
    <w:abstractNumId w:val="18"/>
  </w:num>
  <w:num w:numId="33" w16cid:durableId="149247724">
    <w:abstractNumId w:val="22"/>
  </w:num>
  <w:num w:numId="34" w16cid:durableId="852765251">
    <w:abstractNumId w:val="46"/>
  </w:num>
  <w:num w:numId="35" w16cid:durableId="2129808854">
    <w:abstractNumId w:val="6"/>
  </w:num>
  <w:num w:numId="36" w16cid:durableId="1631936789">
    <w:abstractNumId w:val="38"/>
  </w:num>
  <w:num w:numId="37" w16cid:durableId="1151870317">
    <w:abstractNumId w:val="9"/>
  </w:num>
  <w:num w:numId="38" w16cid:durableId="1821653831">
    <w:abstractNumId w:val="40"/>
  </w:num>
  <w:num w:numId="39" w16cid:durableId="1789734966">
    <w:abstractNumId w:val="15"/>
  </w:num>
  <w:num w:numId="40" w16cid:durableId="687365661">
    <w:abstractNumId w:val="36"/>
  </w:num>
  <w:num w:numId="41" w16cid:durableId="1202786042">
    <w:abstractNumId w:val="37"/>
  </w:num>
  <w:num w:numId="42" w16cid:durableId="693657646">
    <w:abstractNumId w:val="14"/>
  </w:num>
  <w:num w:numId="43" w16cid:durableId="1476022090">
    <w:abstractNumId w:val="24"/>
  </w:num>
  <w:num w:numId="44" w16cid:durableId="1509757471">
    <w:abstractNumId w:val="27"/>
  </w:num>
  <w:num w:numId="45" w16cid:durableId="624849224">
    <w:abstractNumId w:val="34"/>
  </w:num>
  <w:num w:numId="46" w16cid:durableId="1278369884">
    <w:abstractNumId w:val="41"/>
  </w:num>
  <w:num w:numId="47" w16cid:durableId="717320375">
    <w:abstractNumId w:val="31"/>
  </w:num>
  <w:num w:numId="48" w16cid:durableId="150607122">
    <w:abstractNumId w:val="21"/>
  </w:num>
  <w:num w:numId="49" w16cid:durableId="1369065223">
    <w:abstractNumId w:val="17"/>
  </w:num>
  <w:num w:numId="50" w16cid:durableId="612515620">
    <w:abstractNumId w:val="0"/>
  </w:num>
</w:numbering>
</file>

<file path=word/peopleDocument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Ian Sabir, MA PhD MRCP MFPM">
    <w15:presenceInfo w15:providerId="Teamlab" w15:userId="user_24880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rphanet J Rare Di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67F67"/>
    <w:rsid w:val="00004664"/>
    <w:rsid w:val="0000534B"/>
    <w:rsid w:val="00024125"/>
    <w:rsid w:val="00026001"/>
    <w:rsid w:val="00063DC7"/>
    <w:rsid w:val="000642FB"/>
    <w:rsid w:val="00067C9B"/>
    <w:rsid w:val="00070796"/>
    <w:rsid w:val="000942F3"/>
    <w:rsid w:val="00097CBD"/>
    <w:rsid w:val="000C34E0"/>
    <w:rsid w:val="000C5C1A"/>
    <w:rsid w:val="000E2095"/>
    <w:rsid w:val="000E3CD0"/>
    <w:rsid w:val="000E4D06"/>
    <w:rsid w:val="00102FF5"/>
    <w:rsid w:val="001044DF"/>
    <w:rsid w:val="00114EA7"/>
    <w:rsid w:val="0012215A"/>
    <w:rsid w:val="00131D1E"/>
    <w:rsid w:val="00135840"/>
    <w:rsid w:val="00137CBD"/>
    <w:rsid w:val="00142931"/>
    <w:rsid w:val="00147854"/>
    <w:rsid w:val="00155773"/>
    <w:rsid w:val="00160537"/>
    <w:rsid w:val="001652BA"/>
    <w:rsid w:val="00165D08"/>
    <w:rsid w:val="0017330A"/>
    <w:rsid w:val="001734C3"/>
    <w:rsid w:val="00176B22"/>
    <w:rsid w:val="00184E49"/>
    <w:rsid w:val="001909CC"/>
    <w:rsid w:val="001947CD"/>
    <w:rsid w:val="001950BF"/>
    <w:rsid w:val="001978A9"/>
    <w:rsid w:val="00197A05"/>
    <w:rsid w:val="001A3353"/>
    <w:rsid w:val="001A7038"/>
    <w:rsid w:val="001C152C"/>
    <w:rsid w:val="001C41D1"/>
    <w:rsid w:val="001C6AB9"/>
    <w:rsid w:val="001C737F"/>
    <w:rsid w:val="001C7AAA"/>
    <w:rsid w:val="001D25C7"/>
    <w:rsid w:val="001D31F2"/>
    <w:rsid w:val="001D3556"/>
    <w:rsid w:val="001E0AD1"/>
    <w:rsid w:val="001E1D69"/>
    <w:rsid w:val="001E55F1"/>
    <w:rsid w:val="001F0644"/>
    <w:rsid w:val="001F069E"/>
    <w:rsid w:val="001F20DC"/>
    <w:rsid w:val="001F473F"/>
    <w:rsid w:val="00202E8F"/>
    <w:rsid w:val="002156AA"/>
    <w:rsid w:val="00217BA0"/>
    <w:rsid w:val="0022441C"/>
    <w:rsid w:val="00224FE9"/>
    <w:rsid w:val="00227EB4"/>
    <w:rsid w:val="00233C5B"/>
    <w:rsid w:val="00241676"/>
    <w:rsid w:val="002512D3"/>
    <w:rsid w:val="0025489D"/>
    <w:rsid w:val="00270743"/>
    <w:rsid w:val="002744C9"/>
    <w:rsid w:val="002764F3"/>
    <w:rsid w:val="00280F45"/>
    <w:rsid w:val="00282724"/>
    <w:rsid w:val="002874FD"/>
    <w:rsid w:val="00293BD7"/>
    <w:rsid w:val="00295C31"/>
    <w:rsid w:val="00297DF8"/>
    <w:rsid w:val="002A0682"/>
    <w:rsid w:val="002B1238"/>
    <w:rsid w:val="002C31CA"/>
    <w:rsid w:val="002C3A38"/>
    <w:rsid w:val="002C3D54"/>
    <w:rsid w:val="002E1086"/>
    <w:rsid w:val="002E4836"/>
    <w:rsid w:val="003142BB"/>
    <w:rsid w:val="00322157"/>
    <w:rsid w:val="00336E6F"/>
    <w:rsid w:val="00344B8F"/>
    <w:rsid w:val="00347142"/>
    <w:rsid w:val="00351AC8"/>
    <w:rsid w:val="00367A75"/>
    <w:rsid w:val="0038097A"/>
    <w:rsid w:val="00383C1B"/>
    <w:rsid w:val="00384CB8"/>
    <w:rsid w:val="003865FE"/>
    <w:rsid w:val="00387F4C"/>
    <w:rsid w:val="003930A9"/>
    <w:rsid w:val="00395D85"/>
    <w:rsid w:val="003A2DAA"/>
    <w:rsid w:val="003A4A61"/>
    <w:rsid w:val="003C05DE"/>
    <w:rsid w:val="003C0F49"/>
    <w:rsid w:val="003C1D9C"/>
    <w:rsid w:val="003C3131"/>
    <w:rsid w:val="003D79DB"/>
    <w:rsid w:val="003E6E3D"/>
    <w:rsid w:val="00405751"/>
    <w:rsid w:val="00416A7F"/>
    <w:rsid w:val="0042228A"/>
    <w:rsid w:val="00437520"/>
    <w:rsid w:val="00446CFC"/>
    <w:rsid w:val="0045279A"/>
    <w:rsid w:val="004564D9"/>
    <w:rsid w:val="004605A6"/>
    <w:rsid w:val="00472729"/>
    <w:rsid w:val="0047517A"/>
    <w:rsid w:val="004A2520"/>
    <w:rsid w:val="004B1EAD"/>
    <w:rsid w:val="004B46C2"/>
    <w:rsid w:val="004C17D9"/>
    <w:rsid w:val="004D6AF2"/>
    <w:rsid w:val="004E108F"/>
    <w:rsid w:val="004E5450"/>
    <w:rsid w:val="004E7410"/>
    <w:rsid w:val="004F202B"/>
    <w:rsid w:val="004F7586"/>
    <w:rsid w:val="005013F2"/>
    <w:rsid w:val="00503722"/>
    <w:rsid w:val="00505E5D"/>
    <w:rsid w:val="00514521"/>
    <w:rsid w:val="005149C6"/>
    <w:rsid w:val="00514DB9"/>
    <w:rsid w:val="00520C04"/>
    <w:rsid w:val="00536AA7"/>
    <w:rsid w:val="00536E69"/>
    <w:rsid w:val="0053789C"/>
    <w:rsid w:val="00546CB1"/>
    <w:rsid w:val="00547B08"/>
    <w:rsid w:val="005513C5"/>
    <w:rsid w:val="00566487"/>
    <w:rsid w:val="00567943"/>
    <w:rsid w:val="00567DB5"/>
    <w:rsid w:val="005711A0"/>
    <w:rsid w:val="0058170B"/>
    <w:rsid w:val="005A04B6"/>
    <w:rsid w:val="005A09E8"/>
    <w:rsid w:val="005B4D7F"/>
    <w:rsid w:val="005B62ED"/>
    <w:rsid w:val="005C16DD"/>
    <w:rsid w:val="005D5967"/>
    <w:rsid w:val="005D6805"/>
    <w:rsid w:val="005E1FE0"/>
    <w:rsid w:val="005E3E0A"/>
    <w:rsid w:val="005E6C3A"/>
    <w:rsid w:val="005F2B2D"/>
    <w:rsid w:val="005F4416"/>
    <w:rsid w:val="006256EA"/>
    <w:rsid w:val="006268B7"/>
    <w:rsid w:val="0063544C"/>
    <w:rsid w:val="00640167"/>
    <w:rsid w:val="00644200"/>
    <w:rsid w:val="006459B3"/>
    <w:rsid w:val="00651D3E"/>
    <w:rsid w:val="00653095"/>
    <w:rsid w:val="00657FB6"/>
    <w:rsid w:val="006613DA"/>
    <w:rsid w:val="00673257"/>
    <w:rsid w:val="00692356"/>
    <w:rsid w:val="00697D20"/>
    <w:rsid w:val="006A6F3F"/>
    <w:rsid w:val="006B7C4F"/>
    <w:rsid w:val="006C2FF0"/>
    <w:rsid w:val="006C5EAA"/>
    <w:rsid w:val="006C741A"/>
    <w:rsid w:val="006D6927"/>
    <w:rsid w:val="006E0EC0"/>
    <w:rsid w:val="006E46F1"/>
    <w:rsid w:val="006E6DCE"/>
    <w:rsid w:val="006E779E"/>
    <w:rsid w:val="006E7C5D"/>
    <w:rsid w:val="006F52AC"/>
    <w:rsid w:val="00700185"/>
    <w:rsid w:val="00701907"/>
    <w:rsid w:val="00701A6E"/>
    <w:rsid w:val="007029F7"/>
    <w:rsid w:val="007126D6"/>
    <w:rsid w:val="00713404"/>
    <w:rsid w:val="00723C5D"/>
    <w:rsid w:val="00723E9A"/>
    <w:rsid w:val="00724088"/>
    <w:rsid w:val="00726507"/>
    <w:rsid w:val="00732840"/>
    <w:rsid w:val="00740918"/>
    <w:rsid w:val="007421D3"/>
    <w:rsid w:val="00743279"/>
    <w:rsid w:val="00745214"/>
    <w:rsid w:val="00751C3A"/>
    <w:rsid w:val="00752A3D"/>
    <w:rsid w:val="00777136"/>
    <w:rsid w:val="007803BF"/>
    <w:rsid w:val="00784ABD"/>
    <w:rsid w:val="00787784"/>
    <w:rsid w:val="00796F54"/>
    <w:rsid w:val="00797619"/>
    <w:rsid w:val="007A1122"/>
    <w:rsid w:val="007A605D"/>
    <w:rsid w:val="007A6691"/>
    <w:rsid w:val="007B4F67"/>
    <w:rsid w:val="007C13E9"/>
    <w:rsid w:val="007C76DB"/>
    <w:rsid w:val="007C7E48"/>
    <w:rsid w:val="007D6BCA"/>
    <w:rsid w:val="007F27BE"/>
    <w:rsid w:val="007F2EC5"/>
    <w:rsid w:val="007F6C26"/>
    <w:rsid w:val="007F6E36"/>
    <w:rsid w:val="007F6F63"/>
    <w:rsid w:val="0080183B"/>
    <w:rsid w:val="00802EE1"/>
    <w:rsid w:val="00804ABD"/>
    <w:rsid w:val="00805316"/>
    <w:rsid w:val="00806774"/>
    <w:rsid w:val="00815A3F"/>
    <w:rsid w:val="00817DFA"/>
    <w:rsid w:val="00817FFD"/>
    <w:rsid w:val="00821742"/>
    <w:rsid w:val="00832D4C"/>
    <w:rsid w:val="00850484"/>
    <w:rsid w:val="008625F8"/>
    <w:rsid w:val="00862F5F"/>
    <w:rsid w:val="00862FE6"/>
    <w:rsid w:val="00876D05"/>
    <w:rsid w:val="00882C22"/>
    <w:rsid w:val="00885E16"/>
    <w:rsid w:val="00890A12"/>
    <w:rsid w:val="00895AF1"/>
    <w:rsid w:val="00895FE3"/>
    <w:rsid w:val="00897ED9"/>
    <w:rsid w:val="008A245A"/>
    <w:rsid w:val="008B17FC"/>
    <w:rsid w:val="008B2394"/>
    <w:rsid w:val="008B6758"/>
    <w:rsid w:val="008C7886"/>
    <w:rsid w:val="008D7D00"/>
    <w:rsid w:val="008E68AA"/>
    <w:rsid w:val="008F339B"/>
    <w:rsid w:val="008F61C5"/>
    <w:rsid w:val="00900728"/>
    <w:rsid w:val="00901A59"/>
    <w:rsid w:val="00902CD1"/>
    <w:rsid w:val="00911C20"/>
    <w:rsid w:val="00916D3D"/>
    <w:rsid w:val="0092343A"/>
    <w:rsid w:val="00923D76"/>
    <w:rsid w:val="00924885"/>
    <w:rsid w:val="00927504"/>
    <w:rsid w:val="0093326C"/>
    <w:rsid w:val="009370F3"/>
    <w:rsid w:val="00937201"/>
    <w:rsid w:val="00940CCF"/>
    <w:rsid w:val="00941DB5"/>
    <w:rsid w:val="00941E9B"/>
    <w:rsid w:val="00951A71"/>
    <w:rsid w:val="009567A4"/>
    <w:rsid w:val="0096308D"/>
    <w:rsid w:val="009672DE"/>
    <w:rsid w:val="00974011"/>
    <w:rsid w:val="0097439F"/>
    <w:rsid w:val="009751BF"/>
    <w:rsid w:val="00977A06"/>
    <w:rsid w:val="00977DA0"/>
    <w:rsid w:val="00981F00"/>
    <w:rsid w:val="00990D35"/>
    <w:rsid w:val="009A0839"/>
    <w:rsid w:val="009B0D11"/>
    <w:rsid w:val="009B61C8"/>
    <w:rsid w:val="009C0CF8"/>
    <w:rsid w:val="009C18E0"/>
    <w:rsid w:val="009D20CA"/>
    <w:rsid w:val="009D61FD"/>
    <w:rsid w:val="009F0B74"/>
    <w:rsid w:val="009F0CCA"/>
    <w:rsid w:val="009F426A"/>
    <w:rsid w:val="009F4616"/>
    <w:rsid w:val="009F4B30"/>
    <w:rsid w:val="00A10366"/>
    <w:rsid w:val="00A2382E"/>
    <w:rsid w:val="00A23ECD"/>
    <w:rsid w:val="00A25383"/>
    <w:rsid w:val="00A26582"/>
    <w:rsid w:val="00A326A7"/>
    <w:rsid w:val="00A35C5A"/>
    <w:rsid w:val="00A36625"/>
    <w:rsid w:val="00A43AC1"/>
    <w:rsid w:val="00A46478"/>
    <w:rsid w:val="00A5365F"/>
    <w:rsid w:val="00A61CFD"/>
    <w:rsid w:val="00A755DA"/>
    <w:rsid w:val="00A83220"/>
    <w:rsid w:val="00A8363E"/>
    <w:rsid w:val="00A84DD0"/>
    <w:rsid w:val="00A92335"/>
    <w:rsid w:val="00AC4D36"/>
    <w:rsid w:val="00AC5840"/>
    <w:rsid w:val="00AC713E"/>
    <w:rsid w:val="00AD1550"/>
    <w:rsid w:val="00AD74B9"/>
    <w:rsid w:val="00AE115B"/>
    <w:rsid w:val="00AE1C0E"/>
    <w:rsid w:val="00AE3504"/>
    <w:rsid w:val="00AE4B95"/>
    <w:rsid w:val="00AF4139"/>
    <w:rsid w:val="00AF4FDA"/>
    <w:rsid w:val="00B10C3E"/>
    <w:rsid w:val="00B137CD"/>
    <w:rsid w:val="00B20EB3"/>
    <w:rsid w:val="00B32FF8"/>
    <w:rsid w:val="00B43A42"/>
    <w:rsid w:val="00B44010"/>
    <w:rsid w:val="00B4656C"/>
    <w:rsid w:val="00B51629"/>
    <w:rsid w:val="00B5344E"/>
    <w:rsid w:val="00B53C9D"/>
    <w:rsid w:val="00B565A3"/>
    <w:rsid w:val="00B60A10"/>
    <w:rsid w:val="00B645C6"/>
    <w:rsid w:val="00B6620E"/>
    <w:rsid w:val="00B71517"/>
    <w:rsid w:val="00B7563A"/>
    <w:rsid w:val="00BA532C"/>
    <w:rsid w:val="00BA6F06"/>
    <w:rsid w:val="00BB0E1D"/>
    <w:rsid w:val="00BB1281"/>
    <w:rsid w:val="00BB1675"/>
    <w:rsid w:val="00BB6F21"/>
    <w:rsid w:val="00BB700F"/>
    <w:rsid w:val="00BC5802"/>
    <w:rsid w:val="00BE02AD"/>
    <w:rsid w:val="00BE6A24"/>
    <w:rsid w:val="00C24893"/>
    <w:rsid w:val="00C26010"/>
    <w:rsid w:val="00C33280"/>
    <w:rsid w:val="00C362C4"/>
    <w:rsid w:val="00C36BE7"/>
    <w:rsid w:val="00C40513"/>
    <w:rsid w:val="00C4462C"/>
    <w:rsid w:val="00C45A42"/>
    <w:rsid w:val="00C505CA"/>
    <w:rsid w:val="00C56A4F"/>
    <w:rsid w:val="00C57094"/>
    <w:rsid w:val="00C67A72"/>
    <w:rsid w:val="00C700F4"/>
    <w:rsid w:val="00C717ED"/>
    <w:rsid w:val="00C72429"/>
    <w:rsid w:val="00C80C06"/>
    <w:rsid w:val="00C81540"/>
    <w:rsid w:val="00C81C86"/>
    <w:rsid w:val="00C85A7B"/>
    <w:rsid w:val="00C872C9"/>
    <w:rsid w:val="00C95C3C"/>
    <w:rsid w:val="00C973C3"/>
    <w:rsid w:val="00CD0C22"/>
    <w:rsid w:val="00CE0A91"/>
    <w:rsid w:val="00CE7BBB"/>
    <w:rsid w:val="00D2445C"/>
    <w:rsid w:val="00D2454D"/>
    <w:rsid w:val="00D341CA"/>
    <w:rsid w:val="00D54253"/>
    <w:rsid w:val="00D70D4B"/>
    <w:rsid w:val="00D716B1"/>
    <w:rsid w:val="00D950B6"/>
    <w:rsid w:val="00DA1586"/>
    <w:rsid w:val="00DA433E"/>
    <w:rsid w:val="00DA5D64"/>
    <w:rsid w:val="00DB0499"/>
    <w:rsid w:val="00DC7D28"/>
    <w:rsid w:val="00DC7F4F"/>
    <w:rsid w:val="00DD3330"/>
    <w:rsid w:val="00DD6B80"/>
    <w:rsid w:val="00DD7878"/>
    <w:rsid w:val="00DE0A1D"/>
    <w:rsid w:val="00DF4B0B"/>
    <w:rsid w:val="00DF768A"/>
    <w:rsid w:val="00E06EE1"/>
    <w:rsid w:val="00E10C08"/>
    <w:rsid w:val="00E117CC"/>
    <w:rsid w:val="00E147B2"/>
    <w:rsid w:val="00E20275"/>
    <w:rsid w:val="00E236D7"/>
    <w:rsid w:val="00E31F32"/>
    <w:rsid w:val="00E32FDF"/>
    <w:rsid w:val="00E33D5D"/>
    <w:rsid w:val="00E45D67"/>
    <w:rsid w:val="00E52C32"/>
    <w:rsid w:val="00E5614F"/>
    <w:rsid w:val="00E6678D"/>
    <w:rsid w:val="00E67F67"/>
    <w:rsid w:val="00E754EE"/>
    <w:rsid w:val="00E760A8"/>
    <w:rsid w:val="00E81464"/>
    <w:rsid w:val="00E81B25"/>
    <w:rsid w:val="00E845E4"/>
    <w:rsid w:val="00E910CA"/>
    <w:rsid w:val="00E94472"/>
    <w:rsid w:val="00EA0CA5"/>
    <w:rsid w:val="00EB0D32"/>
    <w:rsid w:val="00EB0D58"/>
    <w:rsid w:val="00EB29E3"/>
    <w:rsid w:val="00EB4C25"/>
    <w:rsid w:val="00ED3BD7"/>
    <w:rsid w:val="00ED7A1E"/>
    <w:rsid w:val="00EE6EAC"/>
    <w:rsid w:val="00EF3060"/>
    <w:rsid w:val="00EF7B55"/>
    <w:rsid w:val="00F002E1"/>
    <w:rsid w:val="00F032D5"/>
    <w:rsid w:val="00F06946"/>
    <w:rsid w:val="00F20D20"/>
    <w:rsid w:val="00F63E79"/>
    <w:rsid w:val="00F768B8"/>
    <w:rsid w:val="00FA5C6D"/>
    <w:rsid w:val="00FA6F47"/>
    <w:rsid w:val="00FB207A"/>
    <w:rsid w:val="00FC0491"/>
    <w:rsid w:val="00FC7C4F"/>
    <w:rsid w:val="00FE2E76"/>
    <w:rsid w:val="00FE432F"/>
    <w:rsid w:val="00FE47B5"/>
    <w:rsid w:val="00FF19D5"/>
    <w:rsid w:val="00FF22AC"/>
    <w:rsid w:val="00FF6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1246F8"/>
  <w15:docId w15:val="{8EBDA98E-3E21-BB43-A2CB-6019951E5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US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2B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line="480" w:lineRule="auto"/>
      <w:outlineLvl w:val="0"/>
    </w:pPr>
    <w:rPr>
      <w:rFonts w:ascii="Arial" w:eastAsia="Calibri Light" w:hAnsi="Arial" w:cs="Arial"/>
      <w:b/>
      <w:bCs/>
      <w:color w:val="000000" w:themeColor="text1"/>
      <w:sz w:val="20"/>
      <w:szCs w:val="20"/>
      <w:lang w:eastAsia="zh-CN" w:bidi="th-TH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line="480" w:lineRule="auto"/>
      <w:outlineLvl w:val="1"/>
    </w:pPr>
    <w:rPr>
      <w:rFonts w:ascii="Arial" w:eastAsia="Calibri Light" w:hAnsi="Arial" w:cs="Arial"/>
      <w:b/>
      <w:bCs/>
      <w:i/>
      <w:iCs/>
      <w:color w:val="000000" w:themeColor="text1"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line="480" w:lineRule="auto"/>
      <w:outlineLvl w:val="2"/>
    </w:pPr>
    <w:rPr>
      <w:rFonts w:ascii="Arial" w:hAnsi="Arial" w:cs="Arial"/>
      <w:i/>
      <w:iCs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320" w:after="200"/>
      <w:outlineLvl w:val="4"/>
    </w:pPr>
    <w:rPr>
      <w:rFonts w:ascii="Arial" w:eastAsia="Arial" w:hAnsi="Arial" w:cs="Arial"/>
      <w:b/>
      <w:bCs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320" w:after="200"/>
      <w:outlineLvl w:val="5"/>
    </w:pPr>
    <w:rPr>
      <w:rFonts w:ascii="Arial" w:eastAsia="Arial" w:hAnsi="Arial" w:cs="Arial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320" w:after="200"/>
      <w:outlineLvl w:val="6"/>
    </w:pPr>
    <w:rPr>
      <w:rFonts w:ascii="Arial" w:eastAsia="Arial" w:hAnsi="Arial" w:cs="Arial"/>
      <w:b/>
      <w:bCs/>
      <w:i/>
      <w:iCs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320" w:after="200"/>
      <w:outlineLvl w:val="7"/>
    </w:pPr>
    <w:rPr>
      <w:rFonts w:ascii="Arial" w:eastAsia="Arial" w:hAnsi="Arial" w:cs="Arial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1">
    <w:name w:val="Grid Table 1 Light Accent 1"/>
    <w:basedOn w:val="TableNormal"/>
    <w:uiPriority w:val="46"/>
    <w:rPr>
      <w:sz w:val="22"/>
      <w:szCs w:val="22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21">
    <w:name w:val="Grid Table 1 Light - Accent 21"/>
    <w:basedOn w:val="TableNormal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-Accent1">
    <w:name w:val="Grid Table 2 Accent 1"/>
    <w:basedOn w:val="TableNormal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3-Accent1">
    <w:name w:val="Grid Table 3 Accent 1"/>
    <w:basedOn w:val="TableNormal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styleId="GridTable3-Accent6">
    <w:name w:val="Grid Table 3 Accent 6"/>
    <w:basedOn w:val="TableNormal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4-Accent1">
    <w:name w:val="Grid Table 4 Accent 1"/>
    <w:basedOn w:val="TableNormal"/>
    <w:uiPriority w:val="5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auto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auto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styleId="GridTable4-Accent3">
    <w:name w:val="Grid Table 4 Accent 3"/>
    <w:basedOn w:val="TableNormal"/>
    <w:uiPriority w:val="4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one" w:sz="4" w:space="0" w:color="000000"/>
          <w:insideV w:val="none" w:sz="4" w:space="0" w:color="000000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sing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5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auto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auto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styleId="GridTable4-Accent6">
    <w:name w:val="Grid Table 4 Accent 6"/>
    <w:basedOn w:val="TableNormal"/>
    <w:uiPriority w:val="5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auto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styleId="GridTable5Dark-Accent2">
    <w:name w:val="Grid Table 5 Dark Accent 2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band1Vert">
      <w:tblPr/>
      <w:tcPr>
        <w:shd w:val="clear" w:color="auto" w:fill="F6C3A0" w:themeFill="accent2" w:themeFillTint="75"/>
      </w:tcPr>
    </w:tblStylePr>
    <w:tblStylePr w:type="band1Horz">
      <w:tblPr/>
      <w:tcPr>
        <w:shd w:val="clear" w:color="auto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band1Vert">
      <w:tblPr/>
      <w:tcPr>
        <w:shd w:val="clear" w:color="auto" w:fill="D5D5D5" w:themeFill="accent3" w:themeFillTint="75"/>
      </w:tcPr>
    </w:tblStylePr>
    <w:tblStylePr w:type="band1Horz">
      <w:tblPr/>
      <w:tcPr>
        <w:shd w:val="clear" w:color="auto" w:fill="D5D5D5" w:themeFill="accent3" w:themeFillTint="75"/>
      </w:tcPr>
    </w:tblStylePr>
  </w:style>
  <w:style w:type="table" w:styleId="GridTable5Dark-Accent5">
    <w:name w:val="Grid Table 5 Dark Accent 5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band1Vert">
      <w:tblPr/>
      <w:tcPr>
        <w:shd w:val="clear" w:color="auto" w:fill="B3D0EB" w:themeFill="accent5" w:themeFillTint="75"/>
      </w:tcPr>
    </w:tblStylePr>
    <w:tblStylePr w:type="band1Horz">
      <w:tblPr/>
      <w:tcPr>
        <w:shd w:val="clear" w:color="auto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band1Vert">
      <w:tblPr/>
      <w:tcPr>
        <w:shd w:val="clear" w:color="auto" w:fill="BCDBA8" w:themeFill="accent6" w:themeFillTint="75"/>
      </w:tcPr>
    </w:tblStylePr>
    <w:tblStylePr w:type="band1Horz">
      <w:tblPr/>
      <w:tcPr>
        <w:shd w:val="clear" w:color="auto" w:fill="BCDBA8" w:themeFill="accent6" w:themeFillTint="75"/>
      </w:tcPr>
    </w:tblStylePr>
  </w:style>
  <w:style w:type="table" w:customStyle="1" w:styleId="GridTable6Colorful-Accent11">
    <w:name w:val="Grid Table 6 Colorful - Accent 11"/>
    <w:basedOn w:val="TableNormal"/>
    <w:uiPriority w:val="99"/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auto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TableNormal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TableNormal"/>
    <w:uiPriority w:val="99"/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TableNormal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TableNormal"/>
    <w:uiPriority w:val="99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TableNormal"/>
    <w:uiPriority w:val="9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11">
    <w:name w:val="Grid Table 7 Colorful - Accent 11"/>
    <w:basedOn w:val="TableNormal"/>
    <w:uiPriority w:val="99"/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auto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TableNormal"/>
    <w:uiPriority w:val="99"/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TableNormal"/>
    <w:uiPriority w:val="99"/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TableNormal"/>
    <w:uiPriority w:val="99"/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TableNormal"/>
    <w:uiPriority w:val="99"/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TableNormal"/>
    <w:uiPriority w:val="99"/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-Accent1">
    <w:name w:val="List Table 1 Light Accent 1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tblPr/>
      <w:tcPr>
        <w:shd w:val="clear" w:color="auto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tblPr/>
      <w:tcPr>
        <w:shd w:val="clear" w:color="auto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tblPr/>
      <w:tcPr>
        <w:shd w:val="clear" w:color="auto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tblPr/>
      <w:tcPr>
        <w:shd w:val="clear" w:color="auto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tblPr/>
      <w:tcPr>
        <w:shd w:val="clear" w:color="auto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tblPr/>
      <w:tcPr>
        <w:shd w:val="clear" w:color="auto" w:fill="DAEBCF" w:themeFill="accent6" w:themeFillTint="40"/>
      </w:tcPr>
    </w:tblStylePr>
  </w:style>
  <w:style w:type="table" w:styleId="ListTable2-Accent1">
    <w:name w:val="List Table 2 Accent 1"/>
    <w:basedOn w:val="TableNormal"/>
    <w:uiPriority w:val="99"/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Table3-Accent1">
    <w:name w:val="List Table 3 Accent 1"/>
    <w:basedOn w:val="TableNormal"/>
    <w:uiPriority w:val="9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-Accent1">
    <w:name w:val="List Table 4 Accent 1"/>
    <w:basedOn w:val="TableNormal"/>
    <w:uiPriority w:val="9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</w:style>
  <w:style w:type="table" w:styleId="ListTable4-Accent2">
    <w:name w:val="List Table 4 Accent 2"/>
    <w:basedOn w:val="TableNormal"/>
    <w:uiPriority w:val="9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styleId="ListTable5Dark-Accent1">
    <w:name w:val="List Table 5 Dark Accent 1"/>
    <w:basedOn w:val="TableNormal"/>
    <w:uiPriority w:val="99"/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auto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auto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472C4" w:themeFill="accent1"/>
      </w:tcPr>
    </w:tblStylePr>
  </w:style>
  <w:style w:type="table" w:styleId="ListTable5Dark-Accent2">
    <w:name w:val="List Table 5 Dark Accent 2"/>
    <w:basedOn w:val="TableNormal"/>
    <w:uiPriority w:val="99"/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auto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auto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auto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auto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auto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auto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auto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auto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uto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uto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</w:style>
  <w:style w:type="table" w:customStyle="1" w:styleId="ListTable6Colorful-Accent11">
    <w:name w:val="List Table 6 Colorful - Accent 11"/>
    <w:basedOn w:val="TableNormal"/>
    <w:uiPriority w:val="99"/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auto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TableNormal"/>
    <w:uiPriority w:val="99"/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TableNormal"/>
    <w:uiPriority w:val="99"/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TableNormal"/>
    <w:uiPriority w:val="99"/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TableNormal"/>
    <w:uiPriority w:val="99"/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auto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TableNormal"/>
    <w:uiPriority w:val="99"/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stTable7Colorful-Accent11">
    <w:name w:val="List Table 7 Colorful - Accent 11"/>
    <w:basedOn w:val="TableNormal"/>
    <w:uiPriority w:val="99"/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auto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TableNormal"/>
    <w:uiPriority w:val="99"/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TableNormal"/>
    <w:uiPriority w:val="99"/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TableNormal"/>
    <w:uiPriority w:val="99"/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TableNormal"/>
    <w:uiPriority w:val="99"/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auto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TableNormal"/>
    <w:uiPriority w:val="99"/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300" w:after="2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200" w:after="200"/>
    </w:p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  <w:between w:val="none" w:sz="4" w:space="0" w:color="000000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table" w:styleId="PlainTable3">
    <w:name w:val="Plain Table 3"/>
    <w:basedOn w:val="TableNormal"/>
    <w:uiPriority w:val="99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PlainTable4">
    <w:name w:val="Plain Table 4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PlainTable5">
    <w:name w:val="Plain Table 5"/>
    <w:basedOn w:val="TableNormal"/>
    <w:uiPriority w:val="99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210">
    <w:name w:val="Grid Table 1 Light - Accent 21"/>
    <w:basedOn w:val="TableNormal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2">
    <w:name w:val="Grid Table 2"/>
    <w:basedOn w:val="TableNormal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3">
    <w:name w:val="Grid Table 3"/>
    <w:basedOn w:val="TableNormal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5Dark-Accent1">
    <w:name w:val="Grid Table 5 Dark- Accent 1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band1Vert">
      <w:tblPr/>
      <w:tcPr>
        <w:shd w:val="clear" w:color="auto" w:fill="A9BEE4" w:themeFill="accent1" w:themeFillTint="75"/>
      </w:tcPr>
    </w:tblStylePr>
    <w:tblStylePr w:type="band1Horz">
      <w:tblPr/>
      <w:tcPr>
        <w:shd w:val="clear" w:color="auto" w:fill="A9BEE4" w:themeFill="accent1" w:themeFillTint="75"/>
      </w:tcPr>
    </w:tblStylePr>
  </w:style>
  <w:style w:type="table" w:customStyle="1" w:styleId="GridTable5Dark-Accent4">
    <w:name w:val="Grid Table 5 Dark- Accent 4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band1Vert">
      <w:tblPr/>
      <w:tcPr>
        <w:shd w:val="clear" w:color="auto" w:fill="FFE28A" w:themeFill="accent4" w:themeFillTint="75"/>
      </w:tcPr>
    </w:tblStylePr>
    <w:tblStylePr w:type="band1Horz">
      <w:tblPr/>
      <w:tcPr>
        <w:shd w:val="clear" w:color="auto" w:fill="FFE28A" w:themeFill="accent4" w:themeFillTint="75"/>
      </w:tcPr>
    </w:tblStylePr>
  </w:style>
  <w:style w:type="table" w:styleId="GridTable6Colourful">
    <w:name w:val="Grid Table 6 Colorful"/>
    <w:basedOn w:val="TableNormal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10">
    <w:name w:val="Grid Table 6 Colorful - Accent 11"/>
    <w:basedOn w:val="TableNormal"/>
    <w:uiPriority w:val="99"/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auto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10">
    <w:name w:val="Grid Table 6 Colorful - Accent 21"/>
    <w:basedOn w:val="TableNormal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0">
    <w:name w:val="Grid Table 6 Colorful - Accent 31"/>
    <w:basedOn w:val="TableNormal"/>
    <w:uiPriority w:val="99"/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0">
    <w:name w:val="Grid Table 6 Colorful - Accent 41"/>
    <w:basedOn w:val="TableNormal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0">
    <w:name w:val="Grid Table 6 Colorful - Accent 51"/>
    <w:basedOn w:val="TableNormal"/>
    <w:uiPriority w:val="99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10">
    <w:name w:val="Grid Table 6 Colorful - Accent 61"/>
    <w:basedOn w:val="TableNormal"/>
    <w:uiPriority w:val="9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urful">
    <w:name w:val="Grid Table 7 Colorful"/>
    <w:basedOn w:val="TableNormal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10">
    <w:name w:val="Grid Table 7 Colorful - Accent 11"/>
    <w:basedOn w:val="TableNormal"/>
    <w:uiPriority w:val="99"/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auto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10">
    <w:name w:val="Grid Table 7 Colorful - Accent 21"/>
    <w:basedOn w:val="TableNormal"/>
    <w:uiPriority w:val="99"/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0">
    <w:name w:val="Grid Table 7 Colorful - Accent 31"/>
    <w:basedOn w:val="TableNormal"/>
    <w:uiPriority w:val="99"/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0">
    <w:name w:val="Grid Table 7 Colorful - Accent 41"/>
    <w:basedOn w:val="TableNormal"/>
    <w:uiPriority w:val="99"/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0">
    <w:name w:val="Grid Table 7 Colorful - Accent 51"/>
    <w:basedOn w:val="TableNormal"/>
    <w:uiPriority w:val="99"/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10">
    <w:name w:val="Grid Table 7 Colorful - Accent 61"/>
    <w:basedOn w:val="TableNormal"/>
    <w:uiPriority w:val="99"/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styleId="ListTable2">
    <w:name w:val="List Table 2"/>
    <w:basedOn w:val="TableNormal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styleId="ListTable3">
    <w:name w:val="List Table 3"/>
    <w:basedOn w:val="TableNormal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4">
    <w:name w:val="List Table 4"/>
    <w:basedOn w:val="TableNormal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styleId="ListTable5Dark">
    <w:name w:val="List Table 5 Dark"/>
    <w:basedOn w:val="TableNormal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styleId="ListTable6Colourful">
    <w:name w:val="List Table 6 Colorful"/>
    <w:basedOn w:val="TableNormal"/>
    <w:uiPriority w:val="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10">
    <w:name w:val="List Table 6 Colorful - Accent 11"/>
    <w:basedOn w:val="TableNormal"/>
    <w:uiPriority w:val="99"/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auto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10">
    <w:name w:val="List Table 6 Colorful - Accent 21"/>
    <w:basedOn w:val="TableNormal"/>
    <w:uiPriority w:val="99"/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0">
    <w:name w:val="List Table 6 Colorful - Accent 31"/>
    <w:basedOn w:val="TableNormal"/>
    <w:uiPriority w:val="99"/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0">
    <w:name w:val="List Table 6 Colorful - Accent 41"/>
    <w:basedOn w:val="TableNormal"/>
    <w:uiPriority w:val="99"/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0">
    <w:name w:val="List Table 6 Colorful - Accent 51"/>
    <w:basedOn w:val="TableNormal"/>
    <w:uiPriority w:val="99"/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auto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10">
    <w:name w:val="List Table 6 Colorful - Accent 61"/>
    <w:basedOn w:val="TableNormal"/>
    <w:uiPriority w:val="99"/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urful">
    <w:name w:val="List Table 7 Colorful"/>
    <w:basedOn w:val="TableNormal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10">
    <w:name w:val="List Table 7 Colorful - Accent 11"/>
    <w:basedOn w:val="TableNormal"/>
    <w:uiPriority w:val="99"/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auto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10">
    <w:name w:val="List Table 7 Colorful - Accent 21"/>
    <w:basedOn w:val="TableNormal"/>
    <w:uiPriority w:val="99"/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0">
    <w:name w:val="List Table 7 Colorful - Accent 31"/>
    <w:basedOn w:val="TableNormal"/>
    <w:uiPriority w:val="99"/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0">
    <w:name w:val="List Table 7 Colorful - Accent 41"/>
    <w:basedOn w:val="TableNormal"/>
    <w:uiPriority w:val="99"/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0">
    <w:name w:val="List Table 7 Colorful - Accent 51"/>
    <w:basedOn w:val="TableNormal"/>
    <w:uiPriority w:val="99"/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auto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10">
    <w:name w:val="List Table 7 Colorful - Accent 61"/>
    <w:basedOn w:val="TableNormal"/>
    <w:uiPriority w:val="99"/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40"/>
    </w:pPr>
    <w:rPr>
      <w:sz w:val="18"/>
    </w:rPr>
  </w:style>
  <w:style w:type="character" w:customStyle="1" w:styleId="FootnoteTextChar">
    <w:name w:val="Footnote Text Char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rsid w:val="00D950B6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 w:line="480" w:lineRule="auto"/>
    </w:pPr>
    <w:rPr>
      <w:rFonts w:ascii="Arial" w:hAnsi="Arial"/>
      <w:sz w:val="20"/>
    </w:rPr>
  </w:style>
  <w:style w:type="paragraph" w:styleId="TOC2">
    <w:name w:val="toc 2"/>
    <w:basedOn w:val="Normal"/>
    <w:next w:val="Normal"/>
    <w:uiPriority w:val="39"/>
    <w:unhideWhenUsed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57"/>
      <w:ind w:left="2268"/>
    </w:pPr>
  </w:style>
  <w:style w:type="paragraph" w:styleId="TOCHeading">
    <w:name w:val="TOC Heading"/>
    <w:uiPriority w:val="39"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Calibri Light" w:hAnsi="Arial" w:cs="Arial"/>
      <w:b/>
      <w:bCs/>
      <w:color w:val="000000" w:themeColor="text1"/>
      <w:sz w:val="20"/>
      <w:szCs w:val="20"/>
      <w:lang w:eastAsia="zh-CN" w:bidi="th-TH"/>
    </w:rPr>
  </w:style>
  <w:style w:type="paragraph" w:styleId="ListParagraph">
    <w:name w:val="List Paragraph"/>
    <w:basedOn w:val="Normal"/>
    <w:link w:val="ListParagraphChar"/>
    <w:uiPriority w:val="34"/>
    <w:qFormat/>
    <w:pPr>
      <w:numPr>
        <w:numId w:val="1"/>
      </w:num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120" w:line="480" w:lineRule="auto"/>
    </w:pPr>
    <w:rPr>
      <w:rFonts w:ascii="Arial" w:hAnsi="Arial" w:cs="Arial"/>
      <w:sz w:val="20"/>
      <w:szCs w:val="20"/>
    </w:rPr>
  </w:style>
  <w:style w:type="table" w:styleId="TableGrid">
    <w:name w:val="Table Grid"/>
    <w:basedOn w:val="TableNormal"/>
    <w:uiPriority w:val="39"/>
    <w:pPr>
      <w:spacing w:before="60" w:after="60" w:line="276" w:lineRule="auto"/>
    </w:pPr>
    <w:rPr>
      <w:rFonts w:eastAsia="Times New Roman" w:cs="Times New Roman"/>
      <w:sz w:val="22"/>
      <w:szCs w:val="22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Calibri Light" w:hAnsi="Arial" w:cs="Arial"/>
      <w:b/>
      <w:bCs/>
      <w:i/>
      <w:iCs/>
      <w:color w:val="000000" w:themeColor="text1"/>
      <w:sz w:val="20"/>
      <w:szCs w:val="20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240" w:line="480" w:lineRule="auto"/>
    </w:pPr>
    <w:rPr>
      <w:rFonts w:ascii="Arial" w:hAnsi="Arial" w:cs="Cordia New"/>
      <w:i/>
      <w:iCs/>
      <w:color w:val="44546A" w:themeColor="text2"/>
      <w:sz w:val="18"/>
      <w:szCs w:val="20"/>
      <w:lang w:eastAsia="zh-CN" w:bidi="th-TH"/>
    </w:rPr>
  </w:style>
  <w:style w:type="character" w:customStyle="1" w:styleId="QuoteChar">
    <w:name w:val="Quote Char"/>
    <w:basedOn w:val="DefaultParagraphFont"/>
    <w:link w:val="Quote"/>
    <w:uiPriority w:val="29"/>
    <w:rPr>
      <w:rFonts w:ascii="Arial" w:eastAsia="Times New Roman" w:hAnsi="Arial" w:cs="Cordia New"/>
      <w:i/>
      <w:iCs/>
      <w:color w:val="44546A" w:themeColor="text2"/>
      <w:sz w:val="18"/>
      <w:szCs w:val="22"/>
      <w:lang w:eastAsia="zh-CN" w:bidi="th-TH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4472C4" w:themeColor="accent1"/>
    </w:rPr>
  </w:style>
  <w:style w:type="paragraph" w:styleId="Footer">
    <w:name w:val="footer"/>
    <w:basedOn w:val="Normal"/>
    <w:link w:val="FooterChar"/>
    <w:uiPriority w:val="99"/>
    <w:unhideWhenUsed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center" w:pos="4513"/>
        <w:tab w:val="right" w:pos="9026"/>
      </w:tabs>
    </w:pPr>
    <w:rPr>
      <w:rFonts w:ascii="Arial" w:hAnsi="Arial" w:cs="Arial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Arial" w:hAnsi="Arial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center" w:pos="4680"/>
        <w:tab w:val="right" w:pos="9360"/>
      </w:tabs>
    </w:pPr>
    <w:rPr>
      <w:rFonts w:ascii="Arial" w:hAnsi="Arial" w:cs="Arial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Arial" w:hAnsi="Arial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</w:style>
  <w:style w:type="paragraph" w:styleId="NoSpacing">
    <w:name w:val="No Spacing"/>
    <w:uiPriority w:val="1"/>
    <w:qFormat/>
  </w:style>
  <w:style w:type="paragraph" w:customStyle="1" w:styleId="EndNoteBibliographyTitle">
    <w:name w:val="EndNote Bibliography Title"/>
    <w:basedOn w:val="Normal"/>
    <w:link w:val="EndNoteBibliographyTitleChar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line="480" w:lineRule="auto"/>
      <w:jc w:val="center"/>
    </w:pPr>
    <w:rPr>
      <w:rFonts w:ascii="Arial" w:eastAsia="Calibri" w:hAnsi="Arial" w:cs="Arial"/>
      <w:sz w:val="20"/>
      <w:szCs w:val="22"/>
      <w:lang w:val="en-US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Pr>
      <w:rFonts w:ascii="Arial" w:hAnsi="Arial" w:cs="Arial"/>
      <w:sz w:val="22"/>
      <w:szCs w:val="22"/>
    </w:rPr>
  </w:style>
  <w:style w:type="character" w:customStyle="1" w:styleId="EndNoteBibliographyTitleChar">
    <w:name w:val="EndNote Bibliography Title Char"/>
    <w:basedOn w:val="ListParagraphChar"/>
    <w:link w:val="EndNoteBibliographyTitle"/>
    <w:rPr>
      <w:rFonts w:ascii="Arial" w:hAnsi="Arial" w:cs="Arial"/>
      <w:sz w:val="20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160"/>
    </w:pPr>
    <w:rPr>
      <w:rFonts w:ascii="Arial" w:eastAsia="Calibri" w:hAnsi="Arial" w:cs="Arial"/>
      <w:sz w:val="20"/>
      <w:szCs w:val="22"/>
      <w:lang w:val="en-US" w:eastAsia="en-US"/>
    </w:rPr>
  </w:style>
  <w:style w:type="character" w:customStyle="1" w:styleId="EndNoteBibliographyChar">
    <w:name w:val="EndNote Bibliography Char"/>
    <w:basedOn w:val="ListParagraphChar"/>
    <w:link w:val="EndNoteBibliography"/>
    <w:rPr>
      <w:rFonts w:ascii="Arial" w:hAnsi="Arial" w:cs="Arial"/>
      <w:sz w:val="20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Arial" w:hAnsi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Pr>
      <w:rFonts w:ascii="Arial" w:eastAsia="Times New Roman" w:hAnsi="Arial" w:cs="Arial"/>
      <w:sz w:val="20"/>
      <w:szCs w:val="20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Times New Roman" w:hAnsi="Arial" w:cs="Arial"/>
      <w:i/>
      <w:iCs/>
      <w:sz w:val="20"/>
      <w:szCs w:val="20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apple-converted-space">
    <w:name w:val="apple-converted-space"/>
    <w:basedOn w:val="DefaultParagraphFont"/>
  </w:style>
  <w:style w:type="paragraph" w:styleId="NormalWeb">
    <w:name w:val="Normal (Web)"/>
    <w:basedOn w:val="Normal"/>
    <w:uiPriority w:val="99"/>
    <w:unhideWhenUsed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5Dark">
    <w:name w:val="Grid Table 5 Dark"/>
    <w:basedOn w:val="TableNormal"/>
    <w:uiPriority w:val="5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one" w:sz="4" w:space="0" w:color="000000"/>
          <w:insideV w:val="none" w:sz="4" w:space="0" w:color="000000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one" w:sz="4" w:space="0" w:color="000000"/>
          <w:insideV w:val="none" w:sz="4" w:space="0" w:color="000000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one" w:sz="4" w:space="0" w:color="000000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one" w:sz="4" w:space="0" w:color="000000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4">
    <w:name w:val="Grid Table 4"/>
    <w:basedOn w:val="TableNormal"/>
    <w:uiPriority w:val="4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one" w:sz="4" w:space="0" w:color="000000"/>
          <w:insideV w:val="none" w:sz="4" w:space="0" w:color="000000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Strong">
    <w:name w:val="Strong"/>
    <w:basedOn w:val="DefaultParagraphFont"/>
    <w:uiPriority w:val="22"/>
    <w:qFormat/>
    <w:rsid w:val="00C80C06"/>
    <w:rPr>
      <w:b/>
      <w:bCs/>
    </w:rPr>
  </w:style>
  <w:style w:type="character" w:customStyle="1" w:styleId="has-inline-color">
    <w:name w:val="has-inline-color"/>
    <w:basedOn w:val="DefaultParagraphFont"/>
    <w:rsid w:val="00C80C06"/>
  </w:style>
  <w:style w:type="character" w:styleId="LineNumber">
    <w:name w:val="line number"/>
    <w:basedOn w:val="DefaultParagraphFont"/>
    <w:uiPriority w:val="99"/>
    <w:semiHidden/>
    <w:unhideWhenUsed/>
    <w:rsid w:val="00E202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26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2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5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9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21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65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0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2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5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51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footer" Target="footer6.xml"/><Relationship Id="rId3" Type="http://schemas.openxmlformats.org/officeDocument/2006/relationships/customXml" Target="../customXml/item3.xml"/><Relationship Id="rId34" Type="http://schemas.onlyoffice.com/commentsDocument" Target="commentsDocument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oter" Target="footer5.xml"/><Relationship Id="rId33" Type="http://schemas.onlyoffice.com/peopleDocument" Target="peopleDocument.xml"/><Relationship Id="rId2" Type="http://schemas.openxmlformats.org/officeDocument/2006/relationships/customXml" Target="../customXml/item2.xml"/><Relationship Id="rId16" Type="http://schemas.openxmlformats.org/officeDocument/2006/relationships/footer" Target="footer4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footer" Target="footer3.xml"/><Relationship Id="rId36" Type="http://schemas.onlyoffice.com/commentsExtendedDocument" Target="commentsExtendedDocument.xm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Relationship Id="rId35" Type="http://schemas.onlyoffice.com/commentsIdsDocument" Target="commentsIdsDocument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D7273041DF2D42968F280947A70CA4" ma:contentTypeVersion="14" ma:contentTypeDescription="Create a new document." ma:contentTypeScope="" ma:versionID="13ece57661e164c641c6f85f4a825907">
  <xsd:schema xmlns:xsd="http://www.w3.org/2001/XMLSchema" xmlns:xs="http://www.w3.org/2001/XMLSchema" xmlns:p="http://schemas.microsoft.com/office/2006/metadata/properties" xmlns:ns3="f34060e6-4f9d-463c-9a62-127bab84c7c7" xmlns:ns4="f1520628-c1d1-4176-be73-aadb807c763d" targetNamespace="http://schemas.microsoft.com/office/2006/metadata/properties" ma:root="true" ma:fieldsID="b0b6e841053c3f4f082f4c03919be0b6" ns3:_="" ns4:_="">
    <xsd:import namespace="f34060e6-4f9d-463c-9a62-127bab84c7c7"/>
    <xsd:import namespace="f1520628-c1d1-4176-be73-aadb807c763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4060e6-4f9d-463c-9a62-127bab84c7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520628-c1d1-4176-be73-aadb807c763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9B2875D-4F7E-48FE-90E7-1A8E43C4587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C270808-587B-4A7F-90A6-4F083B3D839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80286F0-DF55-4C3D-B213-970F2DECE8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4060e6-4f9d-463c-9a62-127bab84c7c7"/>
    <ds:schemaRef ds:uri="f1520628-c1d1-4176-be73-aadb807c76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D4C76CB-6073-42BB-910F-2168811BF93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84</Words>
  <Characters>6184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Rushton-Smith</dc:creator>
  <cp:keywords/>
  <dc:description/>
  <cp:lastModifiedBy>Sophie Rushton-Smith</cp:lastModifiedBy>
  <cp:revision>2</cp:revision>
  <cp:lastPrinted>2022-04-14T11:43:00Z</cp:lastPrinted>
  <dcterms:created xsi:type="dcterms:W3CDTF">2022-06-10T07:27:00Z</dcterms:created>
  <dcterms:modified xsi:type="dcterms:W3CDTF">2022-06-10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D7273041DF2D42968F280947A70CA4</vt:lpwstr>
  </property>
</Properties>
</file>